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59A056" w14:textId="77777777" w:rsidR="002202C9" w:rsidRDefault="002202C9" w:rsidP="00FD7D4C">
      <w:pPr>
        <w:spacing w:line="360" w:lineRule="auto"/>
        <w:contextualSpacing/>
        <w:outlineLvl w:val="0"/>
        <w:rPr>
          <w:rFonts w:ascii="Times New Roman" w:hAnsi="Times New Roman" w:cs="Times New Roman"/>
          <w:b/>
          <w:sz w:val="18"/>
          <w:szCs w:val="18"/>
          <w:u w:val="single"/>
        </w:rPr>
      </w:pPr>
      <w:r>
        <w:rPr>
          <w:rFonts w:ascii="Times New Roman" w:hAnsi="Times New Roman" w:cs="Times New Roman"/>
          <w:b/>
          <w:sz w:val="18"/>
          <w:szCs w:val="18"/>
          <w:u w:val="single"/>
        </w:rPr>
        <w:t>Additional file 1</w:t>
      </w:r>
    </w:p>
    <w:p w14:paraId="5E0EAEE8" w14:textId="593C16BF" w:rsidR="00FD7D4C" w:rsidRPr="00854FD6" w:rsidRDefault="00FD7D4C" w:rsidP="00FD7D4C">
      <w:pPr>
        <w:spacing w:line="360" w:lineRule="auto"/>
        <w:contextualSpacing/>
        <w:outlineLvl w:val="0"/>
        <w:rPr>
          <w:rFonts w:ascii="Times New Roman" w:hAnsi="Times New Roman" w:cs="Times New Roman"/>
          <w:b/>
          <w:sz w:val="18"/>
          <w:szCs w:val="18"/>
          <w:u w:val="single"/>
        </w:rPr>
      </w:pPr>
      <w:r w:rsidRPr="00854FD6">
        <w:rPr>
          <w:rFonts w:ascii="Times New Roman" w:hAnsi="Times New Roman" w:cs="Times New Roman"/>
          <w:b/>
          <w:sz w:val="18"/>
          <w:szCs w:val="18"/>
          <w:u w:val="single"/>
        </w:rPr>
        <w:t xml:space="preserve">Table </w:t>
      </w:r>
      <w:r w:rsidR="002202C9">
        <w:rPr>
          <w:rFonts w:ascii="Times New Roman" w:hAnsi="Times New Roman" w:cs="Times New Roman"/>
          <w:b/>
          <w:sz w:val="18"/>
          <w:szCs w:val="18"/>
          <w:u w:val="single"/>
        </w:rPr>
        <w:t>S</w:t>
      </w:r>
      <w:r w:rsidRPr="00854FD6">
        <w:rPr>
          <w:rFonts w:ascii="Times New Roman" w:hAnsi="Times New Roman" w:cs="Times New Roman"/>
          <w:b/>
          <w:sz w:val="18"/>
          <w:szCs w:val="18"/>
          <w:u w:val="single"/>
        </w:rPr>
        <w:t>1</w:t>
      </w:r>
      <w:r w:rsidR="000F5423">
        <w:rPr>
          <w:rFonts w:ascii="Times New Roman" w:hAnsi="Times New Roman" w:cs="Times New Roman"/>
          <w:b/>
          <w:sz w:val="18"/>
          <w:szCs w:val="18"/>
          <w:u w:val="single"/>
        </w:rPr>
        <w:t xml:space="preserve">: </w:t>
      </w:r>
      <w:r w:rsidR="00D33F27">
        <w:rPr>
          <w:rFonts w:ascii="Times New Roman" w:hAnsi="Times New Roman" w:cs="Times New Roman"/>
          <w:b/>
          <w:sz w:val="18"/>
          <w:szCs w:val="18"/>
          <w:u w:val="single"/>
        </w:rPr>
        <w:t xml:space="preserve"> </w:t>
      </w:r>
      <w:r w:rsidR="00364779">
        <w:rPr>
          <w:rFonts w:ascii="Times New Roman" w:hAnsi="Times New Roman" w:cs="Times New Roman"/>
          <w:b/>
          <w:sz w:val="18"/>
          <w:szCs w:val="18"/>
          <w:u w:val="single"/>
        </w:rPr>
        <w:t xml:space="preserve"> NICE Appraisal checklist of included </w:t>
      </w:r>
      <w:proofErr w:type="spellStart"/>
      <w:r w:rsidR="00364779">
        <w:rPr>
          <w:rFonts w:ascii="Times New Roman" w:hAnsi="Times New Roman" w:cs="Times New Roman"/>
          <w:b/>
          <w:sz w:val="18"/>
          <w:szCs w:val="18"/>
          <w:u w:val="single"/>
        </w:rPr>
        <w:t>quatitative</w:t>
      </w:r>
      <w:proofErr w:type="spellEnd"/>
      <w:r w:rsidR="00364779">
        <w:rPr>
          <w:rFonts w:ascii="Times New Roman" w:hAnsi="Times New Roman" w:cs="Times New Roman"/>
          <w:b/>
          <w:sz w:val="18"/>
          <w:szCs w:val="18"/>
          <w:u w:val="single"/>
        </w:rPr>
        <w:t xml:space="preserve"> studies </w:t>
      </w:r>
    </w:p>
    <w:tbl>
      <w:tblPr>
        <w:tblStyle w:val="MediumList11"/>
        <w:tblW w:w="0" w:type="auto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52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  <w:gridCol w:w="594"/>
      </w:tblGrid>
      <w:tr w:rsidR="00501F25" w:rsidRPr="00364779" w14:paraId="0430CE75" w14:textId="44FDFEE9" w:rsidTr="00220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05351097" w14:textId="3FBD756C" w:rsidR="00501F25" w:rsidRPr="00364779" w:rsidRDefault="00501F25" w:rsidP="002202C9">
            <w:pPr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364779">
              <w:rPr>
                <w:rFonts w:ascii="Times New Roman" w:hAnsi="Times New Roman" w:cs="Times New Roman"/>
                <w:sz w:val="16"/>
                <w:szCs w:val="18"/>
              </w:rPr>
              <w:t>Study</w:t>
            </w:r>
          </w:p>
        </w:tc>
        <w:tc>
          <w:tcPr>
            <w:tcW w:w="1782" w:type="dxa"/>
            <w:gridSpan w:val="3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20A2A4BE" w14:textId="624E8FB1" w:rsidR="00501F25" w:rsidRPr="00364779" w:rsidRDefault="00501F25" w:rsidP="002202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1. Population</w:t>
            </w:r>
          </w:p>
        </w:tc>
        <w:tc>
          <w:tcPr>
            <w:tcW w:w="2970" w:type="dxa"/>
            <w:gridSpan w:val="5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761FC0D8" w14:textId="7AEB62DF" w:rsidR="00501F25" w:rsidRPr="00364779" w:rsidRDefault="00501F25" w:rsidP="002202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2. Method of selection</w:t>
            </w:r>
          </w:p>
        </w:tc>
        <w:tc>
          <w:tcPr>
            <w:tcW w:w="2970" w:type="dxa"/>
            <w:gridSpan w:val="5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5F28F700" w14:textId="333D0298" w:rsidR="00501F25" w:rsidRPr="00364779" w:rsidRDefault="00501F25" w:rsidP="002202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3.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Ooutcomes</w:t>
            </w:r>
            <w:proofErr w:type="spellEnd"/>
          </w:p>
        </w:tc>
        <w:tc>
          <w:tcPr>
            <w:tcW w:w="2376" w:type="dxa"/>
            <w:gridSpan w:val="4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2E79C621" w14:textId="4699452E" w:rsidR="00501F25" w:rsidRPr="00364779" w:rsidRDefault="00501F25" w:rsidP="002202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4. Analysis</w:t>
            </w:r>
          </w:p>
        </w:tc>
        <w:tc>
          <w:tcPr>
            <w:tcW w:w="1188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309EAD92" w14:textId="00FFC5E3" w:rsidR="00501F25" w:rsidRPr="00364779" w:rsidRDefault="00501F25" w:rsidP="002202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5. Summary</w:t>
            </w:r>
          </w:p>
        </w:tc>
      </w:tr>
      <w:tr w:rsidR="002202C9" w:rsidRPr="00364779" w14:paraId="4F5D22F0" w14:textId="77777777" w:rsidTr="00220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FFFFFF" w:themeFill="background1"/>
          </w:tcPr>
          <w:p w14:paraId="7DAC2D9F" w14:textId="50F2CFCD" w:rsidR="00501F25" w:rsidRPr="00720E57" w:rsidRDefault="00720E57" w:rsidP="002202C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720E57">
              <w:rPr>
                <w:rFonts w:ascii="Times New Roman" w:hAnsi="Times New Roman" w:cs="Times New Roman"/>
                <w:sz w:val="16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tems*</w:t>
            </w:r>
            <w:r w:rsidRPr="00720E57">
              <w:rPr>
                <w:rFonts w:ascii="Times New Roman" w:hAnsi="Times New Roman" w:cs="Times New Roman"/>
                <w:sz w:val="16"/>
                <w:szCs w:val="18"/>
              </w:rPr>
              <w:t xml:space="preserve">: 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15F2F70" w14:textId="7C286DD4" w:rsidR="00501F25" w:rsidRPr="00501F25" w:rsidRDefault="00501F2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01F25">
              <w:rPr>
                <w:rFonts w:ascii="Times New Roman" w:hAnsi="Times New Roman" w:cs="Times New Roman"/>
                <w:b/>
                <w:sz w:val="16"/>
                <w:szCs w:val="18"/>
              </w:rPr>
              <w:t>1.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BABAD22" w14:textId="04A13FB1" w:rsidR="00501F25" w:rsidRPr="00501F25" w:rsidRDefault="00501F2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01F25">
              <w:rPr>
                <w:rFonts w:ascii="Times New Roman" w:hAnsi="Times New Roman" w:cs="Times New Roman"/>
                <w:b/>
                <w:sz w:val="16"/>
                <w:szCs w:val="18"/>
              </w:rPr>
              <w:t>1.2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41DDC34" w14:textId="391512BD" w:rsidR="00501F25" w:rsidRPr="00501F25" w:rsidRDefault="00501F2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01F25">
              <w:rPr>
                <w:rFonts w:ascii="Times New Roman" w:hAnsi="Times New Roman" w:cs="Times New Roman"/>
                <w:b/>
                <w:sz w:val="16"/>
                <w:szCs w:val="18"/>
              </w:rPr>
              <w:t>1.3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8956B1D" w14:textId="787CA14B" w:rsidR="00501F25" w:rsidRPr="00501F25" w:rsidRDefault="00501F2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01F25">
              <w:rPr>
                <w:rFonts w:ascii="Times New Roman" w:hAnsi="Times New Roman" w:cs="Times New Roman"/>
                <w:b/>
                <w:sz w:val="16"/>
                <w:szCs w:val="18"/>
              </w:rPr>
              <w:t>2.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73B2886" w14:textId="6044A2C5" w:rsidR="00501F25" w:rsidRPr="00501F25" w:rsidRDefault="00501F2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01F25">
              <w:rPr>
                <w:rFonts w:ascii="Times New Roman" w:hAnsi="Times New Roman" w:cs="Times New Roman"/>
                <w:b/>
                <w:sz w:val="16"/>
                <w:szCs w:val="18"/>
              </w:rPr>
              <w:t>2.2</w:t>
            </w:r>
          </w:p>
        </w:tc>
        <w:tc>
          <w:tcPr>
            <w:tcW w:w="594" w:type="dxa"/>
            <w:shd w:val="clear" w:color="auto" w:fill="FFFFFF" w:themeFill="background1"/>
          </w:tcPr>
          <w:p w14:paraId="338E9996" w14:textId="435931F1" w:rsidR="00501F25" w:rsidRPr="00501F25" w:rsidRDefault="00501F2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01F25">
              <w:rPr>
                <w:rFonts w:ascii="Times New Roman" w:hAnsi="Times New Roman" w:cs="Times New Roman"/>
                <w:b/>
                <w:sz w:val="16"/>
                <w:szCs w:val="18"/>
              </w:rPr>
              <w:t>2.3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0A6E18B" w14:textId="2C1826D7" w:rsidR="00501F25" w:rsidRPr="00501F25" w:rsidRDefault="00501F2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01F25">
              <w:rPr>
                <w:rFonts w:ascii="Times New Roman" w:hAnsi="Times New Roman" w:cs="Times New Roman"/>
                <w:b/>
                <w:sz w:val="16"/>
                <w:szCs w:val="18"/>
              </w:rPr>
              <w:t>2.4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D274101" w14:textId="37750A5E" w:rsidR="00501F25" w:rsidRPr="00501F25" w:rsidRDefault="00501F2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01F25">
              <w:rPr>
                <w:rFonts w:ascii="Times New Roman" w:hAnsi="Times New Roman" w:cs="Times New Roman"/>
                <w:b/>
                <w:sz w:val="16"/>
                <w:szCs w:val="18"/>
              </w:rPr>
              <w:t>2.5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F57CFD" w14:textId="1EC68484" w:rsidR="00501F25" w:rsidRPr="00501F25" w:rsidRDefault="00501F2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01F25">
              <w:rPr>
                <w:rFonts w:ascii="Times New Roman" w:hAnsi="Times New Roman" w:cs="Times New Roman"/>
                <w:b/>
                <w:sz w:val="16"/>
                <w:szCs w:val="18"/>
              </w:rPr>
              <w:t>3.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5C8A8AD" w14:textId="0C57A170" w:rsidR="00501F25" w:rsidRPr="00501F25" w:rsidRDefault="00501F2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01F25">
              <w:rPr>
                <w:rFonts w:ascii="Times New Roman" w:hAnsi="Times New Roman" w:cs="Times New Roman"/>
                <w:b/>
                <w:sz w:val="16"/>
                <w:szCs w:val="18"/>
              </w:rPr>
              <w:t>3.2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DFBBDDD" w14:textId="36F23322" w:rsidR="00501F25" w:rsidRPr="00501F25" w:rsidRDefault="00501F2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01F25">
              <w:rPr>
                <w:rFonts w:ascii="Times New Roman" w:hAnsi="Times New Roman" w:cs="Times New Roman"/>
                <w:b/>
                <w:sz w:val="16"/>
                <w:szCs w:val="18"/>
              </w:rPr>
              <w:t>3.3</w:t>
            </w:r>
          </w:p>
        </w:tc>
        <w:tc>
          <w:tcPr>
            <w:tcW w:w="594" w:type="dxa"/>
            <w:shd w:val="clear" w:color="auto" w:fill="FFFFFF" w:themeFill="background1"/>
          </w:tcPr>
          <w:p w14:paraId="6DAFB4AE" w14:textId="716A2622" w:rsidR="00501F25" w:rsidRPr="00501F25" w:rsidRDefault="00501F2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01F25">
              <w:rPr>
                <w:rFonts w:ascii="Times New Roman" w:hAnsi="Times New Roman" w:cs="Times New Roman"/>
                <w:b/>
                <w:sz w:val="16"/>
                <w:szCs w:val="18"/>
              </w:rPr>
              <w:t>3.4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8B3588C" w14:textId="426B14E9" w:rsidR="00501F25" w:rsidRPr="00501F25" w:rsidRDefault="00501F2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01F25">
              <w:rPr>
                <w:rFonts w:ascii="Times New Roman" w:hAnsi="Times New Roman" w:cs="Times New Roman"/>
                <w:b/>
                <w:sz w:val="16"/>
                <w:szCs w:val="18"/>
              </w:rPr>
              <w:t>3.5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358A489" w14:textId="008D8F40" w:rsidR="00501F25" w:rsidRPr="00501F25" w:rsidRDefault="00501F2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01F25">
              <w:rPr>
                <w:rFonts w:ascii="Times New Roman" w:hAnsi="Times New Roman" w:cs="Times New Roman"/>
                <w:b/>
                <w:sz w:val="16"/>
                <w:szCs w:val="18"/>
              </w:rPr>
              <w:t>4.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AD0604" w14:textId="142F1728" w:rsidR="00501F25" w:rsidRPr="00501F25" w:rsidRDefault="00501F2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01F25">
              <w:rPr>
                <w:rFonts w:ascii="Times New Roman" w:hAnsi="Times New Roman" w:cs="Times New Roman"/>
                <w:b/>
                <w:sz w:val="16"/>
                <w:szCs w:val="18"/>
              </w:rPr>
              <w:t>4.2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CCB706" w14:textId="526A5365" w:rsidR="00501F25" w:rsidRPr="00501F25" w:rsidRDefault="00501F2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01F25">
              <w:rPr>
                <w:rFonts w:ascii="Times New Roman" w:hAnsi="Times New Roman" w:cs="Times New Roman"/>
                <w:b/>
                <w:sz w:val="16"/>
                <w:szCs w:val="18"/>
              </w:rPr>
              <w:t>4.3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96266A" w14:textId="44153864" w:rsidR="00501F25" w:rsidRPr="00501F25" w:rsidRDefault="00501F2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01F25">
              <w:rPr>
                <w:rFonts w:ascii="Times New Roman" w:hAnsi="Times New Roman" w:cs="Times New Roman"/>
                <w:b/>
                <w:sz w:val="16"/>
                <w:szCs w:val="18"/>
              </w:rPr>
              <w:t>4.4</w:t>
            </w:r>
          </w:p>
        </w:tc>
        <w:tc>
          <w:tcPr>
            <w:tcW w:w="594" w:type="dxa"/>
            <w:shd w:val="clear" w:color="auto" w:fill="auto"/>
          </w:tcPr>
          <w:p w14:paraId="4D4C840D" w14:textId="5F57B142" w:rsidR="00501F25" w:rsidRPr="00501F25" w:rsidRDefault="00501F2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01F25">
              <w:rPr>
                <w:rFonts w:ascii="Times New Roman" w:hAnsi="Times New Roman" w:cs="Times New Roman"/>
                <w:b/>
                <w:sz w:val="16"/>
                <w:szCs w:val="18"/>
              </w:rPr>
              <w:t>5.1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72D4DF" w14:textId="01C24EFC" w:rsidR="00501F25" w:rsidRPr="00501F25" w:rsidRDefault="00501F2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501F25">
              <w:rPr>
                <w:rFonts w:ascii="Times New Roman" w:hAnsi="Times New Roman" w:cs="Times New Roman"/>
                <w:b/>
                <w:sz w:val="16"/>
                <w:szCs w:val="18"/>
              </w:rPr>
              <w:t>5.2</w:t>
            </w:r>
          </w:p>
        </w:tc>
      </w:tr>
      <w:tr w:rsidR="002202C9" w:rsidRPr="00364779" w14:paraId="5C6E2953" w14:textId="77777777" w:rsidTr="00220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FFFFFF" w:themeFill="background1"/>
          </w:tcPr>
          <w:p w14:paraId="7E4AF74B" w14:textId="67BA1EB0" w:rsidR="00501F25" w:rsidRPr="00364779" w:rsidRDefault="00501F25" w:rsidP="002202C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364779">
              <w:rPr>
                <w:rFonts w:ascii="Times New Roman" w:hAnsi="Times New Roman" w:cs="Times New Roman"/>
                <w:b w:val="0"/>
                <w:sz w:val="16"/>
                <w:szCs w:val="18"/>
              </w:rPr>
              <w:t>Arikan</w:t>
            </w:r>
            <w:proofErr w:type="spellEnd"/>
            <w:r w:rsidRPr="00364779">
              <w:rPr>
                <w:rFonts w:ascii="Times New Roman" w:hAnsi="Times New Roman" w:cs="Times New Roman"/>
                <w:b w:val="0"/>
                <w:sz w:val="16"/>
                <w:szCs w:val="18"/>
              </w:rPr>
              <w:t xml:space="preserve"> D, </w:t>
            </w:r>
            <w:r>
              <w:rPr>
                <w:rFonts w:ascii="Times New Roman" w:hAnsi="Times New Roman" w:cs="Times New Roman"/>
                <w:b w:val="0"/>
                <w:sz w:val="16"/>
                <w:szCs w:val="18"/>
              </w:rPr>
              <w:t xml:space="preserve">et al </w:t>
            </w: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(2011)</w:t>
            </w:r>
          </w:p>
        </w:tc>
        <w:tc>
          <w:tcPr>
            <w:tcW w:w="594" w:type="dxa"/>
            <w:shd w:val="clear" w:color="auto" w:fill="FFFFFF" w:themeFill="background1"/>
          </w:tcPr>
          <w:p w14:paraId="1CFDF010" w14:textId="6B787762" w:rsidR="00501F25" w:rsidRPr="00364779" w:rsidRDefault="00C36B5A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54EF4AF0" w14:textId="4A791842" w:rsidR="00501F25" w:rsidRPr="00364779" w:rsidRDefault="00C36B5A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7B1AAAB5" w14:textId="2B2D7B8E" w:rsidR="00501F25" w:rsidRPr="00364779" w:rsidRDefault="00C36B5A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913D392" w14:textId="212EA2BF" w:rsidR="00501F25" w:rsidRPr="00364779" w:rsidRDefault="00C36B5A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18A85E95" w14:textId="55624894" w:rsidR="00501F25" w:rsidRPr="00364779" w:rsidRDefault="00C36B5A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E414C1B" w14:textId="2557AC50" w:rsidR="00501F25" w:rsidRPr="00364779" w:rsidRDefault="00C36B5A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A115057" w14:textId="6A1F1EB2" w:rsidR="00501F25" w:rsidRPr="00364779" w:rsidRDefault="00C36B5A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05442414" w14:textId="7AAC4743" w:rsidR="00501F25" w:rsidRPr="00364779" w:rsidRDefault="00C36B5A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2228BA28" w14:textId="123C90D8" w:rsidR="00501F25" w:rsidRPr="00364779" w:rsidRDefault="00C36B5A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0F7A4E6D" w14:textId="5974C2D8" w:rsidR="00501F25" w:rsidRPr="00364779" w:rsidRDefault="00C36B5A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621F606C" w14:textId="26AA2199" w:rsidR="00501F25" w:rsidRPr="00364779" w:rsidRDefault="00C36B5A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68C2EB3F" w14:textId="5F2BD761" w:rsidR="00501F25" w:rsidRPr="00364779" w:rsidRDefault="00C36B5A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18C7ABD4" w14:textId="300A08FE" w:rsidR="00501F25" w:rsidRPr="00364779" w:rsidRDefault="00C36B5A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3F17929F" w14:textId="261182CD" w:rsidR="00501F25" w:rsidRPr="00364779" w:rsidRDefault="00061215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0660B6DB" w14:textId="79821AFB" w:rsidR="00501F25" w:rsidRPr="00364779" w:rsidRDefault="00061215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753A1E9" w14:textId="500F7D72" w:rsidR="00501F25" w:rsidRPr="00364779" w:rsidRDefault="00061215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6E7743E1" w14:textId="349120B7" w:rsidR="00501F25" w:rsidRPr="00364779" w:rsidRDefault="00061215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073FF94" w14:textId="6E990155" w:rsidR="00501F25" w:rsidRPr="00364779" w:rsidRDefault="00061215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2D20BFE3" w14:textId="1ECBCC97" w:rsidR="00501F25" w:rsidRPr="00364779" w:rsidRDefault="00061215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</w:tr>
      <w:tr w:rsidR="002202C9" w:rsidRPr="00364779" w14:paraId="792316E3" w14:textId="082AC57C" w:rsidTr="00220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FFFFFF" w:themeFill="background1"/>
          </w:tcPr>
          <w:p w14:paraId="08BCEAEC" w14:textId="5FFBB732" w:rsidR="00850016" w:rsidRPr="00364779" w:rsidRDefault="00850016" w:rsidP="002202C9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proofErr w:type="spellStart"/>
            <w:r w:rsidRPr="00364779">
              <w:rPr>
                <w:rStyle w:val="element-citation"/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Bettes</w:t>
            </w:r>
            <w:proofErr w:type="spellEnd"/>
            <w:r w:rsidRPr="00364779">
              <w:rPr>
                <w:rStyle w:val="element-citation"/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 BA, </w:t>
            </w:r>
            <w:r>
              <w:rPr>
                <w:rStyle w:val="element-citation"/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et al. </w:t>
            </w:r>
            <w:r w:rsidRPr="00364779">
              <w:rPr>
                <w:rStyle w:val="element-citation"/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(2007)</w:t>
            </w:r>
          </w:p>
        </w:tc>
        <w:tc>
          <w:tcPr>
            <w:tcW w:w="594" w:type="dxa"/>
            <w:shd w:val="clear" w:color="auto" w:fill="FFFFFF" w:themeFill="background1"/>
          </w:tcPr>
          <w:p w14:paraId="777B6447" w14:textId="11BE7482" w:rsidR="00850016" w:rsidRPr="00364779" w:rsidRDefault="0006121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53C2FF90" w14:textId="78079011" w:rsidR="00850016" w:rsidRPr="00364779" w:rsidRDefault="0006121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7AD3163E" w14:textId="70B6D82C" w:rsidR="00850016" w:rsidRPr="00364779" w:rsidRDefault="0006121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347ADF7" w14:textId="445EAAAF" w:rsidR="00850016" w:rsidRPr="00364779" w:rsidRDefault="0006121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4E225DA4" w14:textId="5471A4D9" w:rsidR="00850016" w:rsidRPr="00364779" w:rsidRDefault="0006121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176F37D8" w14:textId="40D3616D" w:rsidR="00850016" w:rsidRPr="00364779" w:rsidRDefault="0006121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608DD13F" w14:textId="4F7D4337" w:rsidR="00850016" w:rsidRPr="00364779" w:rsidRDefault="0006121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3BA152A0" w14:textId="50A344A9" w:rsidR="00850016" w:rsidRPr="00364779" w:rsidRDefault="0006121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36EB9DD1" w14:textId="525055C1" w:rsidR="00850016" w:rsidRPr="00364779" w:rsidRDefault="0006121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08121EAA" w14:textId="76E5D701" w:rsidR="00850016" w:rsidRPr="00364779" w:rsidRDefault="0006121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3A2F1B07" w14:textId="781FB2EE" w:rsidR="00850016" w:rsidRPr="00364779" w:rsidRDefault="0006121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3C2CA905" w14:textId="7D0F2C4C" w:rsidR="00850016" w:rsidRPr="00364779" w:rsidRDefault="0006121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6BE6DDF1" w14:textId="7A67C590" w:rsidR="00850016" w:rsidRPr="00364779" w:rsidRDefault="0006121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4FE1ACB5" w14:textId="49F24E18" w:rsidR="00850016" w:rsidRPr="00364779" w:rsidRDefault="0006121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1FAB870E" w14:textId="34CD97A4" w:rsidR="00850016" w:rsidRPr="00364779" w:rsidRDefault="0006121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1268DBC3" w14:textId="570C4682" w:rsidR="00850016" w:rsidRPr="00364779" w:rsidRDefault="0006121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5BC379BE" w14:textId="467A2BD7" w:rsidR="00850016" w:rsidRPr="00364779" w:rsidRDefault="0006121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52246CF" w14:textId="187C53D7" w:rsidR="00850016" w:rsidRPr="00364779" w:rsidRDefault="0006121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3F037CC5" w14:textId="0A70BB6E" w:rsidR="00850016" w:rsidRPr="00364779" w:rsidRDefault="00061215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</w:tr>
      <w:tr w:rsidR="002202C9" w:rsidRPr="00364779" w14:paraId="0D7745DC" w14:textId="2D3E1AAB" w:rsidTr="00220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FFFFFF" w:themeFill="background1"/>
          </w:tcPr>
          <w:p w14:paraId="1BC26D35" w14:textId="58E51AF1" w:rsidR="00850016" w:rsidRPr="00364779" w:rsidRDefault="00850016" w:rsidP="002202C9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Bergholt T, 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et al.</w:t>
            </w: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 (2004)</w:t>
            </w:r>
          </w:p>
        </w:tc>
        <w:tc>
          <w:tcPr>
            <w:tcW w:w="594" w:type="dxa"/>
            <w:shd w:val="clear" w:color="auto" w:fill="FFFFFF" w:themeFill="background1"/>
          </w:tcPr>
          <w:p w14:paraId="04C10240" w14:textId="112B870B" w:rsidR="00850016" w:rsidRPr="00364779" w:rsidRDefault="00061215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7B7FF73C" w14:textId="1FD37A7C" w:rsidR="00850016" w:rsidRPr="00364779" w:rsidRDefault="00061215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773CBC85" w14:textId="441904AF" w:rsidR="00850016" w:rsidRPr="00364779" w:rsidRDefault="00061215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6818A23A" w14:textId="6B6EA69F" w:rsidR="00850016" w:rsidRPr="00364779" w:rsidRDefault="00061215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376221CF" w14:textId="75ECFF20" w:rsidR="00850016" w:rsidRPr="00364779" w:rsidRDefault="00061215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4AB7D78B" w14:textId="4DA88CD7" w:rsidR="00850016" w:rsidRPr="00364779" w:rsidRDefault="00061215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419410DC" w14:textId="386454C9" w:rsidR="00850016" w:rsidRPr="00364779" w:rsidRDefault="00061215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6857A50E" w14:textId="5CE59385" w:rsidR="00850016" w:rsidRPr="00364779" w:rsidRDefault="00061215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056401D3" w14:textId="79CEC74D" w:rsidR="00850016" w:rsidRPr="00364779" w:rsidRDefault="00061215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68A6B92B" w14:textId="12A7E3D8" w:rsidR="00850016" w:rsidRPr="00364779" w:rsidRDefault="00061215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5F1A8554" w14:textId="252A5374" w:rsidR="00850016" w:rsidRPr="00364779" w:rsidRDefault="00061215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1779D823" w14:textId="6F8D511D" w:rsidR="00850016" w:rsidRPr="00364779" w:rsidRDefault="00061215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4291D0B0" w14:textId="1CC830A3" w:rsidR="00850016" w:rsidRPr="00364779" w:rsidRDefault="00061215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6406DED2" w14:textId="2CE0B1E8" w:rsidR="00850016" w:rsidRPr="00364779" w:rsidRDefault="00061215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769EFDAB" w14:textId="39A5078C" w:rsidR="00850016" w:rsidRPr="00364779" w:rsidRDefault="00061215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C769217" w14:textId="11AB7906" w:rsidR="00850016" w:rsidRPr="00364779" w:rsidRDefault="00061215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7BCF57B1" w14:textId="0167B943" w:rsidR="00850016" w:rsidRPr="00364779" w:rsidRDefault="00061215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5C640B3F" w14:textId="17B5D75A" w:rsidR="00850016" w:rsidRPr="00364779" w:rsidRDefault="00061215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05106A19" w14:textId="07A63ACF" w:rsidR="00850016" w:rsidRPr="00364779" w:rsidRDefault="00061215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</w:tr>
      <w:tr w:rsidR="002202C9" w:rsidRPr="00364779" w14:paraId="28AAFEB4" w14:textId="0691B5C9" w:rsidTr="00220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FFFFFF" w:themeFill="background1"/>
          </w:tcPr>
          <w:p w14:paraId="1BAB19E2" w14:textId="2DECB0DB" w:rsidR="00850016" w:rsidRPr="00364779" w:rsidRDefault="00850016" w:rsidP="002202C9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proofErr w:type="spellStart"/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Danerek</w:t>
            </w:r>
            <w:proofErr w:type="spellEnd"/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 M, 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et al.</w:t>
            </w: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 (2011)</w:t>
            </w:r>
          </w:p>
        </w:tc>
        <w:tc>
          <w:tcPr>
            <w:tcW w:w="594" w:type="dxa"/>
            <w:shd w:val="clear" w:color="auto" w:fill="FFFFFF" w:themeFill="background1"/>
          </w:tcPr>
          <w:p w14:paraId="3F6018B5" w14:textId="445A6479" w:rsidR="00850016" w:rsidRPr="00364779" w:rsidRDefault="0037797D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64A0BE8E" w14:textId="596E8E74" w:rsidR="00850016" w:rsidRPr="00364779" w:rsidRDefault="0037797D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05BB2F85" w14:textId="32DFCAAF" w:rsidR="00850016" w:rsidRPr="00364779" w:rsidRDefault="0037797D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A781FDC" w14:textId="55176516" w:rsidR="00850016" w:rsidRPr="00364779" w:rsidRDefault="0037797D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2FFE53F4" w14:textId="612EA217" w:rsidR="00850016" w:rsidRPr="00364779" w:rsidRDefault="0037797D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4AE77BD4" w14:textId="16AB1F41" w:rsidR="00850016" w:rsidRPr="00364779" w:rsidRDefault="0037797D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25B04B16" w14:textId="4EFF6B81" w:rsidR="00850016" w:rsidRPr="00364779" w:rsidRDefault="0037797D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73D5804" w14:textId="62F9274D" w:rsidR="00850016" w:rsidRPr="00364779" w:rsidRDefault="0037797D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766872B" w14:textId="16E6F953" w:rsidR="00850016" w:rsidRPr="00364779" w:rsidRDefault="0037797D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35C3DE3" w14:textId="3775AA69" w:rsidR="00850016" w:rsidRPr="00364779" w:rsidRDefault="0037797D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4BEE8F6" w14:textId="407B1CE6" w:rsidR="00850016" w:rsidRPr="00364779" w:rsidRDefault="0037797D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2AFBE163" w14:textId="0C135CF1" w:rsidR="00850016" w:rsidRPr="00364779" w:rsidRDefault="0037797D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1EF79E23" w14:textId="173EE890" w:rsidR="00850016" w:rsidRPr="00364779" w:rsidRDefault="0037797D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1FEBDB11" w14:textId="48C45B0B" w:rsidR="00850016" w:rsidRPr="00364779" w:rsidRDefault="0037797D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363FD1E0" w14:textId="582EF02B" w:rsidR="00850016" w:rsidRPr="00364779" w:rsidRDefault="0037797D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96348C7" w14:textId="38CF3B3E" w:rsidR="00850016" w:rsidRPr="00364779" w:rsidRDefault="0037797D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0EBE24C" w14:textId="41E9FB57" w:rsidR="00850016" w:rsidRPr="00364779" w:rsidRDefault="0037797D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4553594" w14:textId="782C4FAE" w:rsidR="00850016" w:rsidRPr="00364779" w:rsidRDefault="0037797D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3F562E9" w14:textId="70F1CDBD" w:rsidR="00850016" w:rsidRPr="00364779" w:rsidRDefault="0037797D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</w:tr>
      <w:tr w:rsidR="002202C9" w:rsidRPr="00364779" w14:paraId="229FA2D8" w14:textId="7AA2FF23" w:rsidTr="00220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FFFFFF" w:themeFill="background1"/>
          </w:tcPr>
          <w:p w14:paraId="42FA1569" w14:textId="6A055EFA" w:rsidR="00850016" w:rsidRPr="00364779" w:rsidRDefault="00850016" w:rsidP="002202C9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Farrell S, </w:t>
            </w:r>
            <w:r>
              <w:t xml:space="preserve"> </w:t>
            </w: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et al. (2005)</w:t>
            </w:r>
          </w:p>
        </w:tc>
        <w:tc>
          <w:tcPr>
            <w:tcW w:w="594" w:type="dxa"/>
            <w:shd w:val="clear" w:color="auto" w:fill="FFFFFF" w:themeFill="background1"/>
          </w:tcPr>
          <w:p w14:paraId="7032D769" w14:textId="1149AC55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697EBD0B" w14:textId="13A2AEA3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3E275066" w14:textId="4D56CC59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B9321DB" w14:textId="72FABE03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13C78359" w14:textId="4E5C4C6A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68069CD6" w14:textId="5F45B30F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212C6E01" w14:textId="22270EE2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084EEEF" w14:textId="10F770E2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6CF271B" w14:textId="136F4873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141C2050" w14:textId="19ED52ED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161046F3" w14:textId="0F39180F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97EA05D" w14:textId="5058C8C7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5A22E67A" w14:textId="05B015B2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3A5A8745" w14:textId="75CEC608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3E043B9B" w14:textId="57320E2D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436F8578" w14:textId="32204673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28603678" w14:textId="5B4E0B43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E166653" w14:textId="7E9F7528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C6031A2" w14:textId="2E138BA3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</w:tr>
      <w:tr w:rsidR="002202C9" w:rsidRPr="00364779" w14:paraId="18D3926C" w14:textId="134A230F" w:rsidTr="00220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FFFFFF" w:themeFill="background1"/>
          </w:tcPr>
          <w:p w14:paraId="6136F23D" w14:textId="6C837FB7" w:rsidR="00850016" w:rsidRPr="00364779" w:rsidRDefault="00850016" w:rsidP="002202C9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proofErr w:type="spellStart"/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Gunnervik</w:t>
            </w:r>
            <w:proofErr w:type="spellEnd"/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,</w:t>
            </w: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 </w:t>
            </w: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(2010)</w:t>
            </w:r>
          </w:p>
        </w:tc>
        <w:tc>
          <w:tcPr>
            <w:tcW w:w="594" w:type="dxa"/>
            <w:shd w:val="clear" w:color="auto" w:fill="FFFFFF" w:themeFill="background1"/>
          </w:tcPr>
          <w:p w14:paraId="0A15385D" w14:textId="57A06C55" w:rsidR="00850016" w:rsidRPr="00364779" w:rsidRDefault="00840350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6B1FF843" w14:textId="5250E4A2" w:rsidR="00850016" w:rsidRPr="00364779" w:rsidRDefault="00840350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484102F" w14:textId="510FDADE" w:rsidR="00850016" w:rsidRPr="00364779" w:rsidRDefault="00840350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54DD9AE9" w14:textId="54129C9C" w:rsidR="00850016" w:rsidRPr="00364779" w:rsidRDefault="00840350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189EB633" w14:textId="19DCFDB8" w:rsidR="00850016" w:rsidRPr="00364779" w:rsidRDefault="00840350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1BC07CE6" w14:textId="753B851D" w:rsidR="00850016" w:rsidRPr="00364779" w:rsidRDefault="00840350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37008458" w14:textId="09D79554" w:rsidR="00850016" w:rsidRPr="00364779" w:rsidRDefault="00840350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29E1E622" w14:textId="586E5051" w:rsidR="00850016" w:rsidRPr="00364779" w:rsidRDefault="00840350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5A4668BD" w14:textId="2F077DC2" w:rsidR="00850016" w:rsidRPr="00364779" w:rsidRDefault="00840350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5A2CF1F3" w14:textId="36354C68" w:rsidR="00850016" w:rsidRPr="00364779" w:rsidRDefault="00840350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94AE893" w14:textId="30D2BBDE" w:rsidR="00850016" w:rsidRPr="00364779" w:rsidRDefault="00840350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19C8F518" w14:textId="2B346ACA" w:rsidR="00850016" w:rsidRPr="00364779" w:rsidRDefault="00840350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1E2FB0F8" w14:textId="45ED7352" w:rsidR="00850016" w:rsidRPr="00364779" w:rsidRDefault="00840350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2062D2AE" w14:textId="078A2F55" w:rsidR="00850016" w:rsidRPr="00364779" w:rsidRDefault="00840350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0A39284B" w14:textId="1AC6C256" w:rsidR="00850016" w:rsidRPr="00364779" w:rsidRDefault="00840350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DCB78DF" w14:textId="6C178094" w:rsidR="00850016" w:rsidRPr="00364779" w:rsidRDefault="00840350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94" w:type="dxa"/>
            <w:shd w:val="clear" w:color="auto" w:fill="FFFFFF" w:themeFill="background1"/>
          </w:tcPr>
          <w:p w14:paraId="11E8E2A0" w14:textId="473EC963" w:rsidR="00850016" w:rsidRPr="00364779" w:rsidRDefault="00840350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94" w:type="dxa"/>
            <w:shd w:val="clear" w:color="auto" w:fill="FFFFFF" w:themeFill="background1"/>
          </w:tcPr>
          <w:p w14:paraId="2E4ABEE9" w14:textId="3F047826" w:rsidR="00850016" w:rsidRPr="00364779" w:rsidRDefault="00840350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048ABF9F" w14:textId="6AB661A7" w:rsidR="00850016" w:rsidRPr="00364779" w:rsidRDefault="00840350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</w:tr>
      <w:tr w:rsidR="002202C9" w:rsidRPr="00364779" w14:paraId="1F79268C" w14:textId="18E8945F" w:rsidTr="00220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FFFFFF" w:themeFill="background1"/>
          </w:tcPr>
          <w:p w14:paraId="5FDA87B9" w14:textId="50E0E592" w:rsidR="00850016" w:rsidRPr="00364779" w:rsidRDefault="00850016" w:rsidP="002202C9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proofErr w:type="spellStart"/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Habiba</w:t>
            </w:r>
            <w:proofErr w:type="spellEnd"/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 M, </w:t>
            </w:r>
            <w:r>
              <w:t xml:space="preserve"> </w:t>
            </w: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et al</w:t>
            </w:r>
            <w:proofErr w:type="gramStart"/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.  </w:t>
            </w:r>
            <w:proofErr w:type="gramEnd"/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(2006)</w:t>
            </w:r>
          </w:p>
        </w:tc>
        <w:tc>
          <w:tcPr>
            <w:tcW w:w="594" w:type="dxa"/>
            <w:shd w:val="clear" w:color="auto" w:fill="FFFFFF" w:themeFill="background1"/>
          </w:tcPr>
          <w:p w14:paraId="43A98AC7" w14:textId="3D0B539C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5A3DD985" w14:textId="0A2F034A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11CEAC5E" w14:textId="059DEB94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35B19FAD" w14:textId="3EA3124D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681CFE99" w14:textId="3BFEC958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3B602446" w14:textId="110D41D6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40AD0A7" w14:textId="7387F2B3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6DF36CAF" w14:textId="2991C463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2E9D637F" w14:textId="231B8D86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66FEC498" w14:textId="2DB8DFFC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56C8E3AB" w14:textId="37767C5E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3D2F8E6" w14:textId="69808853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2D90B7F6" w14:textId="766EF091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00AA93BA" w14:textId="452A973A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2AF2024A" w14:textId="153CDB87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214EA1CF" w14:textId="2AB996FA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60A247C5" w14:textId="05B52AB8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CA83049" w14:textId="0C03FF68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6B514F43" w14:textId="3FE7FCCF" w:rsidR="00850016" w:rsidRPr="00364779" w:rsidRDefault="00840350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</w:tr>
      <w:tr w:rsidR="002202C9" w:rsidRPr="00364779" w14:paraId="1EB9B4A3" w14:textId="4FB1C747" w:rsidTr="00220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FFFFFF" w:themeFill="background1"/>
          </w:tcPr>
          <w:p w14:paraId="13237DD5" w14:textId="10302FE4" w:rsidR="00850016" w:rsidRPr="00364779" w:rsidRDefault="00850016" w:rsidP="002202C9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proofErr w:type="spellStart"/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Koken</w:t>
            </w:r>
            <w:proofErr w:type="spellEnd"/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 G, </w:t>
            </w:r>
            <w:r>
              <w:t xml:space="preserve"> </w:t>
            </w: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et al. (2007)</w:t>
            </w:r>
          </w:p>
        </w:tc>
        <w:tc>
          <w:tcPr>
            <w:tcW w:w="594" w:type="dxa"/>
            <w:shd w:val="clear" w:color="auto" w:fill="FFFFFF" w:themeFill="background1"/>
          </w:tcPr>
          <w:p w14:paraId="46CAD683" w14:textId="44C9550B" w:rsidR="00850016" w:rsidRPr="00364779" w:rsidRDefault="0020542E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6E944A49" w14:textId="6B45265F" w:rsidR="00850016" w:rsidRPr="00364779" w:rsidRDefault="0020542E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-</w:t>
            </w:r>
          </w:p>
        </w:tc>
        <w:tc>
          <w:tcPr>
            <w:tcW w:w="594" w:type="dxa"/>
            <w:shd w:val="clear" w:color="auto" w:fill="FFFFFF" w:themeFill="background1"/>
          </w:tcPr>
          <w:p w14:paraId="49F2C589" w14:textId="768E0364" w:rsidR="00850016" w:rsidRPr="00364779" w:rsidRDefault="0020542E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-</w:t>
            </w:r>
          </w:p>
        </w:tc>
        <w:tc>
          <w:tcPr>
            <w:tcW w:w="594" w:type="dxa"/>
            <w:shd w:val="clear" w:color="auto" w:fill="FFFFFF" w:themeFill="background1"/>
          </w:tcPr>
          <w:p w14:paraId="18FC1914" w14:textId="3294E073" w:rsidR="00850016" w:rsidRPr="00364779" w:rsidRDefault="0020542E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94" w:type="dxa"/>
            <w:shd w:val="clear" w:color="auto" w:fill="FFFFFF" w:themeFill="background1"/>
          </w:tcPr>
          <w:p w14:paraId="6650F552" w14:textId="24513DF7" w:rsidR="00850016" w:rsidRPr="00364779" w:rsidRDefault="0020542E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AE03ABB" w14:textId="60178423" w:rsidR="00850016" w:rsidRPr="00364779" w:rsidRDefault="0020542E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10B346F" w14:textId="76FD5A24" w:rsidR="00850016" w:rsidRPr="00364779" w:rsidRDefault="0020542E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65E755F9" w14:textId="744E8FC4" w:rsidR="00850016" w:rsidRPr="00364779" w:rsidRDefault="0020542E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6DA0E84" w14:textId="6806F076" w:rsidR="00850016" w:rsidRPr="00364779" w:rsidRDefault="0020542E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266BCEB9" w14:textId="6EF8544D" w:rsidR="00850016" w:rsidRPr="00364779" w:rsidRDefault="0020542E" w:rsidP="002202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10E650EC" w14:textId="33ADF3CC" w:rsidR="00850016" w:rsidRPr="00364779" w:rsidRDefault="0020542E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6EBB2CAC" w14:textId="40FE7D97" w:rsidR="00850016" w:rsidRPr="00364779" w:rsidRDefault="0020542E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7236BDB1" w14:textId="59C20568" w:rsidR="00850016" w:rsidRPr="00364779" w:rsidRDefault="0020542E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6BAD4A08" w14:textId="7185136F" w:rsidR="00850016" w:rsidRPr="00364779" w:rsidRDefault="0020542E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71FDF928" w14:textId="5CAEF173" w:rsidR="00850016" w:rsidRPr="00364779" w:rsidRDefault="0020542E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94" w:type="dxa"/>
            <w:shd w:val="clear" w:color="auto" w:fill="FFFFFF" w:themeFill="background1"/>
          </w:tcPr>
          <w:p w14:paraId="374C753C" w14:textId="1D7463E2" w:rsidR="00850016" w:rsidRPr="00364779" w:rsidRDefault="0020542E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B3A4276" w14:textId="044F9719" w:rsidR="00850016" w:rsidRPr="00364779" w:rsidRDefault="0020542E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55145D2B" w14:textId="1F776FAC" w:rsidR="00850016" w:rsidRPr="00364779" w:rsidRDefault="0020542E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9470C39" w14:textId="28E83ADE" w:rsidR="00850016" w:rsidRPr="00364779" w:rsidRDefault="0020542E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</w:tr>
      <w:tr w:rsidR="002202C9" w:rsidRPr="00364779" w14:paraId="693B85A2" w14:textId="754C9324" w:rsidTr="00220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FFFFFF" w:themeFill="background1"/>
          </w:tcPr>
          <w:p w14:paraId="0DFEB4BB" w14:textId="6FB5FD65" w:rsidR="00850016" w:rsidRPr="00364779" w:rsidRDefault="00850016" w:rsidP="002202C9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proofErr w:type="spellStart"/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Lataifeh</w:t>
            </w:r>
            <w:proofErr w:type="spellEnd"/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 I, </w:t>
            </w:r>
            <w:r>
              <w:t xml:space="preserve"> </w:t>
            </w: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et al</w:t>
            </w:r>
            <w:proofErr w:type="gramStart"/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.  </w:t>
            </w:r>
            <w:proofErr w:type="gramEnd"/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(2009)</w:t>
            </w:r>
          </w:p>
        </w:tc>
        <w:tc>
          <w:tcPr>
            <w:tcW w:w="594" w:type="dxa"/>
            <w:shd w:val="clear" w:color="auto" w:fill="FFFFFF" w:themeFill="background1"/>
          </w:tcPr>
          <w:p w14:paraId="103F4642" w14:textId="2BA5CA6C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7DE292C7" w14:textId="221CEE5A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825CCC2" w14:textId="3ECAF69B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3BA4786F" w14:textId="3721736C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E09339A" w14:textId="4BDD86CE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20D9946" w14:textId="5F12EF04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0747DB4" w14:textId="7AAA4FCE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00743B9" w14:textId="43901224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1BDE83F" w14:textId="2C98C4C6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1D83A323" w14:textId="36CE17B4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5E163F11" w14:textId="0F8D4859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167E68B6" w14:textId="106C30D9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15B5CBE9" w14:textId="43223289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43C0C7B1" w14:textId="2C104592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55B9BBEC" w14:textId="091188DD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516B38C8" w14:textId="55369C9D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196E27A7" w14:textId="70F4846A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94" w:type="dxa"/>
            <w:shd w:val="clear" w:color="auto" w:fill="FFFFFF" w:themeFill="background1"/>
          </w:tcPr>
          <w:p w14:paraId="31F3E0B9" w14:textId="61E0FCB1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400F5BE" w14:textId="08C65FB1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</w:tr>
      <w:tr w:rsidR="002202C9" w:rsidRPr="00364779" w14:paraId="12625387" w14:textId="67DBD026" w:rsidTr="00220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FFFFFF" w:themeFill="background1"/>
          </w:tcPr>
          <w:p w14:paraId="2B827464" w14:textId="430096F4" w:rsidR="00850016" w:rsidRPr="00364779" w:rsidRDefault="00850016" w:rsidP="002202C9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Mancuso A, </w:t>
            </w:r>
            <w:r>
              <w:t xml:space="preserve"> </w:t>
            </w: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et al. (2006)</w:t>
            </w:r>
          </w:p>
        </w:tc>
        <w:tc>
          <w:tcPr>
            <w:tcW w:w="594" w:type="dxa"/>
            <w:shd w:val="clear" w:color="auto" w:fill="FFFFFF" w:themeFill="background1"/>
          </w:tcPr>
          <w:p w14:paraId="102A035C" w14:textId="2220E4E8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36CFA07D" w14:textId="180188AE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564C9A80" w14:textId="40FEE87E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1A538A51" w14:textId="0DC175E0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88DD42E" w14:textId="7B9897F0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411F20D" w14:textId="6C544946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F38CCC3" w14:textId="0FDD7D41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1144E73" w14:textId="034EF7F4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3126420" w14:textId="778DDE21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3397EB01" w14:textId="68CA0CE8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661F54DC" w14:textId="53329D96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94" w:type="dxa"/>
            <w:shd w:val="clear" w:color="auto" w:fill="FFFFFF" w:themeFill="background1"/>
          </w:tcPr>
          <w:p w14:paraId="5B077168" w14:textId="22F28A52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76CD38B6" w14:textId="25AECBB8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061B9028" w14:textId="683D403F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6A75FC3C" w14:textId="60F0A581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94" w:type="dxa"/>
            <w:shd w:val="clear" w:color="auto" w:fill="FFFFFF" w:themeFill="background1"/>
          </w:tcPr>
          <w:p w14:paraId="4B5A825B" w14:textId="62141371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6A47C0DC" w14:textId="7A79AF84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5DBEB606" w14:textId="47321FE6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859F8EA" w14:textId="33B44E27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</w:tr>
      <w:tr w:rsidR="002202C9" w:rsidRPr="00364779" w14:paraId="12C59377" w14:textId="7EB44F3F" w:rsidTr="00220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FFFFFF" w:themeFill="background1"/>
          </w:tcPr>
          <w:p w14:paraId="73C05FCF" w14:textId="2E95E7E5" w:rsidR="00850016" w:rsidRPr="00364779" w:rsidRDefault="00850016" w:rsidP="002202C9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Mancuso A, </w:t>
            </w:r>
            <w:r>
              <w:t xml:space="preserve"> </w:t>
            </w: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et al. (2006)</w:t>
            </w:r>
          </w:p>
        </w:tc>
        <w:tc>
          <w:tcPr>
            <w:tcW w:w="594" w:type="dxa"/>
            <w:shd w:val="clear" w:color="auto" w:fill="FFFFFF" w:themeFill="background1"/>
          </w:tcPr>
          <w:p w14:paraId="579A5D7B" w14:textId="334A1BCC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580111F9" w14:textId="5FC29057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3C1B5293" w14:textId="76E9C9F5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3892F88" w14:textId="1D87EE5F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17008536" w14:textId="671042CE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A031ABF" w14:textId="4C423E9F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94" w:type="dxa"/>
            <w:shd w:val="clear" w:color="auto" w:fill="FFFFFF" w:themeFill="background1"/>
          </w:tcPr>
          <w:p w14:paraId="77E37BA2" w14:textId="11979F9D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94" w:type="dxa"/>
            <w:shd w:val="clear" w:color="auto" w:fill="FFFFFF" w:themeFill="background1"/>
          </w:tcPr>
          <w:p w14:paraId="6D0ADB3A" w14:textId="775A4A64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54893721" w14:textId="784A951D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2F14DEF5" w14:textId="6E389C77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EBA1B0B" w14:textId="0A1DBD69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54AC5E1F" w14:textId="5C1A7F7E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665115B3" w14:textId="6C450526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3E8B52CC" w14:textId="0D097EB7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01F42B03" w14:textId="41C03B0F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F22CFD6" w14:textId="108537B2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58BEBA2" w14:textId="1AA487ED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23DB7ABF" w14:textId="2DE8E379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3600C382" w14:textId="4A89185A" w:rsidR="00850016" w:rsidRPr="00364779" w:rsidRDefault="00AB2A6F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</w:tr>
      <w:tr w:rsidR="002202C9" w:rsidRPr="00364779" w14:paraId="4FE96BF4" w14:textId="2B9DC657" w:rsidTr="00220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FFFFFF" w:themeFill="background1"/>
          </w:tcPr>
          <w:p w14:paraId="668A580A" w14:textId="1C98A5FD" w:rsidR="00850016" w:rsidRPr="00364779" w:rsidRDefault="00850016" w:rsidP="002202C9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Obed JY, </w:t>
            </w:r>
            <w: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et al.(</w:t>
            </w: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2013)</w:t>
            </w:r>
          </w:p>
        </w:tc>
        <w:tc>
          <w:tcPr>
            <w:tcW w:w="594" w:type="dxa"/>
            <w:shd w:val="clear" w:color="auto" w:fill="FFFFFF" w:themeFill="background1"/>
          </w:tcPr>
          <w:p w14:paraId="75321652" w14:textId="0486E778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1D8F4E10" w14:textId="58ED2D0B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1DB28279" w14:textId="79D7538B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160CED4C" w14:textId="43EB706F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3FDE2EA" w14:textId="7598AE93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3DF6DAD0" w14:textId="688F57ED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6718D297" w14:textId="1A6B029B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3E53DF38" w14:textId="0A445DFD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32A7448E" w14:textId="4AA8E5DD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55FDD3ED" w14:textId="582B3CC9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5B80ADC" w14:textId="70F0BDB7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08552A6" w14:textId="303950E3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5ECEB100" w14:textId="279B2BAD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6FCD0EB9" w14:textId="4F7D9D58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28BABB08" w14:textId="7C142811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1EA5E412" w14:textId="1AD9CAF5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5D2B48ED" w14:textId="032997B1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60998363" w14:textId="233EA012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C525E41" w14:textId="740757D8" w:rsidR="00850016" w:rsidRPr="00364779" w:rsidRDefault="00AB2A6F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</w:tr>
      <w:tr w:rsidR="002202C9" w:rsidRPr="00364779" w14:paraId="3B890C84" w14:textId="46255186" w:rsidTr="00220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FFFFFF" w:themeFill="background1"/>
          </w:tcPr>
          <w:p w14:paraId="1EE75476" w14:textId="67C2B446" w:rsidR="00850016" w:rsidRPr="00364779" w:rsidRDefault="00850016" w:rsidP="002202C9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Ouyang YQ, </w:t>
            </w:r>
            <w:r>
              <w:t xml:space="preserve"> </w:t>
            </w: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et al. (2013)</w:t>
            </w:r>
          </w:p>
        </w:tc>
        <w:tc>
          <w:tcPr>
            <w:tcW w:w="594" w:type="dxa"/>
            <w:shd w:val="clear" w:color="auto" w:fill="FFFFFF" w:themeFill="background1"/>
          </w:tcPr>
          <w:p w14:paraId="2428AE48" w14:textId="6F643BF3" w:rsidR="00850016" w:rsidRPr="00364779" w:rsidRDefault="00AD606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7B2C59D" w14:textId="2E064747" w:rsidR="00850016" w:rsidRPr="00364779" w:rsidRDefault="00AD606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3054007D" w14:textId="25066EC7" w:rsidR="00850016" w:rsidRPr="00364779" w:rsidRDefault="00AD606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365C1684" w14:textId="66658AB3" w:rsidR="00850016" w:rsidRPr="00364779" w:rsidRDefault="00AD606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94" w:type="dxa"/>
            <w:shd w:val="clear" w:color="auto" w:fill="FFFFFF" w:themeFill="background1"/>
          </w:tcPr>
          <w:p w14:paraId="0DF48398" w14:textId="603326AD" w:rsidR="00850016" w:rsidRPr="00364779" w:rsidRDefault="00AD606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8691A15" w14:textId="67E9AD5B" w:rsidR="00850016" w:rsidRPr="00364779" w:rsidRDefault="00AD606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CFD9450" w14:textId="522C77D1" w:rsidR="00850016" w:rsidRPr="00364779" w:rsidRDefault="00AD606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72F6849" w14:textId="6A8DB57F" w:rsidR="00850016" w:rsidRPr="00364779" w:rsidRDefault="00AD606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0C0A8F2" w14:textId="30D00FA8" w:rsidR="00850016" w:rsidRPr="00364779" w:rsidRDefault="00AD606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2A1E4E37" w14:textId="347B6711" w:rsidR="00850016" w:rsidRPr="00364779" w:rsidRDefault="00AD606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67AB6906" w14:textId="662536E2" w:rsidR="00850016" w:rsidRPr="00364779" w:rsidRDefault="00AD606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35E8EB3D" w14:textId="7A4D02ED" w:rsidR="00850016" w:rsidRPr="00364779" w:rsidRDefault="00AD606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20B56A48" w14:textId="4769F84B" w:rsidR="00850016" w:rsidRPr="00364779" w:rsidRDefault="00AD606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263515C3" w14:textId="5C5874A4" w:rsidR="00850016" w:rsidRPr="00364779" w:rsidRDefault="00AD606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5D90A524" w14:textId="7316EADA" w:rsidR="00850016" w:rsidRPr="00364779" w:rsidRDefault="00AD606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111C44FA" w14:textId="2C207CBD" w:rsidR="00850016" w:rsidRPr="00364779" w:rsidRDefault="00AD606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48ED7B5" w14:textId="08E121F3" w:rsidR="00850016" w:rsidRPr="00364779" w:rsidRDefault="00AD606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6F5E6A9" w14:textId="1B72BAA3" w:rsidR="00850016" w:rsidRPr="00364779" w:rsidRDefault="00AD606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529ECC2B" w14:textId="7C502A6C" w:rsidR="00850016" w:rsidRPr="00364779" w:rsidRDefault="00AD606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</w:tr>
      <w:tr w:rsidR="002202C9" w:rsidRPr="00364779" w14:paraId="2E3824B3" w14:textId="5B7F43ED" w:rsidTr="00220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FFFFFF" w:themeFill="background1"/>
          </w:tcPr>
          <w:p w14:paraId="7692E688" w14:textId="0F3EE45F" w:rsidR="00850016" w:rsidRPr="00364779" w:rsidRDefault="00850016" w:rsidP="002202C9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Robson SJ, </w:t>
            </w:r>
            <w:r>
              <w:t xml:space="preserve"> </w:t>
            </w:r>
            <w:r w:rsidRPr="000F5423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et al. </w:t>
            </w: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(2009)</w:t>
            </w:r>
          </w:p>
        </w:tc>
        <w:tc>
          <w:tcPr>
            <w:tcW w:w="594" w:type="dxa"/>
            <w:shd w:val="clear" w:color="auto" w:fill="FFFFFF" w:themeFill="background1"/>
          </w:tcPr>
          <w:p w14:paraId="5B9E30F7" w14:textId="11B38856" w:rsidR="00850016" w:rsidRPr="00364779" w:rsidRDefault="00D75284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5EC94C25" w14:textId="5CEF708B" w:rsidR="00850016" w:rsidRPr="00364779" w:rsidRDefault="00D75284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6B7B0E2A" w14:textId="4EEE22D3" w:rsidR="00850016" w:rsidRPr="00364779" w:rsidRDefault="00D75284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61157053" w14:textId="20EC4A85" w:rsidR="00850016" w:rsidRPr="00364779" w:rsidRDefault="00D75284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5F002F89" w14:textId="37B4EE00" w:rsidR="00850016" w:rsidRPr="00364779" w:rsidRDefault="00D75284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252C7A9B" w14:textId="5F79AD83" w:rsidR="00850016" w:rsidRPr="00364779" w:rsidRDefault="00D75284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535463B9" w14:textId="57C7FEC2" w:rsidR="00850016" w:rsidRPr="00364779" w:rsidRDefault="00D75284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67829D86" w14:textId="2ECA9254" w:rsidR="00850016" w:rsidRPr="00364779" w:rsidRDefault="00D75284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18E21E69" w14:textId="62DFFE95" w:rsidR="00850016" w:rsidRPr="00364779" w:rsidRDefault="00D75284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35B557DE" w14:textId="04A27122" w:rsidR="00850016" w:rsidRPr="00364779" w:rsidRDefault="00D75284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08F8C28F" w14:textId="47A0BDFA" w:rsidR="00850016" w:rsidRPr="00364779" w:rsidRDefault="00D75284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A4C926F" w14:textId="04FB9041" w:rsidR="00850016" w:rsidRPr="00364779" w:rsidRDefault="00D75284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3C5DB6BC" w14:textId="4C2C0F64" w:rsidR="00850016" w:rsidRPr="00364779" w:rsidRDefault="00D75284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6FA6BAAF" w14:textId="581FD237" w:rsidR="00850016" w:rsidRPr="00364779" w:rsidRDefault="00D75284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6A54C93A" w14:textId="32E2DA16" w:rsidR="00850016" w:rsidRPr="00364779" w:rsidRDefault="00D75284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51B8A770" w14:textId="464081CD" w:rsidR="00850016" w:rsidRPr="00364779" w:rsidRDefault="00D75284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33FC46B6" w14:textId="66AD9116" w:rsidR="00850016" w:rsidRPr="00364779" w:rsidRDefault="00D75284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031717B" w14:textId="791BD6B1" w:rsidR="00850016" w:rsidRPr="00364779" w:rsidRDefault="00D75284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33DB72D2" w14:textId="4FCA1E1F" w:rsidR="00850016" w:rsidRPr="00364779" w:rsidRDefault="00D75284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</w:tr>
      <w:tr w:rsidR="002202C9" w:rsidRPr="00364779" w14:paraId="58109D63" w14:textId="3ABE6937" w:rsidTr="00220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FFFFFF" w:themeFill="background1"/>
          </w:tcPr>
          <w:p w14:paraId="53EE3283" w14:textId="25BE2D51" w:rsidR="00850016" w:rsidRPr="00364779" w:rsidRDefault="00850016" w:rsidP="002202C9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Wax JR, </w:t>
            </w:r>
            <w:r>
              <w:t xml:space="preserve"> </w:t>
            </w:r>
            <w:r w:rsidRPr="000F5423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et al. </w:t>
            </w: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(2005)</w:t>
            </w:r>
          </w:p>
        </w:tc>
        <w:tc>
          <w:tcPr>
            <w:tcW w:w="594" w:type="dxa"/>
            <w:shd w:val="clear" w:color="auto" w:fill="FFFFFF" w:themeFill="background1"/>
          </w:tcPr>
          <w:p w14:paraId="667AB0BE" w14:textId="76551D5C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0BDB5AEB" w14:textId="2D5BFEDA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793BA071" w14:textId="302F126E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52E569A0" w14:textId="05CCC87E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5A385E9C" w14:textId="6884D02A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3F9272DE" w14:textId="2FFEBC07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210B6B94" w14:textId="52B1CB13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4E2AD479" w14:textId="429FDE10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5C25F947" w14:textId="25405C50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37D8F209" w14:textId="193785C8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18CA0390" w14:textId="2177A688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18F758F2" w14:textId="2E4F555F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35D7448A" w14:textId="421CF88D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5CBCF27E" w14:textId="0209D552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57AFC096" w14:textId="363C8348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C7C1B27" w14:textId="256D3C0D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102A66C9" w14:textId="6E1D0548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5B5E8AA" w14:textId="01D411D9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6EAB8BB6" w14:textId="6832C015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</w:tr>
      <w:tr w:rsidR="002202C9" w:rsidRPr="00364779" w14:paraId="4D4BCB6D" w14:textId="056695E5" w:rsidTr="00220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FFFFFF" w:themeFill="background1"/>
          </w:tcPr>
          <w:p w14:paraId="612B2E65" w14:textId="627EB420" w:rsidR="00850016" w:rsidRPr="00364779" w:rsidRDefault="00850016" w:rsidP="002202C9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proofErr w:type="spellStart"/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Atan</w:t>
            </w:r>
            <w:proofErr w:type="spellEnd"/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 SU, </w:t>
            </w:r>
            <w:r>
              <w:t xml:space="preserve"> </w:t>
            </w:r>
            <w:r w:rsidRPr="000F5423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et al. </w:t>
            </w: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(2013)</w:t>
            </w:r>
          </w:p>
        </w:tc>
        <w:tc>
          <w:tcPr>
            <w:tcW w:w="594" w:type="dxa"/>
            <w:shd w:val="clear" w:color="auto" w:fill="FFFFFF" w:themeFill="background1"/>
          </w:tcPr>
          <w:p w14:paraId="246B9285" w14:textId="44B19B21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4DE0B1C9" w14:textId="3F4AB566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0115212" w14:textId="13C9FDE1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3A18D272" w14:textId="5586163A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6B2361F1" w14:textId="2E4988A4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77137FC" w14:textId="6E4474A2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224AD801" w14:textId="171D6172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2C4D75BB" w14:textId="7C67DB77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32AA58D5" w14:textId="7FA86146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C1EAB4F" w14:textId="680A1238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4F9EDDED" w14:textId="052A64F8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1CB499FA" w14:textId="09E542F8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4B91182E" w14:textId="70A78251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3BACEAD1" w14:textId="120EAF13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73B92B70" w14:textId="36489F19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21C46DE3" w14:textId="73E5B47B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7B85D3C" w14:textId="1023BE5C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6DD6A03" w14:textId="36948F5F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3738DD2B" w14:textId="474DED41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</w:tr>
      <w:tr w:rsidR="002202C9" w:rsidRPr="00364779" w14:paraId="2DE5B0AB" w14:textId="0493F7A5" w:rsidTr="00220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FFFFFF" w:themeFill="background1"/>
          </w:tcPr>
          <w:p w14:paraId="6FC7F3E7" w14:textId="7CCE0334" w:rsidR="00850016" w:rsidRPr="00364779" w:rsidRDefault="00850016" w:rsidP="002202C9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Chong ESY, </w:t>
            </w:r>
            <w:r>
              <w:t xml:space="preserve"> </w:t>
            </w:r>
            <w:r w:rsidRPr="000F5423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et al. </w:t>
            </w: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(2003)</w:t>
            </w:r>
          </w:p>
        </w:tc>
        <w:tc>
          <w:tcPr>
            <w:tcW w:w="594" w:type="dxa"/>
            <w:shd w:val="clear" w:color="auto" w:fill="FFFFFF" w:themeFill="background1"/>
          </w:tcPr>
          <w:p w14:paraId="6E722275" w14:textId="6A82D263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2BA0DBF7" w14:textId="5D27DEC6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55235724" w14:textId="15FD3308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5622A452" w14:textId="19624B5F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3D684876" w14:textId="457EAE32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64B0B054" w14:textId="7A0A6149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6654039" w14:textId="10128C60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255DCB36" w14:textId="11B52899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1A499DE0" w14:textId="48120479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153A6A40" w14:textId="344B36BE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D0AE4D9" w14:textId="2472B973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25FA639A" w14:textId="5950C273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3B901AB5" w14:textId="75B58753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725A95E4" w14:textId="11696DA5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18354896" w14:textId="49B00263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F2E669A" w14:textId="0BEC2397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223000E" w14:textId="4DCBB406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53C5F852" w14:textId="3F8FAF15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6CD43675" w14:textId="3FE4E863" w:rsidR="00850016" w:rsidRPr="00364779" w:rsidRDefault="00725FB6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</w:tr>
      <w:tr w:rsidR="002202C9" w:rsidRPr="00364779" w14:paraId="4AE8F4BF" w14:textId="61CBACB6" w:rsidTr="00220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FFFFFF" w:themeFill="background1"/>
          </w:tcPr>
          <w:p w14:paraId="5FB76A1C" w14:textId="1B2B2D72" w:rsidR="00850016" w:rsidRPr="00364779" w:rsidRDefault="00850016" w:rsidP="002202C9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Deng W, </w:t>
            </w:r>
            <w:r>
              <w:t xml:space="preserve"> </w:t>
            </w:r>
            <w:r w:rsidRPr="000F5423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et al. </w:t>
            </w: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(2014)</w:t>
            </w:r>
          </w:p>
        </w:tc>
        <w:tc>
          <w:tcPr>
            <w:tcW w:w="594" w:type="dxa"/>
            <w:shd w:val="clear" w:color="auto" w:fill="FFFFFF" w:themeFill="background1"/>
          </w:tcPr>
          <w:p w14:paraId="63E51DCF" w14:textId="4BBD1D03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67B57945" w14:textId="5229D404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37FA3B8F" w14:textId="0722A309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405A7AAB" w14:textId="68661EA2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0FAFDA89" w14:textId="2B28A849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685F861F" w14:textId="5DF1A532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529F6C86" w14:textId="40C2F373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49132D5E" w14:textId="667FB66A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7FC03D12" w14:textId="369ECAFE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0CF3D826" w14:textId="544C2E67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01B7DFFB" w14:textId="1DC5A617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0618602D" w14:textId="4CF50C15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5DADB7AE" w14:textId="4097427F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15D7ECC9" w14:textId="0CE36E20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17A39A7D" w14:textId="6945CC84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7A6A5B1D" w14:textId="5AFF8982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5D366018" w14:textId="131CA754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0A115C9A" w14:textId="291E6D8E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571A384A" w14:textId="5F75F1C6" w:rsidR="00850016" w:rsidRPr="00364779" w:rsidRDefault="00725FB6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</w:tr>
      <w:tr w:rsidR="002202C9" w:rsidRPr="00364779" w14:paraId="525F53A5" w14:textId="7FBFDCE7" w:rsidTr="00220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FFFFFF" w:themeFill="background1"/>
          </w:tcPr>
          <w:p w14:paraId="2ED40F99" w14:textId="18E611D8" w:rsidR="00850016" w:rsidRPr="00364779" w:rsidRDefault="00850016" w:rsidP="002202C9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proofErr w:type="spellStart"/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Kingdon</w:t>
            </w:r>
            <w:proofErr w:type="spellEnd"/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 C, </w:t>
            </w:r>
            <w:r w:rsidRPr="000F5423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et al</w:t>
            </w:r>
            <w:proofErr w:type="gramStart"/>
            <w:r w:rsidRPr="000F5423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. </w:t>
            </w: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 </w:t>
            </w:r>
            <w:proofErr w:type="gramEnd"/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(2009)</w:t>
            </w:r>
          </w:p>
        </w:tc>
        <w:tc>
          <w:tcPr>
            <w:tcW w:w="594" w:type="dxa"/>
            <w:shd w:val="clear" w:color="auto" w:fill="FFFFFF" w:themeFill="background1"/>
          </w:tcPr>
          <w:p w14:paraId="26E1EFDB" w14:textId="50087B7D" w:rsidR="00850016" w:rsidRPr="00364779" w:rsidRDefault="0073708C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44BB61B3" w14:textId="3F498D9B" w:rsidR="00850016" w:rsidRPr="00364779" w:rsidRDefault="0073708C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639FF242" w14:textId="230D98E8" w:rsidR="00850016" w:rsidRPr="00364779" w:rsidRDefault="0073708C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35FB90AD" w14:textId="5EB74A20" w:rsidR="00850016" w:rsidRPr="00364779" w:rsidRDefault="0073708C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365F2145" w14:textId="6A907734" w:rsidR="00850016" w:rsidRPr="00364779" w:rsidRDefault="0073708C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7A8C16AD" w14:textId="0A083A97" w:rsidR="00850016" w:rsidRPr="00364779" w:rsidRDefault="0073708C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3CB82C4D" w14:textId="10B7EF83" w:rsidR="00850016" w:rsidRPr="00364779" w:rsidRDefault="0073708C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00885421" w14:textId="788A3FBF" w:rsidR="00850016" w:rsidRPr="00364779" w:rsidRDefault="0073708C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0910146A" w14:textId="33F59548" w:rsidR="00850016" w:rsidRPr="00364779" w:rsidRDefault="0073708C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48EBD03E" w14:textId="6DC1389A" w:rsidR="00850016" w:rsidRPr="00364779" w:rsidRDefault="0073708C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19A0C689" w14:textId="7BA1439E" w:rsidR="00850016" w:rsidRPr="00364779" w:rsidRDefault="0073708C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47ED360F" w14:textId="0DB33742" w:rsidR="00850016" w:rsidRPr="00364779" w:rsidRDefault="0073708C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7E8A97D4" w14:textId="1E373068" w:rsidR="00850016" w:rsidRPr="00364779" w:rsidRDefault="0073708C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75105405" w14:textId="382ED9A6" w:rsidR="00850016" w:rsidRPr="00364779" w:rsidRDefault="0073708C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0E742EF8" w14:textId="06D6A83B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1A3A89FB" w14:textId="3E7A59C9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52CC2A44" w14:textId="32125ABD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D7E4280" w14:textId="1D1CA442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6FCA137F" w14:textId="662E475E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</w:tr>
      <w:tr w:rsidR="002202C9" w:rsidRPr="00364779" w14:paraId="64AA6AF9" w14:textId="2A002D54" w:rsidTr="00220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FFFFFF" w:themeFill="background1"/>
          </w:tcPr>
          <w:p w14:paraId="3A3C0DFB" w14:textId="19CBB489" w:rsidR="00850016" w:rsidRPr="00364779" w:rsidRDefault="00850016" w:rsidP="002202C9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Okonkwo NS, </w:t>
            </w:r>
            <w:r w:rsidRPr="000F5423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et al. </w:t>
            </w: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(2012)</w:t>
            </w:r>
          </w:p>
        </w:tc>
        <w:tc>
          <w:tcPr>
            <w:tcW w:w="594" w:type="dxa"/>
            <w:shd w:val="clear" w:color="auto" w:fill="FFFFFF" w:themeFill="background1"/>
          </w:tcPr>
          <w:p w14:paraId="1A28C803" w14:textId="6FD2E6C1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298DD60F" w14:textId="6C330289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4159D56A" w14:textId="564D2004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0DDFCE47" w14:textId="0417AC4D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1728D02B" w14:textId="05E551EA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13C6B7DF" w14:textId="1A8786B2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10872DA5" w14:textId="377752E4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2CEED481" w14:textId="332BDF5A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615B303A" w14:textId="70489665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02561956" w14:textId="3EFB9882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3C1699D0" w14:textId="2AD5456E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4A17826D" w14:textId="32E7A4AA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63D7AD7B" w14:textId="2054C4F2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4D7CF4FF" w14:textId="629D9CC6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4DCFB6F3" w14:textId="693256D3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34AA59BA" w14:textId="64DBC93F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640F90F" w14:textId="4729D117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59F68AE" w14:textId="6EE658AB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F7F7F7A" w14:textId="24B139A5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</w:tr>
      <w:tr w:rsidR="002202C9" w:rsidRPr="00364779" w14:paraId="212380E7" w14:textId="65C53FEF" w:rsidTr="00220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FFFFFF" w:themeFill="background1"/>
          </w:tcPr>
          <w:p w14:paraId="21E36FC1" w14:textId="247E1C91" w:rsidR="00850016" w:rsidRPr="00364779" w:rsidRDefault="00850016" w:rsidP="002202C9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Pakenham S, </w:t>
            </w:r>
            <w:r>
              <w:t xml:space="preserve"> </w:t>
            </w:r>
            <w:r w:rsidRPr="000F5423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et al. </w:t>
            </w: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(2006)</w:t>
            </w:r>
          </w:p>
        </w:tc>
        <w:tc>
          <w:tcPr>
            <w:tcW w:w="594" w:type="dxa"/>
            <w:shd w:val="clear" w:color="auto" w:fill="FFFFFF" w:themeFill="background1"/>
          </w:tcPr>
          <w:p w14:paraId="45469C43" w14:textId="59C3546A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0E58278" w14:textId="1D7EB76E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3FCB0984" w14:textId="5B1C4864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3A506CFE" w14:textId="78FD0BC9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1B608076" w14:textId="1A132A31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602CE497" w14:textId="56156707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50A1EE07" w14:textId="20E26898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6F357329" w14:textId="684FAA8E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08FDCF5" w14:textId="2BDAD363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5A1CA6F4" w14:textId="23C39BD3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183DB38A" w14:textId="410D5264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121D60E5" w14:textId="071B4F13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5B329814" w14:textId="30051C4F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272DC828" w14:textId="68EC2E97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22645C1B" w14:textId="42A0327C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F2E4CC6" w14:textId="23606DF1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2E444762" w14:textId="64A5EF3E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C735365" w14:textId="51CFB5B9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3F530689" w14:textId="248D0B62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</w:tr>
      <w:tr w:rsidR="002202C9" w:rsidRPr="00364779" w14:paraId="6B5F9310" w14:textId="23D168E7" w:rsidTr="00220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FFFFFF" w:themeFill="background1"/>
          </w:tcPr>
          <w:p w14:paraId="6A14DAFB" w14:textId="4F2F37D5" w:rsidR="00850016" w:rsidRPr="00364779" w:rsidRDefault="00850016" w:rsidP="002202C9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proofErr w:type="spellStart"/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lastRenderedPageBreak/>
              <w:t>Pevzner</w:t>
            </w:r>
            <w:proofErr w:type="spellEnd"/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 L, </w:t>
            </w:r>
            <w:r>
              <w:t xml:space="preserve"> </w:t>
            </w:r>
            <w:r w:rsidRPr="000F5423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et al. </w:t>
            </w: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(2008)</w:t>
            </w:r>
          </w:p>
        </w:tc>
        <w:tc>
          <w:tcPr>
            <w:tcW w:w="594" w:type="dxa"/>
            <w:shd w:val="clear" w:color="auto" w:fill="FFFFFF" w:themeFill="background1"/>
          </w:tcPr>
          <w:p w14:paraId="24935487" w14:textId="63CEE975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31E9463" w14:textId="67494B82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72F6F89" w14:textId="3F2446A9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458C44F" w14:textId="79131092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015A4B1" w14:textId="34BE2E74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595BCD67" w14:textId="6D0B4C6B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F36409E" w14:textId="25A7C037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5F59E1C3" w14:textId="63BAF320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1636D321" w14:textId="3D71A115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504E51EF" w14:textId="7C3AF069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67AA1976" w14:textId="23A4685A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39FA354" w14:textId="3D4DFA10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33B22529" w14:textId="61E7D629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75F3FF01" w14:textId="16C5D954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2C8AD269" w14:textId="6318D62B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94" w:type="dxa"/>
            <w:shd w:val="clear" w:color="auto" w:fill="FFFFFF" w:themeFill="background1"/>
          </w:tcPr>
          <w:p w14:paraId="64B6C229" w14:textId="0BE4927E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52438BB1" w14:textId="605F2EA3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452D541" w14:textId="124162F8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8CBCAD1" w14:textId="044DD1B7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</w:tr>
      <w:tr w:rsidR="002202C9" w:rsidRPr="00364779" w14:paraId="443ADE4E" w14:textId="17854EA7" w:rsidTr="00220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FFFFFF" w:themeFill="background1"/>
          </w:tcPr>
          <w:p w14:paraId="6602288A" w14:textId="79250387" w:rsidR="00850016" w:rsidRPr="00364779" w:rsidRDefault="00850016" w:rsidP="002202C9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proofErr w:type="spellStart"/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Pevzner</w:t>
            </w:r>
            <w:proofErr w:type="spellEnd"/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 L, </w:t>
            </w:r>
            <w:r>
              <w:t xml:space="preserve"> </w:t>
            </w:r>
            <w:r w:rsidRPr="000F5423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et al. </w:t>
            </w: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(2011)</w:t>
            </w:r>
          </w:p>
        </w:tc>
        <w:tc>
          <w:tcPr>
            <w:tcW w:w="594" w:type="dxa"/>
            <w:shd w:val="clear" w:color="auto" w:fill="FFFFFF" w:themeFill="background1"/>
          </w:tcPr>
          <w:p w14:paraId="3BDE6C5A" w14:textId="3E1324F5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5EEF89D7" w14:textId="019B708B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2687F272" w14:textId="36F7B7B6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96ECD07" w14:textId="7DC08C15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8EE054F" w14:textId="218BFBD9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2E4E4FF0" w14:textId="2C3FF89C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74206CA" w14:textId="3CAA03AB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B0B3759" w14:textId="28128ADC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856FB24" w14:textId="003DC1B9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BED7B8E" w14:textId="27F42F3F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0A9CA81" w14:textId="15FB6948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3CCAA17D" w14:textId="5633111B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702724BF" w14:textId="6148E563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75AA4AEE" w14:textId="1ECA647B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21097BF5" w14:textId="7BD148CD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94" w:type="dxa"/>
            <w:shd w:val="clear" w:color="auto" w:fill="FFFFFF" w:themeFill="background1"/>
          </w:tcPr>
          <w:p w14:paraId="03E52446" w14:textId="1DABE0EA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8AD42BC" w14:textId="21A0964C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9E5EDB3" w14:textId="1CC9CDFA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4DCF034" w14:textId="3FCF906F" w:rsidR="00850016" w:rsidRPr="00364779" w:rsidRDefault="00E251D7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</w:tr>
      <w:tr w:rsidR="002202C9" w:rsidRPr="00364779" w14:paraId="2CD02BDE" w14:textId="23A6B58A" w:rsidTr="00220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FFFFFF" w:themeFill="background1"/>
          </w:tcPr>
          <w:p w14:paraId="39D2FBFA" w14:textId="21C44B6F" w:rsidR="00850016" w:rsidRPr="00364779" w:rsidRDefault="00850016" w:rsidP="002202C9">
            <w:pPr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Romero ST, </w:t>
            </w:r>
            <w:r>
              <w:t xml:space="preserve"> </w:t>
            </w:r>
            <w:r w:rsidRPr="000F5423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et al. </w:t>
            </w: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(2012)</w:t>
            </w:r>
          </w:p>
        </w:tc>
        <w:tc>
          <w:tcPr>
            <w:tcW w:w="594" w:type="dxa"/>
            <w:shd w:val="clear" w:color="auto" w:fill="FFFFFF" w:themeFill="background1"/>
          </w:tcPr>
          <w:p w14:paraId="46F50ED6" w14:textId="47865CBF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42471596" w14:textId="60D3ABEE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3C140045" w14:textId="399647FE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21856AC2" w14:textId="2F732960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54FB509B" w14:textId="672C7070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48502D10" w14:textId="6CDE44A1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15A09596" w14:textId="41A1A2CC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C97466D" w14:textId="3E010657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6275A082" w14:textId="4999477F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559B7E0E" w14:textId="1641AAE9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93FCF54" w14:textId="1E06F22C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3001A71A" w14:textId="65128D05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4D8F3C15" w14:textId="1E1B9D36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3BAC882F" w14:textId="16212786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64F14D96" w14:textId="150CD785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94" w:type="dxa"/>
            <w:shd w:val="clear" w:color="auto" w:fill="FFFFFF" w:themeFill="background1"/>
          </w:tcPr>
          <w:p w14:paraId="183A5D85" w14:textId="75B39547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12226B9F" w14:textId="23E0EC08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D875DFF" w14:textId="1084D3F3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5D2DD20E" w14:textId="1EAE9AC7" w:rsidR="00850016" w:rsidRPr="00364779" w:rsidRDefault="00E251D7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</w:tr>
      <w:tr w:rsidR="002202C9" w:rsidRPr="00364779" w14:paraId="474E9E8A" w14:textId="17E40337" w:rsidTr="00220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FFFFFF" w:themeFill="background1"/>
          </w:tcPr>
          <w:p w14:paraId="216F37D2" w14:textId="6F5AEF02" w:rsidR="00850016" w:rsidRPr="00364779" w:rsidRDefault="00850016" w:rsidP="002202C9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Wittmann</w:t>
            </w:r>
            <w:proofErr w:type="spellEnd"/>
            <w:r>
              <w:t xml:space="preserve"> </w:t>
            </w:r>
            <w:r w:rsidRPr="000F5423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et al</w:t>
            </w:r>
            <w:proofErr w:type="gramStart"/>
            <w:r w:rsidRPr="000F5423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. </w:t>
            </w: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 </w:t>
            </w:r>
            <w:proofErr w:type="gramEnd"/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(2011)</w:t>
            </w:r>
          </w:p>
        </w:tc>
        <w:tc>
          <w:tcPr>
            <w:tcW w:w="594" w:type="dxa"/>
            <w:shd w:val="clear" w:color="auto" w:fill="FFFFFF" w:themeFill="background1"/>
          </w:tcPr>
          <w:p w14:paraId="7C7B4928" w14:textId="2AF5AB64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20B28E3A" w14:textId="3D9070E3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-</w:t>
            </w:r>
          </w:p>
        </w:tc>
        <w:tc>
          <w:tcPr>
            <w:tcW w:w="594" w:type="dxa"/>
            <w:shd w:val="clear" w:color="auto" w:fill="FFFFFF" w:themeFill="background1"/>
          </w:tcPr>
          <w:p w14:paraId="7D0702EF" w14:textId="0764A824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16B1C9E1" w14:textId="200CB593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94" w:type="dxa"/>
            <w:shd w:val="clear" w:color="auto" w:fill="FFFFFF" w:themeFill="background1"/>
          </w:tcPr>
          <w:p w14:paraId="408635B3" w14:textId="1D46CFEE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7C6E878" w14:textId="25BCDFA4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6E5DACDB" w14:textId="3D8595FC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1ABD2E85" w14:textId="63B189FF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94" w:type="dxa"/>
            <w:shd w:val="clear" w:color="auto" w:fill="FFFFFF" w:themeFill="background1"/>
          </w:tcPr>
          <w:p w14:paraId="66AE5997" w14:textId="2FE53347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9AFD550" w14:textId="6D66A667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99747A2" w14:textId="0CF5BE2A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594" w:type="dxa"/>
            <w:shd w:val="clear" w:color="auto" w:fill="FFFFFF" w:themeFill="background1"/>
          </w:tcPr>
          <w:p w14:paraId="3BA40F6F" w14:textId="61D176AF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215C15F2" w14:textId="46777FDC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1B23060F" w14:textId="5C4FF617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29AC3263" w14:textId="130E11D6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E15B7A3" w14:textId="66384211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3232C07B" w14:textId="59A14CE5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600F0779" w14:textId="412A2E49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3B9E902A" w14:textId="51BD9EBF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</w:tr>
      <w:tr w:rsidR="002202C9" w:rsidRPr="00364779" w14:paraId="31AECCB7" w14:textId="3EB33B2B" w:rsidTr="00220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FFFFFF" w:themeFill="background1"/>
          </w:tcPr>
          <w:p w14:paraId="2E24FFF5" w14:textId="53849056" w:rsidR="00850016" w:rsidRPr="00364779" w:rsidRDefault="00850016" w:rsidP="002202C9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proofErr w:type="spellStart"/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Yamasmit</w:t>
            </w:r>
            <w:proofErr w:type="spellEnd"/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 W, </w:t>
            </w:r>
            <w:r w:rsidRPr="000F5423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et al. </w:t>
            </w: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(2012)</w:t>
            </w:r>
          </w:p>
        </w:tc>
        <w:tc>
          <w:tcPr>
            <w:tcW w:w="594" w:type="dxa"/>
            <w:shd w:val="clear" w:color="auto" w:fill="FFFFFF" w:themeFill="background1"/>
          </w:tcPr>
          <w:p w14:paraId="72A3AE8A" w14:textId="03C53AC5" w:rsidR="00850016" w:rsidRPr="00364779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0C6BDA26" w14:textId="47E42332" w:rsidR="00850016" w:rsidRPr="00364779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209C9A94" w14:textId="5D20694B" w:rsidR="00850016" w:rsidRPr="00F97968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 w:rsidRPr="00F97968"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6C001AEC" w14:textId="2D46EA71" w:rsidR="00850016" w:rsidRPr="00364779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9766E34" w14:textId="0A758A15" w:rsidR="00850016" w:rsidRPr="00364779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1F6E8215" w14:textId="2232DD8E" w:rsidR="00850016" w:rsidRPr="00364779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5CC95B1" w14:textId="51CCB8E4" w:rsidR="00850016" w:rsidRPr="00364779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44978EC7" w14:textId="2C1CCA9B" w:rsidR="00850016" w:rsidRPr="00364779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54D3C4B" w14:textId="74DF6F79" w:rsidR="00850016" w:rsidRPr="00364779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F0EAE1B" w14:textId="687C9C00" w:rsidR="00850016" w:rsidRPr="00364779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13A5018" w14:textId="0023C4D7" w:rsidR="00850016" w:rsidRPr="00364779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651FA685" w14:textId="085247C7" w:rsidR="00850016" w:rsidRPr="00364779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7CF1C579" w14:textId="3976632F" w:rsidR="00850016" w:rsidRPr="00364779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24C1DF87" w14:textId="601C71F7" w:rsidR="00850016" w:rsidRPr="00364779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3CA8FD95" w14:textId="6E5CDB45" w:rsidR="00850016" w:rsidRPr="00364779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3A15182B" w14:textId="0E00F296" w:rsidR="00850016" w:rsidRPr="00364779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564CF7B2" w14:textId="6497269C" w:rsidR="00850016" w:rsidRPr="00364779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61C74BD7" w14:textId="3AB3E3E1" w:rsidR="00850016" w:rsidRPr="00364779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35B571B0" w14:textId="029FA6E8" w:rsidR="00850016" w:rsidRPr="00364779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</w:tr>
      <w:tr w:rsidR="002202C9" w:rsidRPr="00364779" w14:paraId="6DD77896" w14:textId="4AB5D328" w:rsidTr="00220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FFFFFF" w:themeFill="background1"/>
          </w:tcPr>
          <w:p w14:paraId="132F0C62" w14:textId="4C11757A" w:rsidR="00850016" w:rsidRPr="00364779" w:rsidRDefault="00850016" w:rsidP="002202C9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Gallagher F, </w:t>
            </w:r>
            <w:r>
              <w:t xml:space="preserve"> </w:t>
            </w:r>
            <w:r w:rsidRPr="000F5423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et al. </w:t>
            </w: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(2012)</w:t>
            </w:r>
          </w:p>
        </w:tc>
        <w:tc>
          <w:tcPr>
            <w:tcW w:w="594" w:type="dxa"/>
            <w:shd w:val="clear" w:color="auto" w:fill="FFFFFF" w:themeFill="background1"/>
          </w:tcPr>
          <w:p w14:paraId="2F41E57E" w14:textId="451512D3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0E0DDFF4" w14:textId="48B03430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45554A90" w14:textId="064D1346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6BDA5E55" w14:textId="025D59AE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0BEF02AC" w14:textId="3DDDCEC1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6B46468A" w14:textId="41857A23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76B00D8A" w14:textId="77EFC2D8" w:rsidR="00850016" w:rsidRPr="00364779" w:rsidRDefault="00F97968" w:rsidP="002202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5B044B9C" w14:textId="28939D45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4ED58FD7" w14:textId="2E0B1070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71FC01B8" w14:textId="3F11A64B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6BDAEF25" w14:textId="74F9643F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49154FA8" w14:textId="4DFA7EEE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3C729360" w14:textId="35165CDB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3A152245" w14:textId="1D8E9C2E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57D09698" w14:textId="69225447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82E23C6" w14:textId="3DD54C84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1D1F6BFA" w14:textId="0E688D67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597E11D6" w14:textId="10FB1BA4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547F2B8A" w14:textId="001EE24E" w:rsidR="00850016" w:rsidRPr="00364779" w:rsidRDefault="00F97968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</w:tr>
      <w:tr w:rsidR="002202C9" w:rsidRPr="00364779" w14:paraId="37BB1D34" w14:textId="04694248" w:rsidTr="00220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FFFFFF" w:themeFill="background1"/>
          </w:tcPr>
          <w:p w14:paraId="7E3A0308" w14:textId="0F38CB3F" w:rsidR="00850016" w:rsidRPr="00364779" w:rsidRDefault="00850016" w:rsidP="002202C9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Haines H, </w:t>
            </w:r>
            <w:r>
              <w:t xml:space="preserve"> </w:t>
            </w:r>
            <w:r w:rsidRPr="000F5423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et al. </w:t>
            </w: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(2012)</w:t>
            </w:r>
          </w:p>
        </w:tc>
        <w:tc>
          <w:tcPr>
            <w:tcW w:w="594" w:type="dxa"/>
            <w:shd w:val="clear" w:color="auto" w:fill="FFFFFF" w:themeFill="background1"/>
          </w:tcPr>
          <w:p w14:paraId="17E2E25A" w14:textId="1AF65120" w:rsidR="00850016" w:rsidRPr="00364779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76126631" w14:textId="09FF3646" w:rsidR="00850016" w:rsidRPr="00364779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3AE75B4A" w14:textId="0877275D" w:rsidR="00850016" w:rsidRPr="00364779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4BD8DF3E" w14:textId="2F3DD3EA" w:rsidR="00850016" w:rsidRPr="00364779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4B108C0E" w14:textId="2D69F451" w:rsidR="00850016" w:rsidRPr="00364779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54D9E16F" w14:textId="5C7C99D4" w:rsidR="00850016" w:rsidRPr="00364779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2D96D32A" w14:textId="40525BBE" w:rsidR="00850016" w:rsidRPr="00364779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0E2FBE2A" w14:textId="39AB846E" w:rsidR="00850016" w:rsidRPr="00364779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589F04CF" w14:textId="6E562BBF" w:rsidR="00850016" w:rsidRPr="00364779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678851D6" w14:textId="17AC3B02" w:rsidR="00850016" w:rsidRPr="00364779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73B87A5F" w14:textId="5B5227E7" w:rsidR="00850016" w:rsidRPr="00364779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073B837B" w14:textId="1FAB0C75" w:rsidR="00850016" w:rsidRPr="00364779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552065DF" w14:textId="183007FD" w:rsidR="00850016" w:rsidRPr="00364779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79530CFB" w14:textId="47BF6998" w:rsidR="00850016" w:rsidRPr="00364779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0225E1B6" w14:textId="0CB51578" w:rsidR="00850016" w:rsidRPr="00364779" w:rsidRDefault="00F97968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250C595" w14:textId="3161633A" w:rsidR="00850016" w:rsidRPr="00364779" w:rsidRDefault="007530A9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6FB89D06" w14:textId="307B70E6" w:rsidR="00850016" w:rsidRPr="00364779" w:rsidRDefault="007530A9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186CF35A" w14:textId="24483DE5" w:rsidR="00850016" w:rsidRPr="00364779" w:rsidRDefault="007530A9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26C07F91" w14:textId="4F8F14A1" w:rsidR="00850016" w:rsidRPr="00364779" w:rsidRDefault="007530A9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</w:tr>
      <w:tr w:rsidR="002202C9" w:rsidRPr="00364779" w14:paraId="04107C09" w14:textId="6DB3DE42" w:rsidTr="00220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FFFFFF" w:themeFill="background1"/>
          </w:tcPr>
          <w:p w14:paraId="205C2FFB" w14:textId="3596E414" w:rsidR="00850016" w:rsidRPr="00364779" w:rsidRDefault="00850016" w:rsidP="002202C9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proofErr w:type="spellStart"/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Hogberg</w:t>
            </w:r>
            <w:proofErr w:type="spellEnd"/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 U, </w:t>
            </w:r>
            <w:r>
              <w:t xml:space="preserve"> </w:t>
            </w:r>
            <w:r w:rsidRPr="000F5423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et al. </w:t>
            </w: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(2008)</w:t>
            </w:r>
          </w:p>
        </w:tc>
        <w:tc>
          <w:tcPr>
            <w:tcW w:w="594" w:type="dxa"/>
            <w:shd w:val="clear" w:color="auto" w:fill="FFFFFF" w:themeFill="background1"/>
          </w:tcPr>
          <w:p w14:paraId="53C69E56" w14:textId="2BB1C91D" w:rsidR="00850016" w:rsidRPr="00364779" w:rsidRDefault="007530A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05B51E97" w14:textId="2A4A570C" w:rsidR="00850016" w:rsidRPr="00364779" w:rsidRDefault="007530A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10633610" w14:textId="29F30A6F" w:rsidR="00850016" w:rsidRPr="00364779" w:rsidRDefault="007530A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46C10873" w14:textId="7B6E57C5" w:rsidR="00850016" w:rsidRPr="00364779" w:rsidRDefault="007530A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2FD2A13F" w14:textId="2CB9D0AA" w:rsidR="00850016" w:rsidRPr="00364779" w:rsidRDefault="007530A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3E80CCBF" w14:textId="6297652A" w:rsidR="00850016" w:rsidRPr="00364779" w:rsidRDefault="007530A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6C3E89D4" w14:textId="32610CBF" w:rsidR="00850016" w:rsidRPr="00364779" w:rsidRDefault="007530A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363A68A7" w14:textId="7510BCD6" w:rsidR="00850016" w:rsidRPr="00364779" w:rsidRDefault="007530A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79CD9206" w14:textId="74D69E37" w:rsidR="00850016" w:rsidRPr="00364779" w:rsidRDefault="007530A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5E67FBB2" w14:textId="30EBABDE" w:rsidR="00850016" w:rsidRPr="00364779" w:rsidRDefault="007530A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562FBDE5" w14:textId="4DFC909F" w:rsidR="00850016" w:rsidRPr="00364779" w:rsidRDefault="007530A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0094D90E" w14:textId="7AD44EB7" w:rsidR="00850016" w:rsidRPr="00364779" w:rsidRDefault="007530A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28627CD8" w14:textId="6F03E609" w:rsidR="00850016" w:rsidRPr="00364779" w:rsidRDefault="007530A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1C964053" w14:textId="320A5CBC" w:rsidR="00850016" w:rsidRPr="00364779" w:rsidRDefault="007530A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4B2E844C" w14:textId="29641D16" w:rsidR="00850016" w:rsidRPr="00364779" w:rsidRDefault="007530A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529630C6" w14:textId="301D5C73" w:rsidR="00850016" w:rsidRPr="00364779" w:rsidRDefault="007530A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66D9FB9C" w14:textId="2881D31B" w:rsidR="00850016" w:rsidRPr="00364779" w:rsidRDefault="007530A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53968E26" w14:textId="29DEABFC" w:rsidR="00850016" w:rsidRPr="00364779" w:rsidRDefault="007530A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51D83905" w14:textId="2A5380A6" w:rsidR="00850016" w:rsidRPr="00364779" w:rsidRDefault="007530A9" w:rsidP="002202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++</w:t>
            </w:r>
          </w:p>
        </w:tc>
      </w:tr>
      <w:tr w:rsidR="002202C9" w:rsidRPr="00364779" w14:paraId="65C09E1F" w14:textId="49363B75" w:rsidTr="002202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FFFFFF" w:themeFill="background1"/>
          </w:tcPr>
          <w:p w14:paraId="077318C0" w14:textId="5531CCFC" w:rsidR="00850016" w:rsidRPr="00364779" w:rsidRDefault="00850016" w:rsidP="002202C9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Thurman A, </w:t>
            </w:r>
            <w:r>
              <w:t xml:space="preserve"> </w:t>
            </w:r>
            <w:r w:rsidRPr="000F5423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et al. </w:t>
            </w:r>
            <w:r w:rsidRPr="00364779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(2004)</w:t>
            </w:r>
          </w:p>
        </w:tc>
        <w:tc>
          <w:tcPr>
            <w:tcW w:w="594" w:type="dxa"/>
            <w:shd w:val="clear" w:color="auto" w:fill="FFFFFF" w:themeFill="background1"/>
          </w:tcPr>
          <w:p w14:paraId="402EEF55" w14:textId="0525068A" w:rsidR="00850016" w:rsidRPr="00364779" w:rsidRDefault="007530A9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63A05BA1" w14:textId="09E65797" w:rsidR="00850016" w:rsidRPr="00364779" w:rsidRDefault="007530A9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19E821D5" w14:textId="0E3D2F43" w:rsidR="00850016" w:rsidRPr="00364779" w:rsidRDefault="007530A9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2B05EB3" w14:textId="1A3B8DE2" w:rsidR="00850016" w:rsidRPr="00364779" w:rsidRDefault="007530A9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7E996695" w14:textId="7464E985" w:rsidR="00850016" w:rsidRPr="00364779" w:rsidRDefault="007530A9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5E016FD1" w14:textId="6DFE3F59" w:rsidR="00850016" w:rsidRPr="00364779" w:rsidRDefault="007530A9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619EA5D4" w14:textId="3396E2B8" w:rsidR="00850016" w:rsidRPr="00364779" w:rsidRDefault="007530A9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1E4CA8CF" w14:textId="37018999" w:rsidR="00850016" w:rsidRPr="00364779" w:rsidRDefault="007530A9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7DF4CB29" w14:textId="41327ACD" w:rsidR="00850016" w:rsidRPr="00364779" w:rsidRDefault="007530A9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3322EC6A" w14:textId="160AC779" w:rsidR="00850016" w:rsidRPr="00364779" w:rsidRDefault="007530A9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5DD4768C" w14:textId="10BA8291" w:rsidR="00850016" w:rsidRPr="00364779" w:rsidRDefault="007530A9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+</w:t>
            </w:r>
          </w:p>
        </w:tc>
        <w:tc>
          <w:tcPr>
            <w:tcW w:w="594" w:type="dxa"/>
            <w:shd w:val="clear" w:color="auto" w:fill="FFFFFF" w:themeFill="background1"/>
          </w:tcPr>
          <w:p w14:paraId="3AD4C31C" w14:textId="4F7B36F6" w:rsidR="00850016" w:rsidRPr="00364779" w:rsidRDefault="007530A9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4093E1D4" w14:textId="790AB452" w:rsidR="00850016" w:rsidRPr="00364779" w:rsidRDefault="007530A9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589CE2EA" w14:textId="66254431" w:rsidR="00850016" w:rsidRPr="00364779" w:rsidRDefault="007530A9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NA</w:t>
            </w:r>
          </w:p>
        </w:tc>
        <w:tc>
          <w:tcPr>
            <w:tcW w:w="594" w:type="dxa"/>
            <w:shd w:val="clear" w:color="auto" w:fill="FFFFFF" w:themeFill="background1"/>
          </w:tcPr>
          <w:p w14:paraId="15B9FEEE" w14:textId="25120249" w:rsidR="00850016" w:rsidRPr="00364779" w:rsidRDefault="007530A9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1B75B4B9" w14:textId="34E50EC7" w:rsidR="00850016" w:rsidRPr="00364779" w:rsidRDefault="007530A9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DA2E2E5" w14:textId="7A2FB190" w:rsidR="00850016" w:rsidRPr="00364779" w:rsidRDefault="007530A9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3CE71BD2" w14:textId="6F856E73" w:rsidR="00850016" w:rsidRPr="00364779" w:rsidRDefault="007530A9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  <w:tc>
          <w:tcPr>
            <w:tcW w:w="594" w:type="dxa"/>
            <w:shd w:val="clear" w:color="auto" w:fill="FFFFFF" w:themeFill="background1"/>
          </w:tcPr>
          <w:p w14:paraId="09231CB6" w14:textId="1C73546E" w:rsidR="00850016" w:rsidRPr="00364779" w:rsidRDefault="007530A9" w:rsidP="002202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+</w:t>
            </w:r>
          </w:p>
        </w:tc>
      </w:tr>
    </w:tbl>
    <w:p w14:paraId="02F0D20E" w14:textId="77777777" w:rsidR="00720E57" w:rsidRDefault="00720E57">
      <w:pPr>
        <w:widowControl/>
        <w:autoSpaceDE/>
        <w:autoSpaceDN/>
        <w:adjustRightInd/>
        <w:rPr>
          <w:rFonts w:ascii="Times New Roman" w:hAnsi="Times New Roman" w:cs="Times New Roman"/>
          <w:b/>
          <w:sz w:val="18"/>
          <w:szCs w:val="18"/>
          <w:u w:val="single"/>
        </w:rPr>
      </w:pPr>
    </w:p>
    <w:p w14:paraId="06512D82" w14:textId="715632D3" w:rsidR="00720E57" w:rsidRPr="00720E57" w:rsidRDefault="00720E57" w:rsidP="00720E57">
      <w:pPr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*</w:t>
      </w:r>
      <w:r w:rsidRPr="00720E57">
        <w:rPr>
          <w:rFonts w:ascii="Times New Roman" w:hAnsi="Times New Roman" w:cs="Times New Roman"/>
          <w:b/>
          <w:sz w:val="18"/>
          <w:szCs w:val="18"/>
        </w:rPr>
        <w:t xml:space="preserve">Items: </w:t>
      </w:r>
    </w:p>
    <w:p w14:paraId="7E778FBC" w14:textId="77777777" w:rsidR="00720E57" w:rsidRPr="00C36B5A" w:rsidRDefault="00720E57" w:rsidP="00720E57">
      <w:pPr>
        <w:spacing w:after="0" w:line="240" w:lineRule="auto"/>
        <w:rPr>
          <w:rFonts w:ascii="Times New Roman" w:hAnsi="Times New Roman" w:cs="Times New Roman"/>
          <w:sz w:val="16"/>
          <w:szCs w:val="18"/>
        </w:rPr>
      </w:pPr>
      <w:r w:rsidRPr="00C36B5A">
        <w:rPr>
          <w:rFonts w:ascii="Times New Roman" w:hAnsi="Times New Roman" w:cs="Times New Roman"/>
          <w:sz w:val="16"/>
          <w:szCs w:val="18"/>
        </w:rPr>
        <w:t>1.1 Is the source population or source area well described?</w:t>
      </w:r>
    </w:p>
    <w:p w14:paraId="5363DF52" w14:textId="77777777" w:rsidR="00720E57" w:rsidRPr="00C36B5A" w:rsidRDefault="00720E57" w:rsidP="00720E57">
      <w:pPr>
        <w:spacing w:after="0" w:line="240" w:lineRule="auto"/>
        <w:rPr>
          <w:rFonts w:ascii="Times New Roman" w:eastAsia="Times New Roman" w:hAnsi="Times New Roman" w:cs="Times New Roman"/>
          <w:sz w:val="16"/>
          <w:szCs w:val="18"/>
        </w:rPr>
      </w:pPr>
      <w:r w:rsidRPr="00C36B5A">
        <w:rPr>
          <w:rFonts w:ascii="Times New Roman" w:eastAsia="Times New Roman" w:hAnsi="Times New Roman" w:cs="Times New Roman"/>
          <w:bCs/>
          <w:sz w:val="16"/>
          <w:szCs w:val="18"/>
        </w:rPr>
        <w:t>1.2 Is the eligible population or area representative of the source population or area?</w:t>
      </w:r>
    </w:p>
    <w:p w14:paraId="57139E5A" w14:textId="77777777" w:rsidR="00720E57" w:rsidRPr="00C36B5A" w:rsidRDefault="00720E57" w:rsidP="00720E57">
      <w:pPr>
        <w:spacing w:after="0" w:line="240" w:lineRule="auto"/>
        <w:rPr>
          <w:rFonts w:ascii="Times New Roman" w:eastAsia="Times New Roman" w:hAnsi="Times New Roman" w:cs="Times New Roman"/>
          <w:bCs/>
          <w:sz w:val="16"/>
          <w:szCs w:val="18"/>
        </w:rPr>
      </w:pPr>
      <w:r w:rsidRPr="00C36B5A">
        <w:rPr>
          <w:rFonts w:ascii="Times New Roman" w:eastAsia="Times New Roman" w:hAnsi="Times New Roman" w:cs="Times New Roman"/>
          <w:bCs/>
          <w:sz w:val="16"/>
          <w:szCs w:val="18"/>
        </w:rPr>
        <w:t>1.3 Do the selected participants or areas represent the eligible population or area?</w:t>
      </w:r>
    </w:p>
    <w:p w14:paraId="71F92623" w14:textId="77777777" w:rsidR="00720E57" w:rsidRPr="00C36B5A" w:rsidRDefault="00720E57" w:rsidP="00720E57">
      <w:pPr>
        <w:spacing w:after="0" w:line="240" w:lineRule="auto"/>
        <w:rPr>
          <w:rFonts w:ascii="Times New Roman" w:eastAsia="Times New Roman" w:hAnsi="Times New Roman" w:cs="Times New Roman"/>
          <w:sz w:val="16"/>
          <w:szCs w:val="18"/>
        </w:rPr>
      </w:pPr>
      <w:r w:rsidRPr="00C36B5A">
        <w:rPr>
          <w:rFonts w:ascii="Times New Roman" w:eastAsia="Times New Roman" w:hAnsi="Times New Roman" w:cs="Times New Roman"/>
          <w:bCs/>
          <w:sz w:val="16"/>
          <w:szCs w:val="18"/>
        </w:rPr>
        <w:t xml:space="preserve">2.1 Selection of exposure (and comparison) group. How was selection bias </w:t>
      </w:r>
      <w:proofErr w:type="spellStart"/>
      <w:r w:rsidRPr="00C36B5A">
        <w:rPr>
          <w:rFonts w:ascii="Times New Roman" w:eastAsia="Times New Roman" w:hAnsi="Times New Roman" w:cs="Times New Roman"/>
          <w:bCs/>
          <w:sz w:val="16"/>
          <w:szCs w:val="18"/>
        </w:rPr>
        <w:t>minimised</w:t>
      </w:r>
      <w:proofErr w:type="spellEnd"/>
      <w:r w:rsidRPr="00C36B5A">
        <w:rPr>
          <w:rFonts w:ascii="Times New Roman" w:eastAsia="Times New Roman" w:hAnsi="Times New Roman" w:cs="Times New Roman"/>
          <w:bCs/>
          <w:sz w:val="16"/>
          <w:szCs w:val="18"/>
        </w:rPr>
        <w:t>?</w:t>
      </w:r>
    </w:p>
    <w:p w14:paraId="65D214A3" w14:textId="77777777" w:rsidR="00720E57" w:rsidRPr="00C36B5A" w:rsidRDefault="00720E57" w:rsidP="00720E57">
      <w:pPr>
        <w:spacing w:after="0" w:line="240" w:lineRule="auto"/>
        <w:rPr>
          <w:rFonts w:ascii="Times New Roman" w:eastAsia="Times New Roman" w:hAnsi="Times New Roman" w:cs="Times New Roman"/>
          <w:sz w:val="16"/>
          <w:szCs w:val="18"/>
        </w:rPr>
      </w:pPr>
      <w:r w:rsidRPr="00C36B5A">
        <w:rPr>
          <w:rFonts w:ascii="Times New Roman" w:eastAsia="Times New Roman" w:hAnsi="Times New Roman" w:cs="Times New Roman"/>
          <w:bCs/>
          <w:sz w:val="16"/>
          <w:szCs w:val="18"/>
        </w:rPr>
        <w:t>2.2 Was the selection of explanatory variables based on a sound theoretical basis?</w:t>
      </w:r>
    </w:p>
    <w:p w14:paraId="3813DE2A" w14:textId="77777777" w:rsidR="00720E57" w:rsidRPr="00C36B5A" w:rsidRDefault="00720E57" w:rsidP="00720E57">
      <w:pPr>
        <w:spacing w:after="0" w:line="240" w:lineRule="auto"/>
        <w:rPr>
          <w:rFonts w:ascii="Times New Roman" w:eastAsia="Times New Roman" w:hAnsi="Times New Roman" w:cs="Times New Roman"/>
          <w:sz w:val="16"/>
          <w:szCs w:val="18"/>
        </w:rPr>
      </w:pPr>
      <w:r w:rsidRPr="00C36B5A">
        <w:rPr>
          <w:rFonts w:ascii="Times New Roman" w:eastAsia="Times New Roman" w:hAnsi="Times New Roman" w:cs="Times New Roman"/>
          <w:bCs/>
          <w:sz w:val="16"/>
          <w:szCs w:val="18"/>
        </w:rPr>
        <w:t>2.3 Was the contamination acceptably low?</w:t>
      </w:r>
    </w:p>
    <w:p w14:paraId="067FE146" w14:textId="77777777" w:rsidR="00720E57" w:rsidRPr="00C36B5A" w:rsidRDefault="00720E57" w:rsidP="00720E57">
      <w:pPr>
        <w:spacing w:after="0" w:line="240" w:lineRule="auto"/>
        <w:rPr>
          <w:rFonts w:ascii="Times New Roman" w:eastAsia="Times New Roman" w:hAnsi="Times New Roman" w:cs="Times New Roman"/>
          <w:sz w:val="16"/>
          <w:szCs w:val="18"/>
        </w:rPr>
      </w:pPr>
      <w:r w:rsidRPr="00C36B5A">
        <w:rPr>
          <w:rFonts w:ascii="Times New Roman" w:eastAsia="Times New Roman" w:hAnsi="Times New Roman" w:cs="Times New Roman"/>
          <w:bCs/>
          <w:sz w:val="16"/>
          <w:szCs w:val="18"/>
        </w:rPr>
        <w:t>2.4 How well were likely confounding factors identified and controlled?</w:t>
      </w:r>
    </w:p>
    <w:p w14:paraId="05806131" w14:textId="77777777" w:rsidR="00720E57" w:rsidRPr="00C36B5A" w:rsidRDefault="00720E57" w:rsidP="00720E57">
      <w:pPr>
        <w:spacing w:after="0" w:line="240" w:lineRule="auto"/>
        <w:rPr>
          <w:rFonts w:ascii="Times New Roman" w:eastAsia="Times New Roman" w:hAnsi="Times New Roman" w:cs="Times New Roman"/>
          <w:sz w:val="16"/>
          <w:szCs w:val="18"/>
        </w:rPr>
      </w:pPr>
      <w:r w:rsidRPr="00C36B5A">
        <w:rPr>
          <w:rFonts w:ascii="Times New Roman" w:eastAsia="Times New Roman" w:hAnsi="Times New Roman" w:cs="Times New Roman"/>
          <w:bCs/>
          <w:sz w:val="16"/>
          <w:szCs w:val="18"/>
        </w:rPr>
        <w:t>2.5 Is the setting applicable to the UK?</w:t>
      </w:r>
    </w:p>
    <w:p w14:paraId="4786C944" w14:textId="77777777" w:rsidR="00720E57" w:rsidRPr="00C36B5A" w:rsidRDefault="00720E57" w:rsidP="00720E57">
      <w:pPr>
        <w:spacing w:after="0" w:line="240" w:lineRule="auto"/>
        <w:rPr>
          <w:rFonts w:ascii="Times New Roman" w:eastAsia="Times New Roman" w:hAnsi="Times New Roman" w:cs="Times New Roman"/>
          <w:sz w:val="16"/>
          <w:szCs w:val="18"/>
        </w:rPr>
      </w:pPr>
      <w:proofErr w:type="gramStart"/>
      <w:r w:rsidRPr="00C36B5A">
        <w:rPr>
          <w:rFonts w:ascii="Times New Roman" w:eastAsia="Times New Roman" w:hAnsi="Times New Roman" w:cs="Times New Roman"/>
          <w:bCs/>
          <w:sz w:val="16"/>
          <w:szCs w:val="18"/>
        </w:rPr>
        <w:t>3.1</w:t>
      </w:r>
      <w:proofErr w:type="gramEnd"/>
      <w:r w:rsidRPr="00C36B5A">
        <w:rPr>
          <w:rFonts w:ascii="Times New Roman" w:eastAsia="Times New Roman" w:hAnsi="Times New Roman" w:cs="Times New Roman"/>
          <w:bCs/>
          <w:sz w:val="16"/>
          <w:szCs w:val="18"/>
        </w:rPr>
        <w:t xml:space="preserve"> Were the outcome measures and procedures reliable?</w:t>
      </w:r>
    </w:p>
    <w:p w14:paraId="1D666C63" w14:textId="77777777" w:rsidR="00394546" w:rsidRPr="00C36B5A" w:rsidRDefault="00394546" w:rsidP="00394546">
      <w:pPr>
        <w:spacing w:after="0" w:line="240" w:lineRule="auto"/>
        <w:rPr>
          <w:rFonts w:ascii="Times New Roman" w:eastAsia="Times New Roman" w:hAnsi="Times New Roman" w:cs="Times New Roman"/>
          <w:sz w:val="16"/>
          <w:szCs w:val="18"/>
        </w:rPr>
      </w:pPr>
      <w:r w:rsidRPr="00C36B5A">
        <w:rPr>
          <w:rFonts w:ascii="Times New Roman" w:eastAsia="Times New Roman" w:hAnsi="Times New Roman" w:cs="Times New Roman"/>
          <w:bCs/>
          <w:sz w:val="16"/>
          <w:szCs w:val="18"/>
        </w:rPr>
        <w:t>3.2 Were the outcome measurements complete?</w:t>
      </w:r>
    </w:p>
    <w:p w14:paraId="2CF602B1" w14:textId="77777777" w:rsidR="00394546" w:rsidRPr="00C36B5A" w:rsidRDefault="00394546" w:rsidP="00394546">
      <w:pPr>
        <w:spacing w:after="0" w:line="240" w:lineRule="auto"/>
        <w:rPr>
          <w:rFonts w:ascii="Times New Roman" w:eastAsia="Times New Roman" w:hAnsi="Times New Roman" w:cs="Times New Roman"/>
          <w:sz w:val="16"/>
          <w:szCs w:val="18"/>
        </w:rPr>
      </w:pPr>
      <w:r w:rsidRPr="00C36B5A">
        <w:rPr>
          <w:rFonts w:ascii="Times New Roman" w:eastAsia="Times New Roman" w:hAnsi="Times New Roman" w:cs="Times New Roman"/>
          <w:bCs/>
          <w:sz w:val="16"/>
          <w:szCs w:val="18"/>
        </w:rPr>
        <w:t>3.3 Were all the important outcomes assessed?</w:t>
      </w:r>
    </w:p>
    <w:p w14:paraId="1126A87A" w14:textId="77777777" w:rsidR="00394546" w:rsidRPr="00C36B5A" w:rsidRDefault="00394546" w:rsidP="00394546">
      <w:pPr>
        <w:spacing w:after="0" w:line="240" w:lineRule="auto"/>
        <w:rPr>
          <w:rFonts w:ascii="Times New Roman" w:eastAsia="Times New Roman" w:hAnsi="Times New Roman" w:cs="Times New Roman"/>
          <w:sz w:val="16"/>
          <w:szCs w:val="18"/>
        </w:rPr>
      </w:pPr>
      <w:r w:rsidRPr="00C36B5A">
        <w:rPr>
          <w:rFonts w:ascii="Times New Roman" w:eastAsia="Times New Roman" w:hAnsi="Times New Roman" w:cs="Times New Roman"/>
          <w:bCs/>
          <w:sz w:val="16"/>
          <w:szCs w:val="18"/>
        </w:rPr>
        <w:t>3.4 Was there a similar follow-up time in exposure and comparison groups?</w:t>
      </w:r>
    </w:p>
    <w:p w14:paraId="0140026A" w14:textId="77777777" w:rsidR="00394546" w:rsidRPr="00C36B5A" w:rsidRDefault="00394546" w:rsidP="00394546">
      <w:pPr>
        <w:spacing w:after="0" w:line="240" w:lineRule="auto"/>
        <w:rPr>
          <w:rFonts w:ascii="Times New Roman" w:eastAsia="Times New Roman" w:hAnsi="Times New Roman" w:cs="Times New Roman"/>
          <w:sz w:val="16"/>
          <w:szCs w:val="18"/>
        </w:rPr>
      </w:pPr>
      <w:r w:rsidRPr="00C36B5A">
        <w:rPr>
          <w:rFonts w:ascii="Times New Roman" w:eastAsia="Times New Roman" w:hAnsi="Times New Roman" w:cs="Times New Roman"/>
          <w:b/>
          <w:bCs/>
          <w:sz w:val="16"/>
          <w:szCs w:val="18"/>
        </w:rPr>
        <w:t>3</w:t>
      </w:r>
      <w:r w:rsidRPr="00C36B5A">
        <w:rPr>
          <w:rFonts w:ascii="Times New Roman" w:eastAsia="Times New Roman" w:hAnsi="Times New Roman" w:cs="Times New Roman"/>
          <w:bCs/>
          <w:sz w:val="16"/>
          <w:szCs w:val="18"/>
        </w:rPr>
        <w:t>.5 Was follow-up time meaningful?</w:t>
      </w:r>
    </w:p>
    <w:p w14:paraId="6119CEC4" w14:textId="77777777" w:rsidR="00394546" w:rsidRPr="00C36B5A" w:rsidRDefault="00394546" w:rsidP="00394546">
      <w:pPr>
        <w:spacing w:after="0" w:line="240" w:lineRule="auto"/>
        <w:rPr>
          <w:rFonts w:ascii="Times New Roman" w:eastAsia="Times New Roman" w:hAnsi="Times New Roman" w:cs="Times New Roman"/>
          <w:sz w:val="16"/>
          <w:szCs w:val="18"/>
        </w:rPr>
      </w:pPr>
      <w:r w:rsidRPr="00C36B5A">
        <w:rPr>
          <w:rFonts w:ascii="Times New Roman" w:eastAsia="Times New Roman" w:hAnsi="Times New Roman" w:cs="Times New Roman"/>
          <w:bCs/>
          <w:sz w:val="16"/>
          <w:szCs w:val="18"/>
        </w:rPr>
        <w:t>4.1 Was the study sufficiently powered to detect an intervention effect (if one exists)?</w:t>
      </w:r>
    </w:p>
    <w:p w14:paraId="0756E22E" w14:textId="77777777" w:rsidR="00394546" w:rsidRPr="00C36B5A" w:rsidRDefault="00394546" w:rsidP="00394546">
      <w:pPr>
        <w:spacing w:after="0" w:line="240" w:lineRule="auto"/>
        <w:rPr>
          <w:rFonts w:ascii="Times New Roman" w:eastAsia="Times New Roman" w:hAnsi="Times New Roman" w:cs="Times New Roman"/>
          <w:sz w:val="16"/>
          <w:szCs w:val="18"/>
        </w:rPr>
      </w:pPr>
      <w:r w:rsidRPr="00C36B5A">
        <w:rPr>
          <w:rFonts w:ascii="Times New Roman" w:eastAsia="Times New Roman" w:hAnsi="Times New Roman" w:cs="Times New Roman"/>
          <w:bCs/>
          <w:sz w:val="16"/>
          <w:szCs w:val="18"/>
        </w:rPr>
        <w:t>4.2 Were multiple explanatory variables considered in the analyses?</w:t>
      </w:r>
    </w:p>
    <w:p w14:paraId="593DDEDB" w14:textId="77777777" w:rsidR="00394546" w:rsidRPr="00C36B5A" w:rsidRDefault="00394546" w:rsidP="00394546">
      <w:pPr>
        <w:spacing w:after="0" w:line="240" w:lineRule="auto"/>
        <w:rPr>
          <w:rFonts w:ascii="Times New Roman" w:eastAsia="Times New Roman" w:hAnsi="Times New Roman" w:cs="Times New Roman"/>
          <w:sz w:val="16"/>
          <w:szCs w:val="18"/>
        </w:rPr>
      </w:pPr>
      <w:r w:rsidRPr="00C36B5A">
        <w:rPr>
          <w:rFonts w:ascii="Times New Roman" w:eastAsia="Times New Roman" w:hAnsi="Times New Roman" w:cs="Times New Roman"/>
          <w:bCs/>
          <w:sz w:val="16"/>
          <w:szCs w:val="18"/>
        </w:rPr>
        <w:t>4.3 Were the analytical methods appropriate?</w:t>
      </w:r>
    </w:p>
    <w:p w14:paraId="6376381D" w14:textId="6227AC2B" w:rsidR="00394546" w:rsidRPr="00C36B5A" w:rsidRDefault="00394546" w:rsidP="00394546">
      <w:pPr>
        <w:spacing w:after="0" w:line="240" w:lineRule="auto"/>
        <w:rPr>
          <w:rFonts w:ascii="Times New Roman" w:eastAsia="Times New Roman" w:hAnsi="Times New Roman" w:cs="Times New Roman"/>
          <w:sz w:val="16"/>
          <w:szCs w:val="18"/>
        </w:rPr>
      </w:pPr>
      <w:r w:rsidRPr="00C36B5A">
        <w:rPr>
          <w:rFonts w:ascii="Times New Roman" w:eastAsia="Times New Roman" w:hAnsi="Times New Roman" w:cs="Times New Roman"/>
          <w:bCs/>
          <w:sz w:val="16"/>
          <w:szCs w:val="18"/>
        </w:rPr>
        <w:t>4.4 Was the precision of association given or calculable? Is association meaningful?</w:t>
      </w:r>
    </w:p>
    <w:p w14:paraId="54A82487" w14:textId="77777777" w:rsidR="00394546" w:rsidRPr="00C36B5A" w:rsidRDefault="00394546" w:rsidP="00720E57">
      <w:pPr>
        <w:spacing w:after="0" w:line="240" w:lineRule="auto"/>
        <w:rPr>
          <w:rFonts w:ascii="Times New Roman" w:eastAsia="Times New Roman" w:hAnsi="Times New Roman" w:cs="Times New Roman"/>
          <w:bCs/>
          <w:sz w:val="16"/>
          <w:szCs w:val="18"/>
        </w:rPr>
      </w:pPr>
      <w:r w:rsidRPr="00C36B5A">
        <w:rPr>
          <w:rFonts w:ascii="Times New Roman" w:eastAsia="Times New Roman" w:hAnsi="Times New Roman" w:cs="Times New Roman"/>
          <w:bCs/>
          <w:sz w:val="16"/>
          <w:szCs w:val="18"/>
        </w:rPr>
        <w:t>5.1 Are the study results internally valid (i.e. unbiased)?</w:t>
      </w:r>
    </w:p>
    <w:p w14:paraId="044205A8" w14:textId="77777777" w:rsidR="00394546" w:rsidRPr="00C36B5A" w:rsidRDefault="00394546" w:rsidP="00394546">
      <w:pPr>
        <w:spacing w:after="0" w:line="240" w:lineRule="auto"/>
        <w:rPr>
          <w:rFonts w:ascii="Times New Roman" w:eastAsia="Times New Roman" w:hAnsi="Times New Roman" w:cs="Times New Roman"/>
          <w:sz w:val="16"/>
          <w:szCs w:val="18"/>
        </w:rPr>
      </w:pPr>
      <w:r w:rsidRPr="00C36B5A">
        <w:rPr>
          <w:rFonts w:ascii="Times New Roman" w:eastAsia="Times New Roman" w:hAnsi="Times New Roman" w:cs="Times New Roman"/>
          <w:bCs/>
          <w:sz w:val="16"/>
          <w:szCs w:val="18"/>
        </w:rPr>
        <w:t xml:space="preserve">5.2 Are the findings </w:t>
      </w:r>
      <w:proofErr w:type="spellStart"/>
      <w:r w:rsidRPr="00C36B5A">
        <w:rPr>
          <w:rFonts w:ascii="Times New Roman" w:eastAsia="Times New Roman" w:hAnsi="Times New Roman" w:cs="Times New Roman"/>
          <w:bCs/>
          <w:sz w:val="16"/>
          <w:szCs w:val="18"/>
        </w:rPr>
        <w:t>generalisable</w:t>
      </w:r>
      <w:proofErr w:type="spellEnd"/>
      <w:r w:rsidRPr="00C36B5A">
        <w:rPr>
          <w:rFonts w:ascii="Times New Roman" w:eastAsia="Times New Roman" w:hAnsi="Times New Roman" w:cs="Times New Roman"/>
          <w:bCs/>
          <w:sz w:val="16"/>
          <w:szCs w:val="18"/>
        </w:rPr>
        <w:t xml:space="preserve"> to the source population (i.e. externally valid)?</w:t>
      </w:r>
    </w:p>
    <w:p w14:paraId="11364609" w14:textId="77777777" w:rsidR="00C36B5A" w:rsidRDefault="00C36B5A" w:rsidP="00720E57">
      <w:pPr>
        <w:spacing w:after="0" w:line="240" w:lineRule="auto"/>
        <w:rPr>
          <w:rFonts w:ascii="Times New Roman" w:hAnsi="Times New Roman" w:cs="Times New Roman"/>
          <w:b/>
          <w:sz w:val="16"/>
          <w:szCs w:val="18"/>
          <w:u w:val="single"/>
        </w:rPr>
      </w:pPr>
    </w:p>
    <w:p w14:paraId="75528A3F" w14:textId="1DDDBBFD" w:rsidR="000F5423" w:rsidRPr="00C36B5A" w:rsidRDefault="00C36B5A" w:rsidP="00720E57">
      <w:pPr>
        <w:spacing w:after="0" w:line="240" w:lineRule="auto"/>
        <w:rPr>
          <w:rFonts w:ascii="Times New Roman" w:hAnsi="Times New Roman" w:cs="Times New Roman"/>
          <w:b/>
          <w:sz w:val="16"/>
          <w:szCs w:val="18"/>
        </w:rPr>
      </w:pPr>
      <w:r w:rsidRPr="00C36B5A">
        <w:rPr>
          <w:rFonts w:ascii="Times New Roman" w:hAnsi="Times New Roman" w:cs="Times New Roman"/>
          <w:b/>
          <w:sz w:val="16"/>
          <w:szCs w:val="18"/>
        </w:rPr>
        <w:t xml:space="preserve">Rating scales: </w:t>
      </w:r>
      <w:r w:rsidRPr="00C36B5A">
        <w:rPr>
          <w:rFonts w:ascii="Times New Roman" w:hAnsi="Times New Roman" w:cs="Times New Roman"/>
          <w:sz w:val="16"/>
          <w:szCs w:val="18"/>
        </w:rPr>
        <w:t xml:space="preserve">“++”conducted in such a way that </w:t>
      </w:r>
      <w:proofErr w:type="spellStart"/>
      <w:r w:rsidRPr="00C36B5A">
        <w:rPr>
          <w:rFonts w:ascii="Times New Roman" w:hAnsi="Times New Roman" w:cs="Times New Roman"/>
          <w:sz w:val="16"/>
          <w:szCs w:val="18"/>
        </w:rPr>
        <w:t>minmise</w:t>
      </w:r>
      <w:proofErr w:type="spellEnd"/>
      <w:r w:rsidRPr="00C36B5A">
        <w:rPr>
          <w:rFonts w:ascii="Times New Roman" w:hAnsi="Times New Roman" w:cs="Times New Roman"/>
          <w:sz w:val="16"/>
          <w:szCs w:val="18"/>
        </w:rPr>
        <w:t xml:space="preserve"> the risk of bias, “+”may not have addressed all potential sources of bias, “- “significant bias may persist. NR=not reported, NA=not applicable.</w:t>
      </w:r>
      <w:r>
        <w:rPr>
          <w:rFonts w:ascii="Times New Roman" w:hAnsi="Times New Roman" w:cs="Times New Roman"/>
          <w:b/>
          <w:sz w:val="16"/>
          <w:szCs w:val="18"/>
        </w:rPr>
        <w:t xml:space="preserve"> </w:t>
      </w:r>
      <w:r w:rsidR="000F5423" w:rsidRPr="00C36B5A">
        <w:rPr>
          <w:rFonts w:ascii="Times New Roman" w:hAnsi="Times New Roman" w:cs="Times New Roman"/>
          <w:b/>
          <w:sz w:val="16"/>
          <w:szCs w:val="18"/>
        </w:rPr>
        <w:br w:type="page"/>
      </w:r>
    </w:p>
    <w:p w14:paraId="67AE65D3" w14:textId="78C3EF83" w:rsidR="00E35C3C" w:rsidRPr="000F5423" w:rsidRDefault="000F5423">
      <w:pPr>
        <w:widowControl/>
        <w:autoSpaceDE/>
        <w:autoSpaceDN/>
        <w:adjustRightInd/>
        <w:rPr>
          <w:rFonts w:ascii="Times New Roman" w:hAnsi="Times New Roman" w:cs="Times New Roman"/>
          <w:b/>
          <w:sz w:val="18"/>
          <w:szCs w:val="18"/>
          <w:u w:val="single"/>
        </w:rPr>
      </w:pPr>
      <w:r w:rsidRPr="000F5423">
        <w:rPr>
          <w:rFonts w:ascii="Times New Roman" w:hAnsi="Times New Roman" w:cs="Times New Roman"/>
          <w:b/>
          <w:sz w:val="18"/>
          <w:szCs w:val="18"/>
          <w:u w:val="single"/>
        </w:rPr>
        <w:lastRenderedPageBreak/>
        <w:t xml:space="preserve">Table </w:t>
      </w:r>
      <w:r w:rsidR="002202C9">
        <w:rPr>
          <w:rFonts w:ascii="Times New Roman" w:hAnsi="Times New Roman" w:cs="Times New Roman"/>
          <w:b/>
          <w:sz w:val="18"/>
          <w:szCs w:val="18"/>
          <w:u w:val="single"/>
        </w:rPr>
        <w:t>S</w:t>
      </w:r>
      <w:bookmarkStart w:id="0" w:name="_GoBack"/>
      <w:bookmarkEnd w:id="0"/>
      <w:r w:rsidRPr="000F5423">
        <w:rPr>
          <w:rFonts w:ascii="Times New Roman" w:hAnsi="Times New Roman" w:cs="Times New Roman"/>
          <w:b/>
          <w:sz w:val="18"/>
          <w:szCs w:val="18"/>
          <w:u w:val="single"/>
        </w:rPr>
        <w:t xml:space="preserve">2: NICE appraisal checklist of qualitative studies </w:t>
      </w:r>
    </w:p>
    <w:tbl>
      <w:tblPr>
        <w:tblStyle w:val="MediumList11"/>
        <w:tblpPr w:leftFromText="180" w:rightFromText="180" w:vertAnchor="text" w:horzAnchor="margin" w:tblpX="-442" w:tblpY="212"/>
        <w:tblW w:w="13490" w:type="dxa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90"/>
        <w:gridCol w:w="900"/>
        <w:gridCol w:w="720"/>
        <w:gridCol w:w="810"/>
        <w:gridCol w:w="900"/>
        <w:gridCol w:w="900"/>
        <w:gridCol w:w="630"/>
        <w:gridCol w:w="810"/>
        <w:gridCol w:w="900"/>
        <w:gridCol w:w="720"/>
        <w:gridCol w:w="810"/>
        <w:gridCol w:w="900"/>
        <w:gridCol w:w="810"/>
        <w:gridCol w:w="990"/>
        <w:gridCol w:w="810"/>
        <w:gridCol w:w="990"/>
      </w:tblGrid>
      <w:tr w:rsidR="00BA1B85" w:rsidRPr="00854FD6" w14:paraId="586000AA" w14:textId="475A7C0D" w:rsidTr="00DA4A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vMerge w:val="restart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20C7D7CE" w14:textId="1B68C912" w:rsidR="00BA1B85" w:rsidRPr="00854FD6" w:rsidRDefault="00BA1B85" w:rsidP="00BA1B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udy </w:t>
            </w:r>
          </w:p>
        </w:tc>
        <w:tc>
          <w:tcPr>
            <w:tcW w:w="1620" w:type="dxa"/>
            <w:gridSpan w:val="2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23D9699A" w14:textId="0EA9E63B" w:rsidR="00BA1B85" w:rsidRPr="00BA1B85" w:rsidRDefault="00BA1B85" w:rsidP="00BA1B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8"/>
              </w:rPr>
              <w:t>Theorect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approach</w:t>
            </w:r>
          </w:p>
        </w:tc>
        <w:tc>
          <w:tcPr>
            <w:tcW w:w="1710" w:type="dxa"/>
            <w:gridSpan w:val="2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4B621D68" w14:textId="517EFC15" w:rsidR="00BA1B85" w:rsidRPr="00BA1B85" w:rsidRDefault="00BA1B85" w:rsidP="00BA1B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Study design and data collection</w:t>
            </w:r>
          </w:p>
        </w:tc>
        <w:tc>
          <w:tcPr>
            <w:tcW w:w="2340" w:type="dxa"/>
            <w:gridSpan w:val="3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5F25D90C" w14:textId="56B8B694" w:rsidR="00BA1B85" w:rsidRPr="00BA1B85" w:rsidRDefault="00BA1B85" w:rsidP="00BA1B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Trustworthiness</w:t>
            </w:r>
          </w:p>
        </w:tc>
        <w:tc>
          <w:tcPr>
            <w:tcW w:w="2430" w:type="dxa"/>
            <w:gridSpan w:val="3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715A634A" w14:textId="68985E6B" w:rsidR="00BA1B85" w:rsidRPr="00BA1B85" w:rsidRDefault="00BA1B85" w:rsidP="00BA1B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Analysis </w:t>
            </w:r>
          </w:p>
        </w:tc>
        <w:tc>
          <w:tcPr>
            <w:tcW w:w="1710" w:type="dxa"/>
            <w:gridSpan w:val="2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1A4CC194" w14:textId="070E572C" w:rsidR="00BA1B85" w:rsidRPr="00BA1B85" w:rsidRDefault="00BA1B85" w:rsidP="00BA1B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Findings</w:t>
            </w:r>
          </w:p>
        </w:tc>
        <w:tc>
          <w:tcPr>
            <w:tcW w:w="99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0DAB02F7" w14:textId="463F3D98" w:rsidR="00BA1B85" w:rsidRPr="00BA1B85" w:rsidRDefault="00BA1B85" w:rsidP="00BA1B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Conclusion</w:t>
            </w:r>
          </w:p>
        </w:tc>
        <w:tc>
          <w:tcPr>
            <w:tcW w:w="81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749D7A0B" w14:textId="3FF94C3B" w:rsidR="00BA1B85" w:rsidRPr="00BA1B85" w:rsidRDefault="00BA1B85" w:rsidP="00BA1B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Ethics</w:t>
            </w:r>
          </w:p>
        </w:tc>
        <w:tc>
          <w:tcPr>
            <w:tcW w:w="99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151F25C7" w14:textId="79191D7A" w:rsidR="00BA1B85" w:rsidRPr="00BA1B85" w:rsidRDefault="00BA1B85" w:rsidP="00BA1B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Overall assessment</w:t>
            </w:r>
          </w:p>
        </w:tc>
      </w:tr>
      <w:tr w:rsidR="002202C9" w:rsidRPr="00854FD6" w14:paraId="4F168388" w14:textId="7C0DFF34" w:rsidTr="00DA4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vMerge/>
            <w:shd w:val="clear" w:color="auto" w:fill="FFFFFF" w:themeFill="background1"/>
          </w:tcPr>
          <w:p w14:paraId="475D1860" w14:textId="77777777" w:rsidR="00BA1B85" w:rsidRPr="00854FD6" w:rsidRDefault="00BA1B85" w:rsidP="00BA1B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597CFF34" w14:textId="56DD28EE" w:rsidR="00BA1B85" w:rsidRPr="00093C55" w:rsidRDefault="00BA1B85" w:rsidP="0009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8"/>
              </w:rPr>
            </w:pPr>
            <w:r w:rsidRPr="00093C55">
              <w:rPr>
                <w:rFonts w:ascii="Times New Roman" w:hAnsi="Times New Roman" w:cs="Times New Roman"/>
                <w:sz w:val="14"/>
                <w:szCs w:val="18"/>
              </w:rPr>
              <w:t>1</w:t>
            </w:r>
            <w:r w:rsidR="00093C55">
              <w:rPr>
                <w:rFonts w:ascii="Times New Roman" w:hAnsi="Times New Roman" w:cs="Times New Roman"/>
                <w:sz w:val="14"/>
                <w:szCs w:val="18"/>
              </w:rPr>
              <w:t xml:space="preserve">. </w:t>
            </w:r>
            <w:proofErr w:type="spellStart"/>
            <w:r w:rsidRPr="00093C55">
              <w:rPr>
                <w:rFonts w:ascii="Times New Roman" w:hAnsi="Times New Roman" w:cs="Times New Roman"/>
                <w:sz w:val="14"/>
                <w:szCs w:val="18"/>
              </w:rPr>
              <w:t>thorectical</w:t>
            </w:r>
            <w:proofErr w:type="spellEnd"/>
            <w:r w:rsidRPr="00093C55">
              <w:rPr>
                <w:rFonts w:ascii="Times New Roman" w:hAnsi="Times New Roman" w:cs="Times New Roman"/>
                <w:sz w:val="14"/>
                <w:szCs w:val="18"/>
              </w:rPr>
              <w:t xml:space="preserve"> approach</w:t>
            </w:r>
          </w:p>
        </w:tc>
        <w:tc>
          <w:tcPr>
            <w:tcW w:w="720" w:type="dxa"/>
            <w:shd w:val="clear" w:color="auto" w:fill="FFFFFF" w:themeFill="background1"/>
          </w:tcPr>
          <w:p w14:paraId="2B57500C" w14:textId="4A2A1723" w:rsidR="00BA1B85" w:rsidRPr="00093C55" w:rsidRDefault="00BA1B85" w:rsidP="0009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8"/>
              </w:rPr>
            </w:pPr>
            <w:r w:rsidRPr="00093C55">
              <w:rPr>
                <w:rFonts w:ascii="Times New Roman" w:hAnsi="Times New Roman" w:cs="Times New Roman"/>
                <w:sz w:val="14"/>
                <w:szCs w:val="18"/>
              </w:rPr>
              <w:t>2. study purpose</w:t>
            </w:r>
          </w:p>
        </w:tc>
        <w:tc>
          <w:tcPr>
            <w:tcW w:w="810" w:type="dxa"/>
            <w:shd w:val="clear" w:color="auto" w:fill="FFFFFF" w:themeFill="background1"/>
          </w:tcPr>
          <w:p w14:paraId="4FA6B440" w14:textId="506E739C" w:rsidR="00BA1B85" w:rsidRPr="00093C55" w:rsidRDefault="00BA1B85" w:rsidP="00DA4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8"/>
              </w:rPr>
            </w:pPr>
            <w:r w:rsidRPr="00093C55">
              <w:rPr>
                <w:rFonts w:ascii="Times New Roman" w:hAnsi="Times New Roman" w:cs="Times New Roman"/>
                <w:sz w:val="14"/>
                <w:szCs w:val="18"/>
              </w:rPr>
              <w:t xml:space="preserve">3. </w:t>
            </w:r>
            <w:proofErr w:type="gramStart"/>
            <w:r w:rsidR="00DA4AD2">
              <w:rPr>
                <w:rFonts w:ascii="Times New Roman" w:hAnsi="Times New Roman" w:cs="Times New Roman"/>
                <w:sz w:val="14"/>
                <w:szCs w:val="18"/>
              </w:rPr>
              <w:t>study</w:t>
            </w:r>
            <w:proofErr w:type="gramEnd"/>
            <w:r w:rsidR="00DA4AD2">
              <w:rPr>
                <w:rFonts w:ascii="Times New Roman" w:hAnsi="Times New Roman" w:cs="Times New Roman"/>
                <w:sz w:val="14"/>
                <w:szCs w:val="18"/>
              </w:rPr>
              <w:t xml:space="preserve"> design</w:t>
            </w:r>
            <w:r w:rsidRPr="00093C55">
              <w:rPr>
                <w:rFonts w:ascii="Times New Roman" w:hAnsi="Times New Roman" w:cs="Times New Roman"/>
                <w:sz w:val="14"/>
                <w:szCs w:val="18"/>
              </w:rPr>
              <w:t>?</w:t>
            </w:r>
          </w:p>
        </w:tc>
        <w:tc>
          <w:tcPr>
            <w:tcW w:w="900" w:type="dxa"/>
            <w:shd w:val="clear" w:color="auto" w:fill="FFFFFF" w:themeFill="background1"/>
          </w:tcPr>
          <w:p w14:paraId="495DD790" w14:textId="655E811C" w:rsidR="00BA1B85" w:rsidRPr="00093C55" w:rsidRDefault="00BA1B85" w:rsidP="0009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8"/>
              </w:rPr>
            </w:pPr>
            <w:r w:rsidRPr="00093C55">
              <w:rPr>
                <w:rFonts w:ascii="Times New Roman" w:hAnsi="Times New Roman" w:cs="Times New Roman"/>
                <w:sz w:val="14"/>
                <w:szCs w:val="18"/>
              </w:rPr>
              <w:t>4</w:t>
            </w:r>
            <w:r w:rsidR="00093C55">
              <w:rPr>
                <w:rFonts w:ascii="Times New Roman" w:hAnsi="Times New Roman" w:cs="Times New Roman"/>
                <w:sz w:val="14"/>
                <w:szCs w:val="18"/>
              </w:rPr>
              <w:t>.</w:t>
            </w:r>
            <w:r w:rsidRPr="00093C55">
              <w:rPr>
                <w:rFonts w:ascii="Times New Roman" w:hAnsi="Times New Roman" w:cs="Times New Roman"/>
                <w:sz w:val="14"/>
                <w:szCs w:val="18"/>
              </w:rPr>
              <w:t xml:space="preserve"> data collection process</w:t>
            </w:r>
          </w:p>
        </w:tc>
        <w:tc>
          <w:tcPr>
            <w:tcW w:w="900" w:type="dxa"/>
            <w:shd w:val="clear" w:color="auto" w:fill="FFFFFF" w:themeFill="background1"/>
          </w:tcPr>
          <w:p w14:paraId="302380C3" w14:textId="0714008E" w:rsidR="00BA1B85" w:rsidRPr="00093C55" w:rsidRDefault="00BA1B85" w:rsidP="0009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8"/>
              </w:rPr>
            </w:pPr>
            <w:r w:rsidRPr="00093C55">
              <w:rPr>
                <w:rFonts w:ascii="Times New Roman" w:hAnsi="Times New Roman" w:cs="Times New Roman"/>
                <w:sz w:val="14"/>
                <w:szCs w:val="18"/>
              </w:rPr>
              <w:t xml:space="preserve">5. </w:t>
            </w:r>
            <w:proofErr w:type="gramStart"/>
            <w:r w:rsidRPr="00093C55">
              <w:rPr>
                <w:rFonts w:ascii="Times New Roman" w:hAnsi="Times New Roman" w:cs="Times New Roman"/>
                <w:sz w:val="14"/>
                <w:szCs w:val="18"/>
              </w:rPr>
              <w:t>researche</w:t>
            </w:r>
            <w:r w:rsidR="00093C55">
              <w:rPr>
                <w:rFonts w:ascii="Times New Roman" w:hAnsi="Times New Roman" w:cs="Times New Roman"/>
                <w:sz w:val="14"/>
                <w:szCs w:val="18"/>
              </w:rPr>
              <w:t>r</w:t>
            </w:r>
            <w:r w:rsidRPr="00093C55">
              <w:rPr>
                <w:rFonts w:ascii="Times New Roman" w:hAnsi="Times New Roman" w:cs="Times New Roman"/>
                <w:sz w:val="14"/>
                <w:szCs w:val="18"/>
              </w:rPr>
              <w:t>’s</w:t>
            </w:r>
            <w:proofErr w:type="gramEnd"/>
            <w:r w:rsidRPr="00093C55">
              <w:rPr>
                <w:rFonts w:ascii="Times New Roman" w:hAnsi="Times New Roman" w:cs="Times New Roman"/>
                <w:sz w:val="14"/>
                <w:szCs w:val="18"/>
              </w:rPr>
              <w:t xml:space="preserve"> role clearly described?</w:t>
            </w:r>
          </w:p>
        </w:tc>
        <w:tc>
          <w:tcPr>
            <w:tcW w:w="630" w:type="dxa"/>
            <w:shd w:val="clear" w:color="auto" w:fill="FFFFFF" w:themeFill="background1"/>
          </w:tcPr>
          <w:p w14:paraId="5D0F7D53" w14:textId="50EF0FC5" w:rsidR="00BA1B85" w:rsidRPr="00093C55" w:rsidRDefault="00BA1B85" w:rsidP="0009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8"/>
              </w:rPr>
            </w:pPr>
            <w:r w:rsidRPr="00093C55">
              <w:rPr>
                <w:rFonts w:ascii="Times New Roman" w:hAnsi="Times New Roman" w:cs="Times New Roman"/>
                <w:sz w:val="14"/>
                <w:szCs w:val="18"/>
              </w:rPr>
              <w:t xml:space="preserve">6. </w:t>
            </w:r>
            <w:proofErr w:type="gramStart"/>
            <w:r w:rsidRPr="00093C55">
              <w:rPr>
                <w:rFonts w:ascii="Times New Roman" w:hAnsi="Times New Roman" w:cs="Times New Roman"/>
                <w:sz w:val="14"/>
                <w:szCs w:val="18"/>
              </w:rPr>
              <w:t>context</w:t>
            </w:r>
            <w:proofErr w:type="gramEnd"/>
            <w:r w:rsidRPr="00093C55">
              <w:rPr>
                <w:rFonts w:ascii="Times New Roman" w:hAnsi="Times New Roman" w:cs="Times New Roman"/>
                <w:sz w:val="14"/>
                <w:szCs w:val="18"/>
              </w:rPr>
              <w:t xml:space="preserve"> clear?</w:t>
            </w:r>
          </w:p>
        </w:tc>
        <w:tc>
          <w:tcPr>
            <w:tcW w:w="810" w:type="dxa"/>
            <w:shd w:val="clear" w:color="auto" w:fill="FFFFFF" w:themeFill="background1"/>
          </w:tcPr>
          <w:p w14:paraId="3647B3BE" w14:textId="385B5D05" w:rsidR="00BA1B85" w:rsidRPr="00093C55" w:rsidRDefault="00BA1B85" w:rsidP="0009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8"/>
              </w:rPr>
            </w:pPr>
            <w:r w:rsidRPr="00093C55">
              <w:rPr>
                <w:rFonts w:ascii="Times New Roman" w:hAnsi="Times New Roman" w:cs="Times New Roman"/>
                <w:sz w:val="14"/>
                <w:szCs w:val="18"/>
              </w:rPr>
              <w:t xml:space="preserve">7. </w:t>
            </w:r>
            <w:proofErr w:type="gramStart"/>
            <w:r w:rsidRPr="00093C55">
              <w:rPr>
                <w:rFonts w:ascii="Times New Roman" w:hAnsi="Times New Roman" w:cs="Times New Roman"/>
                <w:sz w:val="14"/>
                <w:szCs w:val="18"/>
              </w:rPr>
              <w:t>method</w:t>
            </w:r>
            <w:proofErr w:type="gramEnd"/>
            <w:r w:rsidRPr="00093C55">
              <w:rPr>
                <w:rFonts w:ascii="Times New Roman" w:hAnsi="Times New Roman" w:cs="Times New Roman"/>
                <w:sz w:val="14"/>
                <w:szCs w:val="18"/>
              </w:rPr>
              <w:t xml:space="preserve"> reliable?</w:t>
            </w:r>
          </w:p>
        </w:tc>
        <w:tc>
          <w:tcPr>
            <w:tcW w:w="900" w:type="dxa"/>
            <w:shd w:val="clear" w:color="auto" w:fill="FFFFFF" w:themeFill="background1"/>
          </w:tcPr>
          <w:p w14:paraId="77C74AA6" w14:textId="240C4EA7" w:rsidR="00BA1B85" w:rsidRPr="00093C55" w:rsidRDefault="00BA1B85" w:rsidP="0009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8"/>
              </w:rPr>
            </w:pPr>
            <w:r w:rsidRPr="00093C55">
              <w:rPr>
                <w:rFonts w:ascii="Times New Roman" w:hAnsi="Times New Roman" w:cs="Times New Roman"/>
                <w:sz w:val="14"/>
                <w:szCs w:val="18"/>
              </w:rPr>
              <w:t>8. rigorous in analysis</w:t>
            </w:r>
          </w:p>
        </w:tc>
        <w:tc>
          <w:tcPr>
            <w:tcW w:w="720" w:type="dxa"/>
            <w:shd w:val="clear" w:color="auto" w:fill="FFFFFF" w:themeFill="background1"/>
          </w:tcPr>
          <w:p w14:paraId="3387BF36" w14:textId="07321B3D" w:rsidR="00BA1B85" w:rsidRPr="00093C55" w:rsidRDefault="00BA1B85" w:rsidP="0009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8"/>
              </w:rPr>
            </w:pPr>
            <w:r w:rsidRPr="00093C55">
              <w:rPr>
                <w:rFonts w:ascii="Times New Roman" w:hAnsi="Times New Roman" w:cs="Times New Roman"/>
                <w:sz w:val="14"/>
                <w:szCs w:val="18"/>
              </w:rPr>
              <w:t xml:space="preserve">9. </w:t>
            </w:r>
            <w:proofErr w:type="gramStart"/>
            <w:r w:rsidRPr="00093C55">
              <w:rPr>
                <w:rFonts w:ascii="Times New Roman" w:hAnsi="Times New Roman" w:cs="Times New Roman"/>
                <w:sz w:val="14"/>
                <w:szCs w:val="18"/>
              </w:rPr>
              <w:t>rich</w:t>
            </w:r>
            <w:proofErr w:type="gramEnd"/>
            <w:r w:rsidRPr="00093C55">
              <w:rPr>
                <w:rFonts w:ascii="Times New Roman" w:hAnsi="Times New Roman" w:cs="Times New Roman"/>
                <w:sz w:val="14"/>
                <w:szCs w:val="18"/>
              </w:rPr>
              <w:t xml:space="preserve"> data?</w:t>
            </w:r>
          </w:p>
        </w:tc>
        <w:tc>
          <w:tcPr>
            <w:tcW w:w="810" w:type="dxa"/>
            <w:shd w:val="clear" w:color="auto" w:fill="FFFFFF" w:themeFill="background1"/>
          </w:tcPr>
          <w:p w14:paraId="79BF4CA9" w14:textId="284B99FA" w:rsidR="00BA1B85" w:rsidRPr="00093C55" w:rsidRDefault="00BA1B85" w:rsidP="0009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8"/>
              </w:rPr>
            </w:pPr>
            <w:r w:rsidRPr="00093C55">
              <w:rPr>
                <w:rFonts w:ascii="Times New Roman" w:hAnsi="Times New Roman" w:cs="Times New Roman"/>
                <w:sz w:val="14"/>
                <w:szCs w:val="18"/>
              </w:rPr>
              <w:t xml:space="preserve">10. </w:t>
            </w:r>
            <w:proofErr w:type="spellStart"/>
            <w:proofErr w:type="gramStart"/>
            <w:r w:rsidRPr="00093C55">
              <w:rPr>
                <w:rFonts w:ascii="Times New Roman" w:hAnsi="Times New Roman" w:cs="Times New Roman"/>
                <w:sz w:val="14"/>
                <w:szCs w:val="18"/>
              </w:rPr>
              <w:t>anlaysis</w:t>
            </w:r>
            <w:proofErr w:type="spellEnd"/>
            <w:proofErr w:type="gramEnd"/>
            <w:r w:rsidRPr="00093C55">
              <w:rPr>
                <w:rFonts w:ascii="Times New Roman" w:hAnsi="Times New Roman" w:cs="Times New Roman"/>
                <w:sz w:val="14"/>
                <w:szCs w:val="18"/>
              </w:rPr>
              <w:t xml:space="preserve"> reliable?</w:t>
            </w:r>
          </w:p>
        </w:tc>
        <w:tc>
          <w:tcPr>
            <w:tcW w:w="900" w:type="dxa"/>
            <w:shd w:val="clear" w:color="auto" w:fill="FFFFFF" w:themeFill="background1"/>
          </w:tcPr>
          <w:p w14:paraId="3AECEBA0" w14:textId="775EC2BD" w:rsidR="00BA1B85" w:rsidRPr="00093C55" w:rsidRDefault="00BA1B85" w:rsidP="0009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8"/>
              </w:rPr>
            </w:pPr>
            <w:r w:rsidRPr="00093C55">
              <w:rPr>
                <w:rFonts w:ascii="Times New Roman" w:hAnsi="Times New Roman" w:cs="Times New Roman"/>
                <w:sz w:val="14"/>
                <w:szCs w:val="18"/>
              </w:rPr>
              <w:t xml:space="preserve">11. </w:t>
            </w:r>
            <w:proofErr w:type="gramStart"/>
            <w:r w:rsidRPr="00093C55">
              <w:rPr>
                <w:rFonts w:ascii="Times New Roman" w:hAnsi="Times New Roman" w:cs="Times New Roman"/>
                <w:sz w:val="14"/>
                <w:szCs w:val="18"/>
              </w:rPr>
              <w:t>findings</w:t>
            </w:r>
            <w:proofErr w:type="gramEnd"/>
            <w:r w:rsidRPr="00093C55">
              <w:rPr>
                <w:rFonts w:ascii="Times New Roman" w:hAnsi="Times New Roman" w:cs="Times New Roman"/>
                <w:sz w:val="14"/>
                <w:szCs w:val="18"/>
              </w:rPr>
              <w:t xml:space="preserve"> </w:t>
            </w:r>
            <w:proofErr w:type="spellStart"/>
            <w:r w:rsidRPr="00093C55">
              <w:rPr>
                <w:rFonts w:ascii="Times New Roman" w:hAnsi="Times New Roman" w:cs="Times New Roman"/>
                <w:sz w:val="14"/>
                <w:szCs w:val="18"/>
              </w:rPr>
              <w:t>convenc-ing</w:t>
            </w:r>
            <w:proofErr w:type="spellEnd"/>
            <w:r w:rsidRPr="00093C55">
              <w:rPr>
                <w:rFonts w:ascii="Times New Roman" w:hAnsi="Times New Roman" w:cs="Times New Roman"/>
                <w:sz w:val="14"/>
                <w:szCs w:val="18"/>
              </w:rPr>
              <w:t>?</w:t>
            </w:r>
          </w:p>
        </w:tc>
        <w:tc>
          <w:tcPr>
            <w:tcW w:w="810" w:type="dxa"/>
            <w:shd w:val="clear" w:color="auto" w:fill="FFFFFF" w:themeFill="background1"/>
          </w:tcPr>
          <w:p w14:paraId="2E183942" w14:textId="0961D256" w:rsidR="00BA1B85" w:rsidRPr="00093C55" w:rsidRDefault="00BA1B85" w:rsidP="0009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8"/>
              </w:rPr>
            </w:pPr>
            <w:r w:rsidRPr="00093C55">
              <w:rPr>
                <w:rFonts w:ascii="Times New Roman" w:hAnsi="Times New Roman" w:cs="Times New Roman"/>
                <w:sz w:val="14"/>
                <w:szCs w:val="18"/>
              </w:rPr>
              <w:t xml:space="preserve">12. </w:t>
            </w:r>
            <w:proofErr w:type="gramStart"/>
            <w:r w:rsidRPr="00093C55">
              <w:rPr>
                <w:rFonts w:ascii="Times New Roman" w:hAnsi="Times New Roman" w:cs="Times New Roman"/>
                <w:sz w:val="14"/>
                <w:szCs w:val="18"/>
              </w:rPr>
              <w:t>relevant</w:t>
            </w:r>
            <w:proofErr w:type="gramEnd"/>
            <w:r w:rsidRPr="00093C55">
              <w:rPr>
                <w:rFonts w:ascii="Times New Roman" w:hAnsi="Times New Roman" w:cs="Times New Roman"/>
                <w:sz w:val="14"/>
                <w:szCs w:val="18"/>
              </w:rPr>
              <w:t xml:space="preserve"> findings?</w:t>
            </w:r>
          </w:p>
        </w:tc>
        <w:tc>
          <w:tcPr>
            <w:tcW w:w="990" w:type="dxa"/>
            <w:shd w:val="clear" w:color="auto" w:fill="FFFFFF" w:themeFill="background1"/>
          </w:tcPr>
          <w:p w14:paraId="72597489" w14:textId="461AEE8B" w:rsidR="00BA1B85" w:rsidRPr="00093C55" w:rsidRDefault="00BA1B85" w:rsidP="0009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8"/>
              </w:rPr>
            </w:pPr>
            <w:r w:rsidRPr="00093C55">
              <w:rPr>
                <w:rFonts w:ascii="Times New Roman" w:hAnsi="Times New Roman" w:cs="Times New Roman"/>
                <w:sz w:val="14"/>
                <w:szCs w:val="18"/>
              </w:rPr>
              <w:t xml:space="preserve">13. adequate </w:t>
            </w:r>
            <w:proofErr w:type="spellStart"/>
            <w:r w:rsidRPr="00093C55">
              <w:rPr>
                <w:rFonts w:ascii="Times New Roman" w:hAnsi="Times New Roman" w:cs="Times New Roman"/>
                <w:sz w:val="14"/>
                <w:szCs w:val="18"/>
              </w:rPr>
              <w:t>disucssion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</w:tcPr>
          <w:p w14:paraId="6CD8AA9F" w14:textId="3FFB9546" w:rsidR="00BA1B85" w:rsidRPr="00093C55" w:rsidRDefault="00BA1B85" w:rsidP="0009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8"/>
              </w:rPr>
            </w:pPr>
            <w:r w:rsidRPr="00093C55">
              <w:rPr>
                <w:rFonts w:ascii="Times New Roman" w:hAnsi="Times New Roman" w:cs="Times New Roman"/>
                <w:sz w:val="14"/>
                <w:szCs w:val="18"/>
              </w:rPr>
              <w:t>14</w:t>
            </w:r>
            <w:r w:rsidR="00093C55">
              <w:rPr>
                <w:rFonts w:ascii="Times New Roman" w:hAnsi="Times New Roman" w:cs="Times New Roman"/>
                <w:sz w:val="14"/>
                <w:szCs w:val="18"/>
              </w:rPr>
              <w:t>.</w:t>
            </w:r>
            <w:r w:rsidRPr="00093C55">
              <w:rPr>
                <w:rFonts w:ascii="Times New Roman" w:hAnsi="Times New Roman" w:cs="Times New Roman"/>
                <w:sz w:val="14"/>
                <w:szCs w:val="18"/>
              </w:rPr>
              <w:t xml:space="preserve"> </w:t>
            </w:r>
            <w:proofErr w:type="gramStart"/>
            <w:r w:rsidRPr="00093C55">
              <w:rPr>
                <w:rFonts w:ascii="Times New Roman" w:hAnsi="Times New Roman" w:cs="Times New Roman"/>
                <w:sz w:val="14"/>
                <w:szCs w:val="18"/>
              </w:rPr>
              <w:t>clear</w:t>
            </w:r>
            <w:proofErr w:type="gramEnd"/>
            <w:r w:rsidRPr="00093C55">
              <w:rPr>
                <w:rFonts w:ascii="Times New Roman" w:hAnsi="Times New Roman" w:cs="Times New Roman"/>
                <w:sz w:val="14"/>
                <w:szCs w:val="18"/>
              </w:rPr>
              <w:t xml:space="preserve"> and coherent?</w:t>
            </w:r>
          </w:p>
        </w:tc>
        <w:tc>
          <w:tcPr>
            <w:tcW w:w="990" w:type="dxa"/>
            <w:shd w:val="clear" w:color="auto" w:fill="FFFFFF" w:themeFill="background1"/>
          </w:tcPr>
          <w:p w14:paraId="148B8950" w14:textId="62836C5E" w:rsidR="00BA1B85" w:rsidRPr="00093C55" w:rsidRDefault="00720E57" w:rsidP="00BA1B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8"/>
              </w:rPr>
            </w:pPr>
            <w:r>
              <w:rPr>
                <w:rFonts w:ascii="Times New Roman" w:hAnsi="Times New Roman" w:cs="Times New Roman"/>
                <w:sz w:val="14"/>
                <w:szCs w:val="18"/>
              </w:rPr>
              <w:t xml:space="preserve">Quality </w:t>
            </w:r>
          </w:p>
        </w:tc>
      </w:tr>
      <w:tr w:rsidR="002202C9" w:rsidRPr="00854FD6" w14:paraId="5EA7671F" w14:textId="77777777" w:rsidTr="00DA4AD2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shd w:val="clear" w:color="auto" w:fill="FFFFFF" w:themeFill="background1"/>
          </w:tcPr>
          <w:p w14:paraId="076435AB" w14:textId="322CBC34" w:rsidR="00093C55" w:rsidRPr="00492738" w:rsidRDefault="00492738" w:rsidP="00492738">
            <w:pPr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r w:rsidRPr="00492738">
              <w:rPr>
                <w:rFonts w:ascii="Times New Roman" w:hAnsi="Times New Roman" w:cs="Times New Roman"/>
                <w:b w:val="0"/>
                <w:sz w:val="14"/>
                <w:szCs w:val="18"/>
              </w:rPr>
              <w:t>Evaluation outcomes</w:t>
            </w:r>
          </w:p>
        </w:tc>
        <w:tc>
          <w:tcPr>
            <w:tcW w:w="900" w:type="dxa"/>
            <w:shd w:val="clear" w:color="auto" w:fill="FFFFFF" w:themeFill="background1"/>
          </w:tcPr>
          <w:p w14:paraId="11624374" w14:textId="77777777" w:rsidR="001C6544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hAnsi="Times New Roman" w:cs="Times New Roman"/>
                <w:sz w:val="12"/>
                <w:szCs w:val="12"/>
              </w:rPr>
              <w:t>Appropriate</w:t>
            </w:r>
          </w:p>
          <w:p w14:paraId="01C2661A" w14:textId="77777777" w:rsidR="001C6544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hAnsi="Times New Roman" w:cs="Times New Roman"/>
                <w:sz w:val="12"/>
                <w:szCs w:val="12"/>
              </w:rPr>
              <w:t>Inappropriate</w:t>
            </w:r>
          </w:p>
          <w:p w14:paraId="2A6B8C35" w14:textId="19D3A653" w:rsidR="00093C55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hAnsi="Times New Roman" w:cs="Times New Roman"/>
                <w:sz w:val="12"/>
                <w:szCs w:val="12"/>
              </w:rPr>
              <w:t>Not sure</w:t>
            </w:r>
          </w:p>
        </w:tc>
        <w:tc>
          <w:tcPr>
            <w:tcW w:w="720" w:type="dxa"/>
            <w:shd w:val="clear" w:color="auto" w:fill="FFFFFF" w:themeFill="background1"/>
          </w:tcPr>
          <w:p w14:paraId="2B45F87D" w14:textId="77777777" w:rsidR="001C6544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eastAsia="Times New Roman" w:hAnsi="Times New Roman" w:cs="Times New Roman"/>
                <w:sz w:val="12"/>
                <w:szCs w:val="12"/>
              </w:rPr>
              <w:t>Clear</w:t>
            </w:r>
          </w:p>
          <w:p w14:paraId="365A8CE2" w14:textId="77777777" w:rsidR="001C6544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eastAsia="Times New Roman" w:hAnsi="Times New Roman" w:cs="Times New Roman"/>
                <w:sz w:val="12"/>
                <w:szCs w:val="12"/>
              </w:rPr>
              <w:t>Unclear</w:t>
            </w:r>
          </w:p>
          <w:p w14:paraId="7AEE91BC" w14:textId="77777777" w:rsidR="00093C55" w:rsidRPr="001C6544" w:rsidRDefault="00093C55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677966CB" w14:textId="77777777" w:rsidR="001C6544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hAnsi="Times New Roman" w:cs="Times New Roman"/>
                <w:sz w:val="12"/>
                <w:szCs w:val="12"/>
              </w:rPr>
              <w:t>Defensible</w:t>
            </w:r>
          </w:p>
          <w:p w14:paraId="2D59DA40" w14:textId="37697A06" w:rsidR="00093C55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hAnsi="Times New Roman" w:cs="Times New Roman"/>
                <w:sz w:val="12"/>
                <w:szCs w:val="12"/>
              </w:rPr>
              <w:t>Indefensible</w:t>
            </w:r>
          </w:p>
        </w:tc>
        <w:tc>
          <w:tcPr>
            <w:tcW w:w="900" w:type="dxa"/>
            <w:shd w:val="clear" w:color="auto" w:fill="FFFFFF" w:themeFill="background1"/>
          </w:tcPr>
          <w:p w14:paraId="2A1E789E" w14:textId="77777777" w:rsidR="001C6544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eastAsia="Times New Roman" w:hAnsi="Times New Roman" w:cs="Times New Roman"/>
                <w:sz w:val="12"/>
                <w:szCs w:val="12"/>
              </w:rPr>
              <w:t>Defensible</w:t>
            </w:r>
          </w:p>
          <w:p w14:paraId="03FFD9D8" w14:textId="77777777" w:rsidR="00DA4AD2" w:rsidRDefault="00DA4AD2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6E060635" w14:textId="1F831D18" w:rsidR="001C6544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eastAsia="Times New Roman" w:hAnsi="Times New Roman" w:cs="Times New Roman"/>
                <w:sz w:val="12"/>
                <w:szCs w:val="12"/>
              </w:rPr>
              <w:t>Indefensible</w:t>
            </w:r>
          </w:p>
          <w:p w14:paraId="6B1693F4" w14:textId="0EFAA8A8" w:rsidR="00093C55" w:rsidRPr="001C6544" w:rsidRDefault="00093C55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00" w:type="dxa"/>
            <w:shd w:val="clear" w:color="auto" w:fill="FFFFFF" w:themeFill="background1"/>
          </w:tcPr>
          <w:p w14:paraId="5559497B" w14:textId="77777777" w:rsidR="001C6544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hAnsi="Times New Roman" w:cs="Times New Roman"/>
                <w:sz w:val="12"/>
                <w:szCs w:val="12"/>
              </w:rPr>
              <w:t>Clearly described</w:t>
            </w:r>
          </w:p>
          <w:p w14:paraId="5D64D6AA" w14:textId="77777777" w:rsidR="001C6544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hAnsi="Times New Roman" w:cs="Times New Roman"/>
                <w:sz w:val="12"/>
                <w:szCs w:val="12"/>
              </w:rPr>
              <w:t>Unclear</w:t>
            </w:r>
          </w:p>
          <w:p w14:paraId="5C36D526" w14:textId="008C0F94" w:rsidR="00093C55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hAnsi="Times New Roman" w:cs="Times New Roman"/>
                <w:sz w:val="12"/>
                <w:szCs w:val="12"/>
              </w:rPr>
              <w:t>Not described</w:t>
            </w:r>
          </w:p>
        </w:tc>
        <w:tc>
          <w:tcPr>
            <w:tcW w:w="630" w:type="dxa"/>
            <w:shd w:val="clear" w:color="auto" w:fill="FFFFFF" w:themeFill="background1"/>
          </w:tcPr>
          <w:p w14:paraId="1C74F7BC" w14:textId="77777777" w:rsidR="001C6544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eastAsia="Times New Roman" w:hAnsi="Times New Roman" w:cs="Times New Roman"/>
                <w:sz w:val="12"/>
                <w:szCs w:val="12"/>
              </w:rPr>
              <w:t>Clear</w:t>
            </w:r>
          </w:p>
          <w:p w14:paraId="4E509C58" w14:textId="77777777" w:rsidR="001C6544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eastAsia="Times New Roman" w:hAnsi="Times New Roman" w:cs="Times New Roman"/>
                <w:sz w:val="12"/>
                <w:szCs w:val="12"/>
              </w:rPr>
              <w:t>Unclear</w:t>
            </w:r>
          </w:p>
          <w:p w14:paraId="3E9C0705" w14:textId="058ACCE4" w:rsidR="00093C55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eastAsia="Times New Roman" w:hAnsi="Times New Roman" w:cs="Times New Roman"/>
                <w:sz w:val="12"/>
                <w:szCs w:val="12"/>
              </w:rPr>
              <w:t>Not sure</w:t>
            </w:r>
          </w:p>
        </w:tc>
        <w:tc>
          <w:tcPr>
            <w:tcW w:w="810" w:type="dxa"/>
            <w:shd w:val="clear" w:color="auto" w:fill="FFFFFF" w:themeFill="background1"/>
          </w:tcPr>
          <w:p w14:paraId="7DDEC6D5" w14:textId="77777777" w:rsidR="001C6544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hAnsi="Times New Roman" w:cs="Times New Roman"/>
                <w:sz w:val="12"/>
                <w:szCs w:val="12"/>
              </w:rPr>
              <w:t>Reliable</w:t>
            </w:r>
          </w:p>
          <w:p w14:paraId="667ED130" w14:textId="77777777" w:rsidR="001C6544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hAnsi="Times New Roman" w:cs="Times New Roman"/>
                <w:sz w:val="12"/>
                <w:szCs w:val="12"/>
              </w:rPr>
              <w:t>Unreliable</w:t>
            </w:r>
          </w:p>
          <w:p w14:paraId="02C61A18" w14:textId="2A2C095D" w:rsidR="00093C55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hAnsi="Times New Roman" w:cs="Times New Roman"/>
                <w:sz w:val="12"/>
                <w:szCs w:val="12"/>
              </w:rPr>
              <w:t>Not sure</w:t>
            </w:r>
          </w:p>
        </w:tc>
        <w:tc>
          <w:tcPr>
            <w:tcW w:w="900" w:type="dxa"/>
            <w:shd w:val="clear" w:color="auto" w:fill="FFFFFF" w:themeFill="background1"/>
          </w:tcPr>
          <w:p w14:paraId="04AB4A8D" w14:textId="77777777" w:rsidR="001C6544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hAnsi="Times New Roman" w:cs="Times New Roman"/>
                <w:sz w:val="12"/>
                <w:szCs w:val="12"/>
              </w:rPr>
              <w:t>Rigorous</w:t>
            </w:r>
          </w:p>
          <w:p w14:paraId="3A57C456" w14:textId="77777777" w:rsidR="001C6544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hAnsi="Times New Roman" w:cs="Times New Roman"/>
                <w:sz w:val="12"/>
                <w:szCs w:val="12"/>
              </w:rPr>
              <w:t>Not rigorous</w:t>
            </w:r>
          </w:p>
          <w:p w14:paraId="04E3C4F1" w14:textId="5413EB29" w:rsidR="00093C55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hAnsi="Times New Roman" w:cs="Times New Roman"/>
                <w:sz w:val="12"/>
                <w:szCs w:val="12"/>
              </w:rPr>
              <w:t>Not sure/not reported</w:t>
            </w:r>
          </w:p>
        </w:tc>
        <w:tc>
          <w:tcPr>
            <w:tcW w:w="720" w:type="dxa"/>
            <w:shd w:val="clear" w:color="auto" w:fill="FFFFFF" w:themeFill="background1"/>
          </w:tcPr>
          <w:p w14:paraId="5140F4A6" w14:textId="77777777" w:rsidR="001C6544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hAnsi="Times New Roman" w:cs="Times New Roman"/>
                <w:sz w:val="12"/>
                <w:szCs w:val="12"/>
              </w:rPr>
              <w:t>Rich</w:t>
            </w:r>
          </w:p>
          <w:p w14:paraId="43F653A7" w14:textId="77777777" w:rsidR="001C6544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hAnsi="Times New Roman" w:cs="Times New Roman"/>
                <w:sz w:val="12"/>
                <w:szCs w:val="12"/>
              </w:rPr>
              <w:t>Poor</w:t>
            </w:r>
          </w:p>
          <w:p w14:paraId="31070A33" w14:textId="5BF41538" w:rsidR="00093C55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hAnsi="Times New Roman" w:cs="Times New Roman"/>
                <w:sz w:val="12"/>
                <w:szCs w:val="12"/>
              </w:rPr>
              <w:t>Not sure/not reported</w:t>
            </w:r>
          </w:p>
        </w:tc>
        <w:tc>
          <w:tcPr>
            <w:tcW w:w="810" w:type="dxa"/>
            <w:shd w:val="clear" w:color="auto" w:fill="FFFFFF" w:themeFill="background1"/>
          </w:tcPr>
          <w:p w14:paraId="35C1C6E7" w14:textId="77777777" w:rsidR="001C6544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hAnsi="Times New Roman" w:cs="Times New Roman"/>
                <w:sz w:val="12"/>
                <w:szCs w:val="12"/>
              </w:rPr>
              <w:t>Reliable</w:t>
            </w:r>
          </w:p>
          <w:p w14:paraId="65F86572" w14:textId="77777777" w:rsidR="001C6544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hAnsi="Times New Roman" w:cs="Times New Roman"/>
                <w:sz w:val="12"/>
                <w:szCs w:val="12"/>
              </w:rPr>
              <w:t>Unreliable</w:t>
            </w:r>
          </w:p>
          <w:p w14:paraId="761F1D48" w14:textId="0558B9A8" w:rsidR="00093C55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hAnsi="Times New Roman" w:cs="Times New Roman"/>
                <w:sz w:val="12"/>
                <w:szCs w:val="12"/>
              </w:rPr>
              <w:t>Not sure/not reported</w:t>
            </w:r>
          </w:p>
        </w:tc>
        <w:tc>
          <w:tcPr>
            <w:tcW w:w="900" w:type="dxa"/>
            <w:shd w:val="clear" w:color="auto" w:fill="FFFFFF" w:themeFill="background1"/>
          </w:tcPr>
          <w:p w14:paraId="35450AAA" w14:textId="77777777" w:rsidR="001C6544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hAnsi="Times New Roman" w:cs="Times New Roman"/>
                <w:sz w:val="12"/>
                <w:szCs w:val="12"/>
              </w:rPr>
              <w:t>Convincing</w:t>
            </w:r>
          </w:p>
          <w:p w14:paraId="34B6E6D6" w14:textId="77777777" w:rsidR="001C6544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hAnsi="Times New Roman" w:cs="Times New Roman"/>
                <w:sz w:val="12"/>
                <w:szCs w:val="12"/>
              </w:rPr>
              <w:t>Not convincing</w:t>
            </w:r>
          </w:p>
          <w:p w14:paraId="22B35126" w14:textId="67C279BB" w:rsidR="00093C55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hAnsi="Times New Roman" w:cs="Times New Roman"/>
                <w:sz w:val="12"/>
                <w:szCs w:val="12"/>
              </w:rPr>
              <w:t>Not sure</w:t>
            </w:r>
          </w:p>
        </w:tc>
        <w:tc>
          <w:tcPr>
            <w:tcW w:w="810" w:type="dxa"/>
            <w:shd w:val="clear" w:color="auto" w:fill="FFFFFF" w:themeFill="background1"/>
          </w:tcPr>
          <w:p w14:paraId="3C7DC21E" w14:textId="77777777" w:rsidR="001C6544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hAnsi="Times New Roman" w:cs="Times New Roman"/>
                <w:sz w:val="12"/>
                <w:szCs w:val="12"/>
              </w:rPr>
              <w:t>Convincing</w:t>
            </w:r>
          </w:p>
          <w:p w14:paraId="3F8CC28E" w14:textId="77777777" w:rsidR="001C6544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hAnsi="Times New Roman" w:cs="Times New Roman"/>
                <w:sz w:val="12"/>
                <w:szCs w:val="12"/>
              </w:rPr>
              <w:t>Not convincing</w:t>
            </w:r>
          </w:p>
          <w:p w14:paraId="543CF5F2" w14:textId="16108A45" w:rsidR="00093C55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hAnsi="Times New Roman" w:cs="Times New Roman"/>
                <w:sz w:val="12"/>
                <w:szCs w:val="12"/>
              </w:rPr>
              <w:t>Not sure</w:t>
            </w:r>
          </w:p>
        </w:tc>
        <w:tc>
          <w:tcPr>
            <w:tcW w:w="990" w:type="dxa"/>
            <w:shd w:val="clear" w:color="auto" w:fill="FFFFFF" w:themeFill="background1"/>
          </w:tcPr>
          <w:p w14:paraId="65E0B74C" w14:textId="77777777" w:rsidR="001C6544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hAnsi="Times New Roman" w:cs="Times New Roman"/>
                <w:sz w:val="12"/>
                <w:szCs w:val="12"/>
              </w:rPr>
              <w:t>Adequate</w:t>
            </w:r>
          </w:p>
          <w:p w14:paraId="78E4BE84" w14:textId="77777777" w:rsidR="001C6544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hAnsi="Times New Roman" w:cs="Times New Roman"/>
                <w:sz w:val="12"/>
                <w:szCs w:val="12"/>
              </w:rPr>
              <w:t>Inadequate</w:t>
            </w:r>
          </w:p>
          <w:p w14:paraId="41B42845" w14:textId="7A6DBAF8" w:rsidR="00093C55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hAnsi="Times New Roman" w:cs="Times New Roman"/>
                <w:sz w:val="12"/>
                <w:szCs w:val="12"/>
              </w:rPr>
              <w:t>Not sure</w:t>
            </w:r>
          </w:p>
        </w:tc>
        <w:tc>
          <w:tcPr>
            <w:tcW w:w="810" w:type="dxa"/>
            <w:shd w:val="clear" w:color="auto" w:fill="FFFFFF" w:themeFill="background1"/>
          </w:tcPr>
          <w:p w14:paraId="7585A394" w14:textId="77777777" w:rsidR="001C6544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hAnsi="Times New Roman" w:cs="Times New Roman"/>
                <w:sz w:val="12"/>
                <w:szCs w:val="12"/>
              </w:rPr>
              <w:t>Adequate</w:t>
            </w:r>
          </w:p>
          <w:p w14:paraId="22E151F0" w14:textId="77777777" w:rsidR="001C6544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hAnsi="Times New Roman" w:cs="Times New Roman"/>
                <w:sz w:val="12"/>
                <w:szCs w:val="12"/>
              </w:rPr>
              <w:t>Inadequate</w:t>
            </w:r>
          </w:p>
          <w:p w14:paraId="3779B35D" w14:textId="391130B1" w:rsidR="00093C55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C6544">
              <w:rPr>
                <w:rFonts w:ascii="Times New Roman" w:hAnsi="Times New Roman" w:cs="Times New Roman"/>
                <w:sz w:val="12"/>
                <w:szCs w:val="12"/>
              </w:rPr>
              <w:t>Not sure</w:t>
            </w:r>
          </w:p>
        </w:tc>
        <w:tc>
          <w:tcPr>
            <w:tcW w:w="990" w:type="dxa"/>
            <w:shd w:val="clear" w:color="auto" w:fill="FFFFFF" w:themeFill="background1"/>
          </w:tcPr>
          <w:p w14:paraId="7E47B8F5" w14:textId="2396EFDB" w:rsidR="001C6544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DA4AD2">
              <w:rPr>
                <w:rFonts w:ascii="Times New Roman" w:hAnsi="Times New Roman" w:cs="Times New Roman"/>
                <w:b/>
                <w:sz w:val="12"/>
                <w:szCs w:val="12"/>
              </w:rPr>
              <w:t>++</w:t>
            </w:r>
            <w:r w:rsidR="00492738">
              <w:rPr>
                <w:rFonts w:ascii="Times New Roman" w:hAnsi="Times New Roman" w:cs="Times New Roman"/>
                <w:sz w:val="12"/>
                <w:szCs w:val="12"/>
              </w:rPr>
              <w:t xml:space="preserve"> (mostly fulfilled)</w:t>
            </w:r>
          </w:p>
          <w:p w14:paraId="208F92A8" w14:textId="7C8A3F0C" w:rsidR="001C6544" w:rsidRPr="001C6544" w:rsidRDefault="001C6544" w:rsidP="001C65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DA4AD2">
              <w:rPr>
                <w:rFonts w:ascii="Times New Roman" w:hAnsi="Times New Roman" w:cs="Times New Roman"/>
                <w:b/>
                <w:sz w:val="12"/>
                <w:szCs w:val="12"/>
              </w:rPr>
              <w:t>+</w:t>
            </w:r>
            <w:r w:rsidR="00492738" w:rsidRPr="00DA4AD2"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 </w:t>
            </w:r>
            <w:r w:rsidR="00492738">
              <w:rPr>
                <w:rFonts w:ascii="Times New Roman" w:hAnsi="Times New Roman" w:cs="Times New Roman"/>
                <w:sz w:val="12"/>
                <w:szCs w:val="12"/>
              </w:rPr>
              <w:t>(some fulfilled)</w:t>
            </w:r>
          </w:p>
          <w:p w14:paraId="52E2B786" w14:textId="04EDED2D" w:rsidR="00093C55" w:rsidRPr="00492738" w:rsidRDefault="00DA4AD2" w:rsidP="00492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- </w:t>
            </w:r>
            <w:r w:rsidR="00492738" w:rsidRPr="00492738">
              <w:rPr>
                <w:rFonts w:ascii="Times New Roman" w:hAnsi="Times New Roman" w:cs="Times New Roman"/>
                <w:sz w:val="12"/>
                <w:szCs w:val="12"/>
              </w:rPr>
              <w:t xml:space="preserve">(few fulfilled, </w:t>
            </w:r>
            <w:proofErr w:type="spellStart"/>
            <w:r w:rsidR="00492738" w:rsidRPr="00492738">
              <w:rPr>
                <w:rFonts w:ascii="Times New Roman" w:hAnsi="Times New Roman" w:cs="Times New Roman"/>
                <w:sz w:val="12"/>
                <w:szCs w:val="12"/>
              </w:rPr>
              <w:t>likley</w:t>
            </w:r>
            <w:proofErr w:type="spellEnd"/>
            <w:r w:rsidR="00492738" w:rsidRPr="00492738">
              <w:rPr>
                <w:rFonts w:ascii="Times New Roman" w:hAnsi="Times New Roman" w:cs="Times New Roman"/>
                <w:sz w:val="12"/>
                <w:szCs w:val="12"/>
              </w:rPr>
              <w:t xml:space="preserve"> to alter </w:t>
            </w:r>
            <w:proofErr w:type="spellStart"/>
            <w:r w:rsidR="00492738" w:rsidRPr="00492738">
              <w:rPr>
                <w:rFonts w:ascii="Times New Roman" w:hAnsi="Times New Roman" w:cs="Times New Roman"/>
                <w:sz w:val="12"/>
                <w:szCs w:val="12"/>
              </w:rPr>
              <w:t>conlcusion</w:t>
            </w:r>
            <w:proofErr w:type="spellEnd"/>
            <w:r w:rsidR="00492738" w:rsidRPr="00492738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</w:tr>
      <w:tr w:rsidR="002202C9" w:rsidRPr="00854FD6" w14:paraId="7902AC42" w14:textId="01AD86C0" w:rsidTr="00DA4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shd w:val="clear" w:color="auto" w:fill="FFFFFF" w:themeFill="background1"/>
          </w:tcPr>
          <w:p w14:paraId="2DA9BB27" w14:textId="49F20B23" w:rsidR="00BA1B85" w:rsidRPr="00317398" w:rsidRDefault="00BA1B85" w:rsidP="00BA1B85">
            <w:pPr>
              <w:rPr>
                <w:rFonts w:ascii="Times New Roman" w:hAnsi="Times New Roman" w:cs="Times New Roman"/>
                <w:b w:val="0"/>
                <w:sz w:val="16"/>
                <w:szCs w:val="18"/>
              </w:rPr>
            </w:pPr>
            <w:proofErr w:type="spellStart"/>
            <w:r w:rsidRPr="00317398">
              <w:rPr>
                <w:rFonts w:ascii="Times New Roman" w:hAnsi="Times New Roman" w:cs="Times New Roman"/>
                <w:b w:val="0"/>
                <w:sz w:val="16"/>
                <w:szCs w:val="18"/>
              </w:rPr>
              <w:t>Bagheri</w:t>
            </w:r>
            <w:proofErr w:type="spellEnd"/>
            <w:r w:rsidRPr="00317398">
              <w:rPr>
                <w:rFonts w:ascii="Times New Roman" w:hAnsi="Times New Roman" w:cs="Times New Roman"/>
                <w:b w:val="0"/>
                <w:sz w:val="16"/>
                <w:szCs w:val="18"/>
              </w:rPr>
              <w:t xml:space="preserve"> A, et al. (2013)</w:t>
            </w:r>
          </w:p>
        </w:tc>
        <w:tc>
          <w:tcPr>
            <w:tcW w:w="900" w:type="dxa"/>
            <w:shd w:val="clear" w:color="auto" w:fill="FFFFFF" w:themeFill="background1"/>
          </w:tcPr>
          <w:p w14:paraId="637D988A" w14:textId="2ED92681" w:rsidR="00BA1B85" w:rsidRPr="00492738" w:rsidRDefault="00492738" w:rsidP="004927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92738">
              <w:rPr>
                <w:rFonts w:ascii="Times New Roman" w:hAnsi="Times New Roman" w:cs="Times New Roman"/>
                <w:sz w:val="12"/>
                <w:szCs w:val="12"/>
              </w:rPr>
              <w:t>Not sure</w:t>
            </w:r>
          </w:p>
        </w:tc>
        <w:tc>
          <w:tcPr>
            <w:tcW w:w="720" w:type="dxa"/>
            <w:shd w:val="clear" w:color="auto" w:fill="FFFFFF" w:themeFill="background1"/>
          </w:tcPr>
          <w:p w14:paraId="6451CA03" w14:textId="55FE88BF" w:rsidR="00BA1B85" w:rsidRPr="00492738" w:rsidRDefault="00492738" w:rsidP="004927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92738">
              <w:rPr>
                <w:rFonts w:ascii="Times New Roman" w:hAnsi="Times New Roman" w:cs="Times New Roman"/>
                <w:sz w:val="12"/>
                <w:szCs w:val="12"/>
              </w:rPr>
              <w:t>Clear</w:t>
            </w:r>
          </w:p>
        </w:tc>
        <w:tc>
          <w:tcPr>
            <w:tcW w:w="810" w:type="dxa"/>
            <w:shd w:val="clear" w:color="auto" w:fill="FFFFFF" w:themeFill="background1"/>
          </w:tcPr>
          <w:p w14:paraId="30BFB3CD" w14:textId="7A297E04" w:rsidR="00BA1B85" w:rsidRPr="00492738" w:rsidRDefault="00DA4AD2" w:rsidP="004927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92738">
              <w:rPr>
                <w:rFonts w:ascii="Times New Roman" w:hAnsi="Times New Roman" w:cs="Times New Roman"/>
                <w:sz w:val="12"/>
                <w:szCs w:val="12"/>
              </w:rPr>
              <w:t>Defensible</w:t>
            </w:r>
          </w:p>
        </w:tc>
        <w:tc>
          <w:tcPr>
            <w:tcW w:w="900" w:type="dxa"/>
            <w:shd w:val="clear" w:color="auto" w:fill="FFFFFF" w:themeFill="background1"/>
          </w:tcPr>
          <w:p w14:paraId="456189BA" w14:textId="23D70617" w:rsidR="00BA1B85" w:rsidRPr="00492738" w:rsidRDefault="00492738" w:rsidP="004927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92738">
              <w:rPr>
                <w:rFonts w:ascii="Times New Roman" w:hAnsi="Times New Roman" w:cs="Times New Roman"/>
                <w:sz w:val="12"/>
                <w:szCs w:val="12"/>
              </w:rPr>
              <w:t xml:space="preserve">Defensible </w:t>
            </w:r>
          </w:p>
        </w:tc>
        <w:tc>
          <w:tcPr>
            <w:tcW w:w="900" w:type="dxa"/>
            <w:shd w:val="clear" w:color="auto" w:fill="FFFFFF" w:themeFill="background1"/>
          </w:tcPr>
          <w:p w14:paraId="49ED7EA2" w14:textId="0B364F60" w:rsidR="00BA1B85" w:rsidRPr="00492738" w:rsidRDefault="00492738" w:rsidP="004927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t described</w:t>
            </w:r>
          </w:p>
        </w:tc>
        <w:tc>
          <w:tcPr>
            <w:tcW w:w="630" w:type="dxa"/>
            <w:shd w:val="clear" w:color="auto" w:fill="FFFFFF" w:themeFill="background1"/>
          </w:tcPr>
          <w:p w14:paraId="371FF36E" w14:textId="02975F82" w:rsidR="00BA1B85" w:rsidRPr="00492738" w:rsidRDefault="00DA4AD2" w:rsidP="004927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lear</w:t>
            </w:r>
          </w:p>
        </w:tc>
        <w:tc>
          <w:tcPr>
            <w:tcW w:w="810" w:type="dxa"/>
            <w:shd w:val="clear" w:color="auto" w:fill="FFFFFF" w:themeFill="background1"/>
          </w:tcPr>
          <w:p w14:paraId="5FCA8FFC" w14:textId="6897AD54" w:rsidR="00BA1B85" w:rsidRPr="00492738" w:rsidRDefault="00DA4AD2" w:rsidP="004927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eliable</w:t>
            </w:r>
          </w:p>
        </w:tc>
        <w:tc>
          <w:tcPr>
            <w:tcW w:w="900" w:type="dxa"/>
            <w:shd w:val="clear" w:color="auto" w:fill="FFFFFF" w:themeFill="background1"/>
          </w:tcPr>
          <w:p w14:paraId="24996D83" w14:textId="0A747206" w:rsidR="00BA1B85" w:rsidRPr="00492738" w:rsidRDefault="00492738" w:rsidP="004927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720" w:type="dxa"/>
            <w:shd w:val="clear" w:color="auto" w:fill="FFFFFF" w:themeFill="background1"/>
          </w:tcPr>
          <w:p w14:paraId="2D0B128F" w14:textId="0615B8B9" w:rsidR="00BA1B85" w:rsidRPr="00492738" w:rsidRDefault="00492738" w:rsidP="004927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ich</w:t>
            </w:r>
          </w:p>
        </w:tc>
        <w:tc>
          <w:tcPr>
            <w:tcW w:w="810" w:type="dxa"/>
            <w:shd w:val="clear" w:color="auto" w:fill="FFFFFF" w:themeFill="background1"/>
          </w:tcPr>
          <w:p w14:paraId="1CD3B4DE" w14:textId="0558C17F" w:rsidR="00BA1B85" w:rsidRPr="00492738" w:rsidRDefault="00492738" w:rsidP="004927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900" w:type="dxa"/>
            <w:shd w:val="clear" w:color="auto" w:fill="FFFFFF" w:themeFill="background1"/>
          </w:tcPr>
          <w:p w14:paraId="00CE75FB" w14:textId="3627630E" w:rsidR="00BA1B85" w:rsidRPr="00492738" w:rsidRDefault="00492738" w:rsidP="004927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onvencing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810" w:type="dxa"/>
            <w:shd w:val="clear" w:color="auto" w:fill="FFFFFF" w:themeFill="background1"/>
          </w:tcPr>
          <w:p w14:paraId="0B90BCAF" w14:textId="6AA4713A" w:rsidR="00BA1B85" w:rsidRPr="00492738" w:rsidRDefault="00DA4AD2" w:rsidP="004927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onvencing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14:paraId="4AA33647" w14:textId="50266A5D" w:rsidR="00BA1B85" w:rsidRPr="00492738" w:rsidRDefault="00492738" w:rsidP="004927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nadequate</w:t>
            </w:r>
          </w:p>
        </w:tc>
        <w:tc>
          <w:tcPr>
            <w:tcW w:w="810" w:type="dxa"/>
            <w:shd w:val="clear" w:color="auto" w:fill="FFFFFF" w:themeFill="background1"/>
          </w:tcPr>
          <w:p w14:paraId="726629AE" w14:textId="1BAB9666" w:rsidR="00BA1B85" w:rsidRPr="00492738" w:rsidRDefault="00DA4AD2" w:rsidP="004927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dequate</w:t>
            </w:r>
          </w:p>
        </w:tc>
        <w:tc>
          <w:tcPr>
            <w:tcW w:w="990" w:type="dxa"/>
            <w:shd w:val="clear" w:color="auto" w:fill="FFFFFF" w:themeFill="background1"/>
          </w:tcPr>
          <w:p w14:paraId="790133BF" w14:textId="7C1EFD08" w:rsidR="00BA1B85" w:rsidRPr="00492738" w:rsidRDefault="00DA4AD2" w:rsidP="00DA4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+</w:t>
            </w:r>
          </w:p>
        </w:tc>
      </w:tr>
      <w:tr w:rsidR="002202C9" w:rsidRPr="00C86FFB" w14:paraId="0B50A10A" w14:textId="0817CFF2" w:rsidTr="00DA4AD2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shd w:val="clear" w:color="auto" w:fill="FFFFFF" w:themeFill="background1"/>
          </w:tcPr>
          <w:p w14:paraId="6C6C27B9" w14:textId="435DDCB5" w:rsidR="00BA1B85" w:rsidRPr="00317398" w:rsidRDefault="00BA1B85" w:rsidP="00BA1B85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r w:rsidRPr="00317398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Bryant J, </w:t>
            </w:r>
            <w:r w:rsidRPr="00317398">
              <w:rPr>
                <w:sz w:val="16"/>
              </w:rPr>
              <w:t xml:space="preserve"> </w:t>
            </w:r>
            <w:r w:rsidRPr="00317398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et al.(2007)</w:t>
            </w:r>
          </w:p>
        </w:tc>
        <w:tc>
          <w:tcPr>
            <w:tcW w:w="900" w:type="dxa"/>
            <w:shd w:val="clear" w:color="auto" w:fill="FFFFFF" w:themeFill="background1"/>
          </w:tcPr>
          <w:p w14:paraId="0C3CCB16" w14:textId="7DBB6934" w:rsidR="00BA1B85" w:rsidRPr="00492738" w:rsidRDefault="00DA4AD2" w:rsidP="00492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Not sure</w:t>
            </w:r>
          </w:p>
        </w:tc>
        <w:tc>
          <w:tcPr>
            <w:tcW w:w="720" w:type="dxa"/>
            <w:shd w:val="clear" w:color="auto" w:fill="FFFFFF" w:themeFill="background1"/>
          </w:tcPr>
          <w:p w14:paraId="1347CD9B" w14:textId="6D8680F0" w:rsidR="00BA1B85" w:rsidRPr="00492738" w:rsidRDefault="00DA4AD2" w:rsidP="00492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Clear</w:t>
            </w:r>
          </w:p>
        </w:tc>
        <w:tc>
          <w:tcPr>
            <w:tcW w:w="810" w:type="dxa"/>
            <w:shd w:val="clear" w:color="auto" w:fill="FFFFFF" w:themeFill="background1"/>
          </w:tcPr>
          <w:p w14:paraId="44A77924" w14:textId="0914E6D3" w:rsidR="00BA1B85" w:rsidRPr="00492738" w:rsidRDefault="00DA4AD2" w:rsidP="00492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Defensible</w:t>
            </w:r>
          </w:p>
        </w:tc>
        <w:tc>
          <w:tcPr>
            <w:tcW w:w="900" w:type="dxa"/>
            <w:shd w:val="clear" w:color="auto" w:fill="FFFFFF" w:themeFill="background1"/>
          </w:tcPr>
          <w:p w14:paraId="67DF3F01" w14:textId="36D90BCF" w:rsidR="00BA1B85" w:rsidRPr="00492738" w:rsidRDefault="00DA4AD2" w:rsidP="00DA4A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Indefensiable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 xml:space="preserve"> </w:t>
            </w:r>
          </w:p>
        </w:tc>
        <w:tc>
          <w:tcPr>
            <w:tcW w:w="900" w:type="dxa"/>
            <w:shd w:val="clear" w:color="auto" w:fill="FFFFFF" w:themeFill="background1"/>
          </w:tcPr>
          <w:p w14:paraId="7A80FCE6" w14:textId="79E33F65" w:rsidR="00BA1B85" w:rsidRPr="00492738" w:rsidRDefault="00DA4AD2" w:rsidP="00492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t described</w:t>
            </w:r>
          </w:p>
        </w:tc>
        <w:tc>
          <w:tcPr>
            <w:tcW w:w="630" w:type="dxa"/>
            <w:shd w:val="clear" w:color="auto" w:fill="FFFFFF" w:themeFill="background1"/>
          </w:tcPr>
          <w:p w14:paraId="41730734" w14:textId="7E39BE78" w:rsidR="00BA1B85" w:rsidRPr="00492738" w:rsidRDefault="00DA4AD2" w:rsidP="00492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lear</w:t>
            </w:r>
          </w:p>
        </w:tc>
        <w:tc>
          <w:tcPr>
            <w:tcW w:w="810" w:type="dxa"/>
            <w:shd w:val="clear" w:color="auto" w:fill="FFFFFF" w:themeFill="background1"/>
          </w:tcPr>
          <w:p w14:paraId="74E83545" w14:textId="4A643CEF" w:rsidR="00BA1B85" w:rsidRPr="00492738" w:rsidRDefault="00DA4AD2" w:rsidP="00492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t sure</w:t>
            </w:r>
          </w:p>
        </w:tc>
        <w:tc>
          <w:tcPr>
            <w:tcW w:w="900" w:type="dxa"/>
            <w:shd w:val="clear" w:color="auto" w:fill="FFFFFF" w:themeFill="background1"/>
          </w:tcPr>
          <w:p w14:paraId="16D8D782" w14:textId="6A6760AA" w:rsidR="00BA1B85" w:rsidRPr="00492738" w:rsidRDefault="00DA4AD2" w:rsidP="00492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720" w:type="dxa"/>
            <w:shd w:val="clear" w:color="auto" w:fill="FFFFFF" w:themeFill="background1"/>
          </w:tcPr>
          <w:p w14:paraId="17D048BB" w14:textId="0E5334F6" w:rsidR="00BA1B85" w:rsidRPr="00492738" w:rsidRDefault="00DA4AD2" w:rsidP="00492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ich</w:t>
            </w:r>
          </w:p>
        </w:tc>
        <w:tc>
          <w:tcPr>
            <w:tcW w:w="810" w:type="dxa"/>
            <w:shd w:val="clear" w:color="auto" w:fill="FFFFFF" w:themeFill="background1"/>
          </w:tcPr>
          <w:p w14:paraId="2C82F1BF" w14:textId="46939DAC" w:rsidR="00BA1B85" w:rsidRPr="00492738" w:rsidRDefault="00DA4AD2" w:rsidP="00492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t reported</w:t>
            </w:r>
          </w:p>
        </w:tc>
        <w:tc>
          <w:tcPr>
            <w:tcW w:w="900" w:type="dxa"/>
            <w:shd w:val="clear" w:color="auto" w:fill="FFFFFF" w:themeFill="background1"/>
          </w:tcPr>
          <w:p w14:paraId="3680EEA0" w14:textId="5A123C68" w:rsidR="00BA1B85" w:rsidRPr="00492738" w:rsidRDefault="00DA4AD2" w:rsidP="00492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onvencing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810" w:type="dxa"/>
            <w:shd w:val="clear" w:color="auto" w:fill="FFFFFF" w:themeFill="background1"/>
          </w:tcPr>
          <w:p w14:paraId="0B4F397C" w14:textId="679BD217" w:rsidR="00BA1B85" w:rsidRPr="00492738" w:rsidRDefault="00DA4AD2" w:rsidP="00492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onvencing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990" w:type="dxa"/>
            <w:shd w:val="clear" w:color="auto" w:fill="FFFFFF" w:themeFill="background1"/>
          </w:tcPr>
          <w:p w14:paraId="795CF6DA" w14:textId="51ECE121" w:rsidR="00BA1B85" w:rsidRPr="00492738" w:rsidRDefault="00DA4AD2" w:rsidP="00492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nadequate</w:t>
            </w:r>
          </w:p>
        </w:tc>
        <w:tc>
          <w:tcPr>
            <w:tcW w:w="810" w:type="dxa"/>
            <w:shd w:val="clear" w:color="auto" w:fill="FFFFFF" w:themeFill="background1"/>
          </w:tcPr>
          <w:p w14:paraId="7E76FADC" w14:textId="2A0151A1" w:rsidR="00BA1B85" w:rsidRPr="00492738" w:rsidRDefault="00DA4AD2" w:rsidP="00492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dequate</w:t>
            </w:r>
          </w:p>
        </w:tc>
        <w:tc>
          <w:tcPr>
            <w:tcW w:w="990" w:type="dxa"/>
            <w:shd w:val="clear" w:color="auto" w:fill="FFFFFF" w:themeFill="background1"/>
          </w:tcPr>
          <w:p w14:paraId="2177C13F" w14:textId="13E5B2B1" w:rsidR="00BA1B85" w:rsidRPr="00492738" w:rsidRDefault="00DA4AD2" w:rsidP="004927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+</w:t>
            </w:r>
          </w:p>
        </w:tc>
      </w:tr>
      <w:tr w:rsidR="002202C9" w:rsidRPr="00C86FFB" w14:paraId="2A425A87" w14:textId="22757496" w:rsidTr="00DA4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shd w:val="clear" w:color="auto" w:fill="FFFFFF" w:themeFill="background1"/>
          </w:tcPr>
          <w:p w14:paraId="2A621BE0" w14:textId="4EA8DE6D" w:rsidR="00BA1B85" w:rsidRPr="00317398" w:rsidRDefault="00BA1B85" w:rsidP="00BA1B85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r w:rsidRPr="00317398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Jacobson C, </w:t>
            </w:r>
            <w:r w:rsidRPr="00317398">
              <w:rPr>
                <w:sz w:val="16"/>
              </w:rPr>
              <w:t xml:space="preserve"> </w:t>
            </w:r>
            <w:r w:rsidRPr="00317398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et al.(2013)</w:t>
            </w:r>
          </w:p>
        </w:tc>
        <w:tc>
          <w:tcPr>
            <w:tcW w:w="900" w:type="dxa"/>
            <w:shd w:val="clear" w:color="auto" w:fill="FFFFFF" w:themeFill="background1"/>
          </w:tcPr>
          <w:p w14:paraId="10D4272F" w14:textId="52862C38" w:rsidR="00BA1B85" w:rsidRPr="00492738" w:rsidRDefault="00DA4AD2" w:rsidP="004927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Appropriate</w:t>
            </w:r>
          </w:p>
        </w:tc>
        <w:tc>
          <w:tcPr>
            <w:tcW w:w="720" w:type="dxa"/>
            <w:shd w:val="clear" w:color="auto" w:fill="FFFFFF" w:themeFill="background1"/>
          </w:tcPr>
          <w:p w14:paraId="35F00281" w14:textId="48E7B6D2" w:rsidR="00BA1B85" w:rsidRPr="00492738" w:rsidRDefault="00DA4AD2" w:rsidP="004927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Clear</w:t>
            </w:r>
          </w:p>
        </w:tc>
        <w:tc>
          <w:tcPr>
            <w:tcW w:w="810" w:type="dxa"/>
            <w:shd w:val="clear" w:color="auto" w:fill="FFFFFF" w:themeFill="background1"/>
          </w:tcPr>
          <w:p w14:paraId="539CCCD4" w14:textId="284D1A6B" w:rsidR="00BA1B85" w:rsidRPr="00492738" w:rsidRDefault="00DA4AD2" w:rsidP="004927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 w:rsidRPr="00DA4AD2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Defensible</w:t>
            </w:r>
          </w:p>
        </w:tc>
        <w:tc>
          <w:tcPr>
            <w:tcW w:w="900" w:type="dxa"/>
            <w:shd w:val="clear" w:color="auto" w:fill="FFFFFF" w:themeFill="background1"/>
          </w:tcPr>
          <w:p w14:paraId="416AC32C" w14:textId="3235FB16" w:rsidR="00BA1B85" w:rsidRPr="00492738" w:rsidRDefault="00DA4AD2" w:rsidP="004927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 w:rsidRPr="00DA4AD2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Defensible</w:t>
            </w:r>
          </w:p>
        </w:tc>
        <w:tc>
          <w:tcPr>
            <w:tcW w:w="900" w:type="dxa"/>
            <w:shd w:val="clear" w:color="auto" w:fill="FFFFFF" w:themeFill="background1"/>
          </w:tcPr>
          <w:p w14:paraId="37CE46E0" w14:textId="1D8014A2" w:rsidR="00BA1B85" w:rsidRPr="00492738" w:rsidRDefault="00DA4AD2" w:rsidP="004927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lear</w:t>
            </w:r>
            <w:r w:rsidR="008245BC">
              <w:rPr>
                <w:rFonts w:ascii="Times New Roman" w:hAnsi="Times New Roman" w:cs="Times New Roman"/>
                <w:sz w:val="12"/>
                <w:szCs w:val="12"/>
              </w:rPr>
              <w:t>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y described</w:t>
            </w:r>
          </w:p>
        </w:tc>
        <w:tc>
          <w:tcPr>
            <w:tcW w:w="630" w:type="dxa"/>
            <w:shd w:val="clear" w:color="auto" w:fill="FFFFFF" w:themeFill="background1"/>
          </w:tcPr>
          <w:p w14:paraId="7F81DBAF" w14:textId="61224215" w:rsidR="00BA1B85" w:rsidRPr="00492738" w:rsidRDefault="00DA4AD2" w:rsidP="004927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lear</w:t>
            </w:r>
          </w:p>
        </w:tc>
        <w:tc>
          <w:tcPr>
            <w:tcW w:w="810" w:type="dxa"/>
            <w:shd w:val="clear" w:color="auto" w:fill="FFFFFF" w:themeFill="background1"/>
          </w:tcPr>
          <w:p w14:paraId="33D5C063" w14:textId="5A028F9A" w:rsidR="00BA1B85" w:rsidRPr="00492738" w:rsidRDefault="00DA4AD2" w:rsidP="004927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liable </w:t>
            </w:r>
          </w:p>
        </w:tc>
        <w:tc>
          <w:tcPr>
            <w:tcW w:w="900" w:type="dxa"/>
            <w:shd w:val="clear" w:color="auto" w:fill="FFFFFF" w:themeFill="background1"/>
          </w:tcPr>
          <w:p w14:paraId="72FBDD1D" w14:textId="1755209E" w:rsidR="00BA1B85" w:rsidRPr="00492738" w:rsidRDefault="00DA4AD2" w:rsidP="004927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igorous </w:t>
            </w:r>
          </w:p>
        </w:tc>
        <w:tc>
          <w:tcPr>
            <w:tcW w:w="720" w:type="dxa"/>
            <w:shd w:val="clear" w:color="auto" w:fill="FFFFFF" w:themeFill="background1"/>
          </w:tcPr>
          <w:p w14:paraId="435E9D04" w14:textId="2147CA24" w:rsidR="00BA1B85" w:rsidRPr="00492738" w:rsidRDefault="00DA4AD2" w:rsidP="004927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ich</w:t>
            </w:r>
          </w:p>
        </w:tc>
        <w:tc>
          <w:tcPr>
            <w:tcW w:w="810" w:type="dxa"/>
            <w:shd w:val="clear" w:color="auto" w:fill="FFFFFF" w:themeFill="background1"/>
          </w:tcPr>
          <w:p w14:paraId="1FBA897B" w14:textId="0E7A1DC8" w:rsidR="00BA1B85" w:rsidRPr="00492738" w:rsidRDefault="00DA4AD2" w:rsidP="00DA4A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liable </w:t>
            </w:r>
          </w:p>
        </w:tc>
        <w:tc>
          <w:tcPr>
            <w:tcW w:w="900" w:type="dxa"/>
            <w:shd w:val="clear" w:color="auto" w:fill="FFFFFF" w:themeFill="background1"/>
          </w:tcPr>
          <w:p w14:paraId="52390428" w14:textId="79E0D2F1" w:rsidR="00BA1B85" w:rsidRPr="00492738" w:rsidRDefault="00DA4AD2" w:rsidP="004927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onvencing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</w:tcPr>
          <w:p w14:paraId="70614F84" w14:textId="30287EA2" w:rsidR="00BA1B85" w:rsidRPr="00492738" w:rsidRDefault="00DA4AD2" w:rsidP="004927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A4AD2">
              <w:rPr>
                <w:rFonts w:ascii="Times New Roman" w:hAnsi="Times New Roman" w:cs="Times New Roman"/>
                <w:sz w:val="12"/>
                <w:szCs w:val="12"/>
              </w:rPr>
              <w:t>Convencing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14:paraId="603464C0" w14:textId="1FAD7692" w:rsidR="00BA1B85" w:rsidRPr="00492738" w:rsidRDefault="00DA4AD2" w:rsidP="004927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Adeqaute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</w:tcPr>
          <w:p w14:paraId="550A05DF" w14:textId="152B3EC5" w:rsidR="00BA1B85" w:rsidRPr="00492738" w:rsidRDefault="00DA4AD2" w:rsidP="004927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dequate</w:t>
            </w:r>
          </w:p>
        </w:tc>
        <w:tc>
          <w:tcPr>
            <w:tcW w:w="990" w:type="dxa"/>
            <w:shd w:val="clear" w:color="auto" w:fill="FFFFFF" w:themeFill="background1"/>
          </w:tcPr>
          <w:p w14:paraId="32153375" w14:textId="40ACBDAB" w:rsidR="00BA1B85" w:rsidRPr="00492738" w:rsidRDefault="00DA4AD2" w:rsidP="004927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++</w:t>
            </w:r>
          </w:p>
        </w:tc>
      </w:tr>
      <w:tr w:rsidR="002202C9" w:rsidRPr="00C86FFB" w14:paraId="01746553" w14:textId="01BF9A8B" w:rsidTr="00DA4AD2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shd w:val="clear" w:color="auto" w:fill="FFFFFF" w:themeFill="background1"/>
          </w:tcPr>
          <w:p w14:paraId="4E97A83C" w14:textId="007CF1AF" w:rsidR="008245BC" w:rsidRPr="00317398" w:rsidRDefault="008245BC" w:rsidP="008245BC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proofErr w:type="spellStart"/>
            <w:r w:rsidRPr="00317398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Karlström</w:t>
            </w:r>
            <w:proofErr w:type="spellEnd"/>
            <w:r w:rsidRPr="00317398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 A, </w:t>
            </w:r>
            <w:r w:rsidRPr="00317398">
              <w:rPr>
                <w:sz w:val="16"/>
              </w:rPr>
              <w:t xml:space="preserve"> </w:t>
            </w:r>
            <w:r w:rsidRPr="00317398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et al.(2009)</w:t>
            </w:r>
          </w:p>
        </w:tc>
        <w:tc>
          <w:tcPr>
            <w:tcW w:w="900" w:type="dxa"/>
            <w:shd w:val="clear" w:color="auto" w:fill="FFFFFF" w:themeFill="background1"/>
          </w:tcPr>
          <w:p w14:paraId="2B1DF2AB" w14:textId="0DBD932F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Appropriate</w:t>
            </w:r>
          </w:p>
        </w:tc>
        <w:tc>
          <w:tcPr>
            <w:tcW w:w="720" w:type="dxa"/>
            <w:shd w:val="clear" w:color="auto" w:fill="FFFFFF" w:themeFill="background1"/>
          </w:tcPr>
          <w:p w14:paraId="36F3610A" w14:textId="3CC421E1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Clear</w:t>
            </w:r>
          </w:p>
        </w:tc>
        <w:tc>
          <w:tcPr>
            <w:tcW w:w="810" w:type="dxa"/>
            <w:shd w:val="clear" w:color="auto" w:fill="FFFFFF" w:themeFill="background1"/>
          </w:tcPr>
          <w:p w14:paraId="31DE8B15" w14:textId="4B548A3B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 w:rsidRPr="00DA4AD2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Defensible</w:t>
            </w:r>
          </w:p>
        </w:tc>
        <w:tc>
          <w:tcPr>
            <w:tcW w:w="900" w:type="dxa"/>
            <w:shd w:val="clear" w:color="auto" w:fill="FFFFFF" w:themeFill="background1"/>
          </w:tcPr>
          <w:p w14:paraId="418A8549" w14:textId="0547DCF1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 w:rsidRPr="00DA4AD2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Defensible</w:t>
            </w:r>
          </w:p>
        </w:tc>
        <w:tc>
          <w:tcPr>
            <w:tcW w:w="900" w:type="dxa"/>
            <w:shd w:val="clear" w:color="auto" w:fill="FFFFFF" w:themeFill="background1"/>
          </w:tcPr>
          <w:p w14:paraId="7A28277E" w14:textId="45919780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learly described</w:t>
            </w:r>
          </w:p>
        </w:tc>
        <w:tc>
          <w:tcPr>
            <w:tcW w:w="630" w:type="dxa"/>
            <w:shd w:val="clear" w:color="auto" w:fill="FFFFFF" w:themeFill="background1"/>
          </w:tcPr>
          <w:p w14:paraId="71801524" w14:textId="12E978BC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lear</w:t>
            </w:r>
          </w:p>
        </w:tc>
        <w:tc>
          <w:tcPr>
            <w:tcW w:w="810" w:type="dxa"/>
            <w:shd w:val="clear" w:color="auto" w:fill="FFFFFF" w:themeFill="background1"/>
          </w:tcPr>
          <w:p w14:paraId="59B7F665" w14:textId="21C97620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liable </w:t>
            </w:r>
          </w:p>
        </w:tc>
        <w:tc>
          <w:tcPr>
            <w:tcW w:w="900" w:type="dxa"/>
            <w:shd w:val="clear" w:color="auto" w:fill="FFFFFF" w:themeFill="background1"/>
          </w:tcPr>
          <w:p w14:paraId="3F4136C1" w14:textId="48C57B72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igorous </w:t>
            </w:r>
          </w:p>
        </w:tc>
        <w:tc>
          <w:tcPr>
            <w:tcW w:w="720" w:type="dxa"/>
            <w:shd w:val="clear" w:color="auto" w:fill="FFFFFF" w:themeFill="background1"/>
          </w:tcPr>
          <w:p w14:paraId="43DE6719" w14:textId="5B1DABBD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ich</w:t>
            </w:r>
          </w:p>
        </w:tc>
        <w:tc>
          <w:tcPr>
            <w:tcW w:w="810" w:type="dxa"/>
            <w:shd w:val="clear" w:color="auto" w:fill="FFFFFF" w:themeFill="background1"/>
          </w:tcPr>
          <w:p w14:paraId="462613E1" w14:textId="1C525E02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liable </w:t>
            </w:r>
          </w:p>
        </w:tc>
        <w:tc>
          <w:tcPr>
            <w:tcW w:w="900" w:type="dxa"/>
            <w:shd w:val="clear" w:color="auto" w:fill="FFFFFF" w:themeFill="background1"/>
          </w:tcPr>
          <w:p w14:paraId="3DD58ADC" w14:textId="1EED3F3B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onvencing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</w:tcPr>
          <w:p w14:paraId="443CF7E2" w14:textId="0E9F7F5F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A4AD2">
              <w:rPr>
                <w:rFonts w:ascii="Times New Roman" w:hAnsi="Times New Roman" w:cs="Times New Roman"/>
                <w:sz w:val="12"/>
                <w:szCs w:val="12"/>
              </w:rPr>
              <w:t>Convencing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14:paraId="71FE6A65" w14:textId="17E61730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Adeqaute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</w:tcPr>
          <w:p w14:paraId="4844A7F7" w14:textId="71143E56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dequate</w:t>
            </w:r>
          </w:p>
        </w:tc>
        <w:tc>
          <w:tcPr>
            <w:tcW w:w="990" w:type="dxa"/>
            <w:shd w:val="clear" w:color="auto" w:fill="FFFFFF" w:themeFill="background1"/>
          </w:tcPr>
          <w:p w14:paraId="58AD0D32" w14:textId="30A86866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++</w:t>
            </w:r>
          </w:p>
        </w:tc>
      </w:tr>
      <w:tr w:rsidR="002202C9" w:rsidRPr="00C86FFB" w14:paraId="4694050B" w14:textId="2B890BC1" w:rsidTr="00DA4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shd w:val="clear" w:color="auto" w:fill="FFFFFF" w:themeFill="background1"/>
          </w:tcPr>
          <w:p w14:paraId="695FD274" w14:textId="0787F52F" w:rsidR="008245BC" w:rsidRPr="00317398" w:rsidRDefault="008245BC" w:rsidP="008245BC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r w:rsidRPr="00317398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Kennedy HP, </w:t>
            </w:r>
            <w:r w:rsidRPr="00317398">
              <w:rPr>
                <w:sz w:val="16"/>
              </w:rPr>
              <w:t xml:space="preserve"> </w:t>
            </w:r>
            <w:r w:rsidRPr="00317398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et al.(2013)</w:t>
            </w:r>
          </w:p>
        </w:tc>
        <w:tc>
          <w:tcPr>
            <w:tcW w:w="900" w:type="dxa"/>
            <w:shd w:val="clear" w:color="auto" w:fill="FFFFFF" w:themeFill="background1"/>
          </w:tcPr>
          <w:p w14:paraId="1C1999EA" w14:textId="5E85DD1B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Appropriate</w:t>
            </w:r>
          </w:p>
        </w:tc>
        <w:tc>
          <w:tcPr>
            <w:tcW w:w="720" w:type="dxa"/>
            <w:shd w:val="clear" w:color="auto" w:fill="FFFFFF" w:themeFill="background1"/>
          </w:tcPr>
          <w:p w14:paraId="1D3268EC" w14:textId="5080408E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Clear</w:t>
            </w:r>
          </w:p>
        </w:tc>
        <w:tc>
          <w:tcPr>
            <w:tcW w:w="810" w:type="dxa"/>
            <w:shd w:val="clear" w:color="auto" w:fill="FFFFFF" w:themeFill="background1"/>
          </w:tcPr>
          <w:p w14:paraId="31EFE114" w14:textId="63396911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 w:rsidRPr="00DA4AD2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Defensible</w:t>
            </w:r>
          </w:p>
        </w:tc>
        <w:tc>
          <w:tcPr>
            <w:tcW w:w="900" w:type="dxa"/>
            <w:shd w:val="clear" w:color="auto" w:fill="FFFFFF" w:themeFill="background1"/>
          </w:tcPr>
          <w:p w14:paraId="5A9A90B5" w14:textId="2C809714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 w:rsidRPr="00DA4AD2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Defensible</w:t>
            </w:r>
          </w:p>
        </w:tc>
        <w:tc>
          <w:tcPr>
            <w:tcW w:w="900" w:type="dxa"/>
            <w:shd w:val="clear" w:color="auto" w:fill="FFFFFF" w:themeFill="background1"/>
          </w:tcPr>
          <w:p w14:paraId="76AE64CA" w14:textId="00A7719A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learly described</w:t>
            </w:r>
          </w:p>
        </w:tc>
        <w:tc>
          <w:tcPr>
            <w:tcW w:w="630" w:type="dxa"/>
            <w:shd w:val="clear" w:color="auto" w:fill="FFFFFF" w:themeFill="background1"/>
          </w:tcPr>
          <w:p w14:paraId="1B5D8EF3" w14:textId="53A83F69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lear</w:t>
            </w:r>
          </w:p>
        </w:tc>
        <w:tc>
          <w:tcPr>
            <w:tcW w:w="810" w:type="dxa"/>
            <w:shd w:val="clear" w:color="auto" w:fill="FFFFFF" w:themeFill="background1"/>
          </w:tcPr>
          <w:p w14:paraId="6F41B39A" w14:textId="78958352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liable </w:t>
            </w:r>
          </w:p>
        </w:tc>
        <w:tc>
          <w:tcPr>
            <w:tcW w:w="900" w:type="dxa"/>
            <w:shd w:val="clear" w:color="auto" w:fill="FFFFFF" w:themeFill="background1"/>
          </w:tcPr>
          <w:p w14:paraId="6A990B31" w14:textId="1ADBDB60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igorous </w:t>
            </w:r>
          </w:p>
        </w:tc>
        <w:tc>
          <w:tcPr>
            <w:tcW w:w="720" w:type="dxa"/>
            <w:shd w:val="clear" w:color="auto" w:fill="FFFFFF" w:themeFill="background1"/>
          </w:tcPr>
          <w:p w14:paraId="0C4F3464" w14:textId="7F7BABA4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ich</w:t>
            </w:r>
          </w:p>
        </w:tc>
        <w:tc>
          <w:tcPr>
            <w:tcW w:w="810" w:type="dxa"/>
            <w:shd w:val="clear" w:color="auto" w:fill="FFFFFF" w:themeFill="background1"/>
          </w:tcPr>
          <w:p w14:paraId="55998EC8" w14:textId="4674B481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liable </w:t>
            </w:r>
          </w:p>
        </w:tc>
        <w:tc>
          <w:tcPr>
            <w:tcW w:w="900" w:type="dxa"/>
            <w:shd w:val="clear" w:color="auto" w:fill="FFFFFF" w:themeFill="background1"/>
          </w:tcPr>
          <w:p w14:paraId="7F07802B" w14:textId="063D9182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onvencing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</w:tcPr>
          <w:p w14:paraId="5DCCF8F1" w14:textId="0303D723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A4AD2">
              <w:rPr>
                <w:rFonts w:ascii="Times New Roman" w:hAnsi="Times New Roman" w:cs="Times New Roman"/>
                <w:sz w:val="12"/>
                <w:szCs w:val="12"/>
              </w:rPr>
              <w:t>Convencing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14:paraId="1B771131" w14:textId="652F8AC6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Inadeqaute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</w:tcPr>
          <w:p w14:paraId="41DB3DE5" w14:textId="3594B5E0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dequate</w:t>
            </w:r>
          </w:p>
        </w:tc>
        <w:tc>
          <w:tcPr>
            <w:tcW w:w="990" w:type="dxa"/>
            <w:shd w:val="clear" w:color="auto" w:fill="FFFFFF" w:themeFill="background1"/>
          </w:tcPr>
          <w:p w14:paraId="04A9A1F3" w14:textId="251220C1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++</w:t>
            </w:r>
          </w:p>
        </w:tc>
      </w:tr>
      <w:tr w:rsidR="002202C9" w:rsidRPr="00C86FFB" w14:paraId="15252153" w14:textId="385B2F9B" w:rsidTr="00DA4AD2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shd w:val="clear" w:color="auto" w:fill="FFFFFF" w:themeFill="background1"/>
          </w:tcPr>
          <w:p w14:paraId="4DF350B4" w14:textId="00247A81" w:rsidR="008245BC" w:rsidRPr="00317398" w:rsidRDefault="008245BC" w:rsidP="008245BC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proofErr w:type="spellStart"/>
            <w:r w:rsidRPr="00317398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Mander</w:t>
            </w:r>
            <w:proofErr w:type="spellEnd"/>
            <w:r w:rsidRPr="00317398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 R, </w:t>
            </w:r>
            <w:r w:rsidRPr="00317398">
              <w:rPr>
                <w:sz w:val="16"/>
              </w:rPr>
              <w:t xml:space="preserve"> </w:t>
            </w:r>
            <w:r w:rsidRPr="00317398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et al.(2009)</w:t>
            </w:r>
          </w:p>
        </w:tc>
        <w:tc>
          <w:tcPr>
            <w:tcW w:w="900" w:type="dxa"/>
            <w:shd w:val="clear" w:color="auto" w:fill="FFFFFF" w:themeFill="background1"/>
          </w:tcPr>
          <w:p w14:paraId="0A6BE422" w14:textId="4C92A7F2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Appropriate</w:t>
            </w:r>
          </w:p>
        </w:tc>
        <w:tc>
          <w:tcPr>
            <w:tcW w:w="720" w:type="dxa"/>
            <w:shd w:val="clear" w:color="auto" w:fill="FFFFFF" w:themeFill="background1"/>
          </w:tcPr>
          <w:p w14:paraId="681B9E8D" w14:textId="3141CDD9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Clear</w:t>
            </w:r>
          </w:p>
        </w:tc>
        <w:tc>
          <w:tcPr>
            <w:tcW w:w="810" w:type="dxa"/>
            <w:shd w:val="clear" w:color="auto" w:fill="FFFFFF" w:themeFill="background1"/>
          </w:tcPr>
          <w:p w14:paraId="069E7BE4" w14:textId="4482DCFE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 w:rsidRPr="00DA4AD2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Defensible</w:t>
            </w:r>
          </w:p>
        </w:tc>
        <w:tc>
          <w:tcPr>
            <w:tcW w:w="900" w:type="dxa"/>
            <w:shd w:val="clear" w:color="auto" w:fill="FFFFFF" w:themeFill="background1"/>
          </w:tcPr>
          <w:p w14:paraId="09038630" w14:textId="6B64C9F9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 w:rsidRPr="00DA4AD2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Defensible</w:t>
            </w:r>
          </w:p>
        </w:tc>
        <w:tc>
          <w:tcPr>
            <w:tcW w:w="900" w:type="dxa"/>
            <w:shd w:val="clear" w:color="auto" w:fill="FFFFFF" w:themeFill="background1"/>
          </w:tcPr>
          <w:p w14:paraId="673FA74B" w14:textId="38A02FA8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learly described</w:t>
            </w:r>
          </w:p>
        </w:tc>
        <w:tc>
          <w:tcPr>
            <w:tcW w:w="630" w:type="dxa"/>
            <w:shd w:val="clear" w:color="auto" w:fill="FFFFFF" w:themeFill="background1"/>
          </w:tcPr>
          <w:p w14:paraId="1001C982" w14:textId="2228105C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lear</w:t>
            </w:r>
          </w:p>
        </w:tc>
        <w:tc>
          <w:tcPr>
            <w:tcW w:w="810" w:type="dxa"/>
            <w:shd w:val="clear" w:color="auto" w:fill="FFFFFF" w:themeFill="background1"/>
          </w:tcPr>
          <w:p w14:paraId="2F9C2ADD" w14:textId="76085151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liable </w:t>
            </w:r>
          </w:p>
        </w:tc>
        <w:tc>
          <w:tcPr>
            <w:tcW w:w="900" w:type="dxa"/>
            <w:shd w:val="clear" w:color="auto" w:fill="FFFFFF" w:themeFill="background1"/>
          </w:tcPr>
          <w:p w14:paraId="121A2D6C" w14:textId="38247D99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igorous </w:t>
            </w:r>
          </w:p>
        </w:tc>
        <w:tc>
          <w:tcPr>
            <w:tcW w:w="720" w:type="dxa"/>
            <w:shd w:val="clear" w:color="auto" w:fill="FFFFFF" w:themeFill="background1"/>
          </w:tcPr>
          <w:p w14:paraId="114D4C33" w14:textId="6AF32315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ich</w:t>
            </w:r>
          </w:p>
        </w:tc>
        <w:tc>
          <w:tcPr>
            <w:tcW w:w="810" w:type="dxa"/>
            <w:shd w:val="clear" w:color="auto" w:fill="FFFFFF" w:themeFill="background1"/>
          </w:tcPr>
          <w:p w14:paraId="5D70EA56" w14:textId="0C95C7EE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liable </w:t>
            </w:r>
          </w:p>
        </w:tc>
        <w:tc>
          <w:tcPr>
            <w:tcW w:w="900" w:type="dxa"/>
            <w:shd w:val="clear" w:color="auto" w:fill="FFFFFF" w:themeFill="background1"/>
          </w:tcPr>
          <w:p w14:paraId="4FDACCB8" w14:textId="6923AD21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onvencing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</w:tcPr>
          <w:p w14:paraId="17EC82C4" w14:textId="18B5C99F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A4AD2">
              <w:rPr>
                <w:rFonts w:ascii="Times New Roman" w:hAnsi="Times New Roman" w:cs="Times New Roman"/>
                <w:sz w:val="12"/>
                <w:szCs w:val="12"/>
              </w:rPr>
              <w:t>Convencing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14:paraId="67615D76" w14:textId="11048B31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Adeqaute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</w:tcPr>
          <w:p w14:paraId="1D4B63EB" w14:textId="765C93A4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dequate</w:t>
            </w:r>
          </w:p>
        </w:tc>
        <w:tc>
          <w:tcPr>
            <w:tcW w:w="990" w:type="dxa"/>
            <w:shd w:val="clear" w:color="auto" w:fill="FFFFFF" w:themeFill="background1"/>
          </w:tcPr>
          <w:p w14:paraId="030F073E" w14:textId="5898E74C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++</w:t>
            </w:r>
          </w:p>
        </w:tc>
      </w:tr>
      <w:tr w:rsidR="002202C9" w:rsidRPr="00C86FFB" w14:paraId="47899448" w14:textId="7200EA8A" w:rsidTr="00DA4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shd w:val="clear" w:color="auto" w:fill="FFFFFF" w:themeFill="background1"/>
          </w:tcPr>
          <w:p w14:paraId="68092ECF" w14:textId="5C905425" w:rsidR="008245BC" w:rsidRPr="00317398" w:rsidRDefault="008245BC" w:rsidP="008245BC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proofErr w:type="spellStart"/>
            <w:r w:rsidRPr="00317398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Boz</w:t>
            </w:r>
            <w:proofErr w:type="spellEnd"/>
            <w:r w:rsidRPr="00317398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 I</w:t>
            </w:r>
            <w:proofErr w:type="gramStart"/>
            <w:r w:rsidRPr="00317398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, </w:t>
            </w:r>
            <w:r w:rsidRPr="00317398">
              <w:rPr>
                <w:sz w:val="16"/>
              </w:rPr>
              <w:t xml:space="preserve"> </w:t>
            </w:r>
            <w:r w:rsidRPr="00317398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et</w:t>
            </w:r>
            <w:proofErr w:type="gramEnd"/>
            <w:r w:rsidRPr="00317398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 al.. (2016)</w:t>
            </w:r>
          </w:p>
        </w:tc>
        <w:tc>
          <w:tcPr>
            <w:tcW w:w="900" w:type="dxa"/>
            <w:shd w:val="clear" w:color="auto" w:fill="FFFFFF" w:themeFill="background1"/>
          </w:tcPr>
          <w:p w14:paraId="4355ACA4" w14:textId="587D657C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Appropriate</w:t>
            </w:r>
          </w:p>
        </w:tc>
        <w:tc>
          <w:tcPr>
            <w:tcW w:w="720" w:type="dxa"/>
            <w:shd w:val="clear" w:color="auto" w:fill="FFFFFF" w:themeFill="background1"/>
          </w:tcPr>
          <w:p w14:paraId="48CCE991" w14:textId="5DAB2D85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Clear</w:t>
            </w:r>
          </w:p>
        </w:tc>
        <w:tc>
          <w:tcPr>
            <w:tcW w:w="810" w:type="dxa"/>
            <w:shd w:val="clear" w:color="auto" w:fill="FFFFFF" w:themeFill="background1"/>
          </w:tcPr>
          <w:p w14:paraId="78293F48" w14:textId="0AFE419A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 w:rsidRPr="00DA4AD2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Defensible</w:t>
            </w:r>
          </w:p>
        </w:tc>
        <w:tc>
          <w:tcPr>
            <w:tcW w:w="900" w:type="dxa"/>
            <w:shd w:val="clear" w:color="auto" w:fill="FFFFFF" w:themeFill="background1"/>
          </w:tcPr>
          <w:p w14:paraId="616DA4AA" w14:textId="57277534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 w:rsidRPr="00DA4AD2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Defensible</w:t>
            </w:r>
          </w:p>
        </w:tc>
        <w:tc>
          <w:tcPr>
            <w:tcW w:w="900" w:type="dxa"/>
            <w:shd w:val="clear" w:color="auto" w:fill="FFFFFF" w:themeFill="background1"/>
          </w:tcPr>
          <w:p w14:paraId="4653032C" w14:textId="1D8BB03A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learly described</w:t>
            </w:r>
          </w:p>
        </w:tc>
        <w:tc>
          <w:tcPr>
            <w:tcW w:w="630" w:type="dxa"/>
            <w:shd w:val="clear" w:color="auto" w:fill="FFFFFF" w:themeFill="background1"/>
          </w:tcPr>
          <w:p w14:paraId="79AD7AA9" w14:textId="5F16C92D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lear</w:t>
            </w:r>
          </w:p>
        </w:tc>
        <w:tc>
          <w:tcPr>
            <w:tcW w:w="810" w:type="dxa"/>
            <w:shd w:val="clear" w:color="auto" w:fill="FFFFFF" w:themeFill="background1"/>
          </w:tcPr>
          <w:p w14:paraId="0F4790C5" w14:textId="0830BF22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liable </w:t>
            </w:r>
          </w:p>
        </w:tc>
        <w:tc>
          <w:tcPr>
            <w:tcW w:w="900" w:type="dxa"/>
            <w:shd w:val="clear" w:color="auto" w:fill="FFFFFF" w:themeFill="background1"/>
          </w:tcPr>
          <w:p w14:paraId="1D2BD86C" w14:textId="51213186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igorous </w:t>
            </w:r>
          </w:p>
        </w:tc>
        <w:tc>
          <w:tcPr>
            <w:tcW w:w="720" w:type="dxa"/>
            <w:shd w:val="clear" w:color="auto" w:fill="FFFFFF" w:themeFill="background1"/>
          </w:tcPr>
          <w:p w14:paraId="361A5D69" w14:textId="0175C809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ich</w:t>
            </w:r>
          </w:p>
        </w:tc>
        <w:tc>
          <w:tcPr>
            <w:tcW w:w="810" w:type="dxa"/>
            <w:shd w:val="clear" w:color="auto" w:fill="FFFFFF" w:themeFill="background1"/>
          </w:tcPr>
          <w:p w14:paraId="2C7E4523" w14:textId="1E87B965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liable </w:t>
            </w:r>
          </w:p>
        </w:tc>
        <w:tc>
          <w:tcPr>
            <w:tcW w:w="900" w:type="dxa"/>
            <w:shd w:val="clear" w:color="auto" w:fill="FFFFFF" w:themeFill="background1"/>
          </w:tcPr>
          <w:p w14:paraId="032F07D7" w14:textId="57E00D0A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onvencing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</w:tcPr>
          <w:p w14:paraId="3E4C7874" w14:textId="49612A90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A4AD2">
              <w:rPr>
                <w:rFonts w:ascii="Times New Roman" w:hAnsi="Times New Roman" w:cs="Times New Roman"/>
                <w:sz w:val="12"/>
                <w:szCs w:val="12"/>
              </w:rPr>
              <w:t>Convencing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14:paraId="16B5E093" w14:textId="2FAAA417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Adeqaute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</w:tcPr>
          <w:p w14:paraId="5A751721" w14:textId="4065CEA9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dequate</w:t>
            </w:r>
          </w:p>
        </w:tc>
        <w:tc>
          <w:tcPr>
            <w:tcW w:w="990" w:type="dxa"/>
            <w:shd w:val="clear" w:color="auto" w:fill="FFFFFF" w:themeFill="background1"/>
          </w:tcPr>
          <w:p w14:paraId="49C9D870" w14:textId="1CB60E1A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++</w:t>
            </w:r>
          </w:p>
        </w:tc>
      </w:tr>
      <w:tr w:rsidR="002202C9" w:rsidRPr="00C86FFB" w14:paraId="2DA9B7A6" w14:textId="379BB358" w:rsidTr="00DA4AD2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shd w:val="clear" w:color="auto" w:fill="FFFFFF" w:themeFill="background1"/>
          </w:tcPr>
          <w:p w14:paraId="0EDF8ACE" w14:textId="62B57BA2" w:rsidR="008245BC" w:rsidRPr="00317398" w:rsidRDefault="008245BC" w:rsidP="008245BC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r w:rsidRPr="00317398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Jenkins MG, </w:t>
            </w:r>
            <w:r w:rsidRPr="00317398">
              <w:rPr>
                <w:sz w:val="16"/>
              </w:rPr>
              <w:t xml:space="preserve"> </w:t>
            </w:r>
            <w:r w:rsidRPr="00317398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et al.(2014)</w:t>
            </w:r>
          </w:p>
        </w:tc>
        <w:tc>
          <w:tcPr>
            <w:tcW w:w="900" w:type="dxa"/>
            <w:shd w:val="clear" w:color="auto" w:fill="FFFFFF" w:themeFill="background1"/>
          </w:tcPr>
          <w:p w14:paraId="30DCAB2C" w14:textId="4BFAE7B0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Appropriate</w:t>
            </w:r>
          </w:p>
        </w:tc>
        <w:tc>
          <w:tcPr>
            <w:tcW w:w="720" w:type="dxa"/>
            <w:shd w:val="clear" w:color="auto" w:fill="FFFFFF" w:themeFill="background1"/>
          </w:tcPr>
          <w:p w14:paraId="1C9F8284" w14:textId="73972560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Clear</w:t>
            </w:r>
          </w:p>
        </w:tc>
        <w:tc>
          <w:tcPr>
            <w:tcW w:w="810" w:type="dxa"/>
            <w:shd w:val="clear" w:color="auto" w:fill="FFFFFF" w:themeFill="background1"/>
          </w:tcPr>
          <w:p w14:paraId="2E5EB907" w14:textId="0881B6EF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 w:rsidRPr="00DA4AD2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Defensible</w:t>
            </w:r>
          </w:p>
        </w:tc>
        <w:tc>
          <w:tcPr>
            <w:tcW w:w="900" w:type="dxa"/>
            <w:shd w:val="clear" w:color="auto" w:fill="FFFFFF" w:themeFill="background1"/>
          </w:tcPr>
          <w:p w14:paraId="02ED086E" w14:textId="7353A764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 w:rsidRPr="00DA4AD2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Defensible</w:t>
            </w:r>
          </w:p>
        </w:tc>
        <w:tc>
          <w:tcPr>
            <w:tcW w:w="900" w:type="dxa"/>
            <w:shd w:val="clear" w:color="auto" w:fill="FFFFFF" w:themeFill="background1"/>
          </w:tcPr>
          <w:p w14:paraId="5A6910FE" w14:textId="279248F8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t  described</w:t>
            </w:r>
          </w:p>
        </w:tc>
        <w:tc>
          <w:tcPr>
            <w:tcW w:w="630" w:type="dxa"/>
            <w:shd w:val="clear" w:color="auto" w:fill="FFFFFF" w:themeFill="background1"/>
          </w:tcPr>
          <w:p w14:paraId="0BBDC07D" w14:textId="2F5D9CB6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lear</w:t>
            </w:r>
          </w:p>
        </w:tc>
        <w:tc>
          <w:tcPr>
            <w:tcW w:w="810" w:type="dxa"/>
            <w:shd w:val="clear" w:color="auto" w:fill="FFFFFF" w:themeFill="background1"/>
          </w:tcPr>
          <w:p w14:paraId="098E2839" w14:textId="3551B34E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liable </w:t>
            </w:r>
          </w:p>
        </w:tc>
        <w:tc>
          <w:tcPr>
            <w:tcW w:w="900" w:type="dxa"/>
            <w:shd w:val="clear" w:color="auto" w:fill="FFFFFF" w:themeFill="background1"/>
          </w:tcPr>
          <w:p w14:paraId="39BD1600" w14:textId="1A58923A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igorous </w:t>
            </w:r>
          </w:p>
        </w:tc>
        <w:tc>
          <w:tcPr>
            <w:tcW w:w="720" w:type="dxa"/>
            <w:shd w:val="clear" w:color="auto" w:fill="FFFFFF" w:themeFill="background1"/>
          </w:tcPr>
          <w:p w14:paraId="2601DFDC" w14:textId="52EE7B35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ich</w:t>
            </w:r>
          </w:p>
        </w:tc>
        <w:tc>
          <w:tcPr>
            <w:tcW w:w="810" w:type="dxa"/>
            <w:shd w:val="clear" w:color="auto" w:fill="FFFFFF" w:themeFill="background1"/>
          </w:tcPr>
          <w:p w14:paraId="30F5B6F1" w14:textId="21F98CAD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liable </w:t>
            </w:r>
          </w:p>
        </w:tc>
        <w:tc>
          <w:tcPr>
            <w:tcW w:w="900" w:type="dxa"/>
            <w:shd w:val="clear" w:color="auto" w:fill="FFFFFF" w:themeFill="background1"/>
          </w:tcPr>
          <w:p w14:paraId="5D7801FB" w14:textId="7D969C50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onvencing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</w:tcPr>
          <w:p w14:paraId="5FF0F07E" w14:textId="15F7B69B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A4AD2">
              <w:rPr>
                <w:rFonts w:ascii="Times New Roman" w:hAnsi="Times New Roman" w:cs="Times New Roman"/>
                <w:sz w:val="12"/>
                <w:szCs w:val="12"/>
              </w:rPr>
              <w:t>Convencing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14:paraId="39470AB5" w14:textId="5B25106E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Adeqaute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</w:tcPr>
          <w:p w14:paraId="7572A209" w14:textId="37F427AD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dequate</w:t>
            </w:r>
          </w:p>
        </w:tc>
        <w:tc>
          <w:tcPr>
            <w:tcW w:w="990" w:type="dxa"/>
            <w:shd w:val="clear" w:color="auto" w:fill="FFFFFF" w:themeFill="background1"/>
          </w:tcPr>
          <w:p w14:paraId="64495729" w14:textId="2CA2D7EA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++</w:t>
            </w:r>
          </w:p>
        </w:tc>
      </w:tr>
      <w:tr w:rsidR="002202C9" w:rsidRPr="00C86FFB" w14:paraId="39640D65" w14:textId="77CB647C" w:rsidTr="00DA4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shd w:val="clear" w:color="auto" w:fill="FFFFFF" w:themeFill="background1"/>
          </w:tcPr>
          <w:p w14:paraId="62F723D5" w14:textId="1D31E84B" w:rsidR="008245BC" w:rsidRPr="00317398" w:rsidRDefault="008245BC" w:rsidP="008245BC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proofErr w:type="spellStart"/>
            <w:r w:rsidRPr="00317398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Kingdon</w:t>
            </w:r>
            <w:proofErr w:type="spellEnd"/>
            <w:r w:rsidRPr="00317398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 C, </w:t>
            </w:r>
            <w:r w:rsidRPr="00317398">
              <w:rPr>
                <w:sz w:val="16"/>
              </w:rPr>
              <w:t xml:space="preserve"> </w:t>
            </w:r>
            <w:r w:rsidRPr="00317398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et al.(2009)</w:t>
            </w:r>
          </w:p>
        </w:tc>
        <w:tc>
          <w:tcPr>
            <w:tcW w:w="900" w:type="dxa"/>
            <w:shd w:val="clear" w:color="auto" w:fill="FFFFFF" w:themeFill="background1"/>
          </w:tcPr>
          <w:p w14:paraId="3E269BFD" w14:textId="2BE16B40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Inappropriate</w:t>
            </w:r>
          </w:p>
        </w:tc>
        <w:tc>
          <w:tcPr>
            <w:tcW w:w="720" w:type="dxa"/>
            <w:shd w:val="clear" w:color="auto" w:fill="FFFFFF" w:themeFill="background1"/>
          </w:tcPr>
          <w:p w14:paraId="6A3B0B2E" w14:textId="68154D02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Clear</w:t>
            </w:r>
          </w:p>
        </w:tc>
        <w:tc>
          <w:tcPr>
            <w:tcW w:w="810" w:type="dxa"/>
            <w:shd w:val="clear" w:color="auto" w:fill="FFFFFF" w:themeFill="background1"/>
          </w:tcPr>
          <w:p w14:paraId="7628CE7B" w14:textId="14382F27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 w:rsidRPr="00DA4AD2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Defensible</w:t>
            </w:r>
          </w:p>
        </w:tc>
        <w:tc>
          <w:tcPr>
            <w:tcW w:w="900" w:type="dxa"/>
            <w:shd w:val="clear" w:color="auto" w:fill="FFFFFF" w:themeFill="background1"/>
          </w:tcPr>
          <w:p w14:paraId="16863EAB" w14:textId="16F09807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Ind</w:t>
            </w:r>
            <w:r w:rsidRPr="00DA4AD2"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efensible</w:t>
            </w:r>
          </w:p>
        </w:tc>
        <w:tc>
          <w:tcPr>
            <w:tcW w:w="900" w:type="dxa"/>
            <w:shd w:val="clear" w:color="auto" w:fill="FFFFFF" w:themeFill="background1"/>
          </w:tcPr>
          <w:p w14:paraId="371EF4DF" w14:textId="244B092D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t clearly described</w:t>
            </w:r>
          </w:p>
        </w:tc>
        <w:tc>
          <w:tcPr>
            <w:tcW w:w="630" w:type="dxa"/>
            <w:shd w:val="clear" w:color="auto" w:fill="FFFFFF" w:themeFill="background1"/>
          </w:tcPr>
          <w:p w14:paraId="39A4E52E" w14:textId="12734B9C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lear</w:t>
            </w:r>
          </w:p>
        </w:tc>
        <w:tc>
          <w:tcPr>
            <w:tcW w:w="810" w:type="dxa"/>
            <w:shd w:val="clear" w:color="auto" w:fill="FFFFFF" w:themeFill="background1"/>
          </w:tcPr>
          <w:p w14:paraId="05F8EB35" w14:textId="37018506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Unreliable </w:t>
            </w:r>
          </w:p>
        </w:tc>
        <w:tc>
          <w:tcPr>
            <w:tcW w:w="900" w:type="dxa"/>
            <w:shd w:val="clear" w:color="auto" w:fill="FFFFFF" w:themeFill="background1"/>
          </w:tcPr>
          <w:p w14:paraId="43BF81D1" w14:textId="02BD3A32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Not rigorous </w:t>
            </w:r>
          </w:p>
        </w:tc>
        <w:tc>
          <w:tcPr>
            <w:tcW w:w="720" w:type="dxa"/>
            <w:shd w:val="clear" w:color="auto" w:fill="FFFFFF" w:themeFill="background1"/>
          </w:tcPr>
          <w:p w14:paraId="24E3F702" w14:textId="563C1134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oor</w:t>
            </w:r>
          </w:p>
        </w:tc>
        <w:tc>
          <w:tcPr>
            <w:tcW w:w="810" w:type="dxa"/>
            <w:shd w:val="clear" w:color="auto" w:fill="FFFFFF" w:themeFill="background1"/>
          </w:tcPr>
          <w:p w14:paraId="5887D786" w14:textId="6F3A631A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unreliable </w:t>
            </w:r>
          </w:p>
        </w:tc>
        <w:tc>
          <w:tcPr>
            <w:tcW w:w="900" w:type="dxa"/>
            <w:shd w:val="clear" w:color="auto" w:fill="FFFFFF" w:themeFill="background1"/>
          </w:tcPr>
          <w:p w14:paraId="6E641AAD" w14:textId="46305803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vonvencing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</w:tcPr>
          <w:p w14:paraId="11604760" w14:textId="5A6D99C4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DA4AD2">
              <w:rPr>
                <w:rFonts w:ascii="Times New Roman" w:hAnsi="Times New Roman" w:cs="Times New Roman"/>
                <w:sz w:val="12"/>
                <w:szCs w:val="12"/>
              </w:rPr>
              <w:t>Convencing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14:paraId="359EF056" w14:textId="39B0E053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Adeqaute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</w:tcPr>
          <w:p w14:paraId="2D76F181" w14:textId="519AAE1D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dequate</w:t>
            </w:r>
          </w:p>
        </w:tc>
        <w:tc>
          <w:tcPr>
            <w:tcW w:w="990" w:type="dxa"/>
            <w:shd w:val="clear" w:color="auto" w:fill="FFFFFF" w:themeFill="background1"/>
          </w:tcPr>
          <w:p w14:paraId="00C68E6E" w14:textId="08600E7C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+</w:t>
            </w:r>
          </w:p>
        </w:tc>
      </w:tr>
      <w:tr w:rsidR="002202C9" w:rsidRPr="00C86FFB" w14:paraId="31C90969" w14:textId="76D76927" w:rsidTr="00DA4AD2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shd w:val="clear" w:color="auto" w:fill="FFFFFF" w:themeFill="background1"/>
          </w:tcPr>
          <w:p w14:paraId="4E62BDEC" w14:textId="13DB3B09" w:rsidR="008245BC" w:rsidRPr="00317398" w:rsidRDefault="008245BC" w:rsidP="008245BC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r w:rsidRPr="00317398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Liu NH</w:t>
            </w:r>
            <w:proofErr w:type="gramStart"/>
            <w:r w:rsidRPr="00317398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, </w:t>
            </w:r>
            <w:r w:rsidRPr="00317398">
              <w:rPr>
                <w:sz w:val="16"/>
              </w:rPr>
              <w:t xml:space="preserve"> </w:t>
            </w:r>
            <w:r w:rsidRPr="00317398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et</w:t>
            </w:r>
            <w:proofErr w:type="gramEnd"/>
            <w:r w:rsidRPr="00317398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 xml:space="preserve"> al.. (2013)</w:t>
            </w:r>
          </w:p>
        </w:tc>
        <w:tc>
          <w:tcPr>
            <w:tcW w:w="900" w:type="dxa"/>
            <w:shd w:val="clear" w:color="auto" w:fill="FFFFFF" w:themeFill="background1"/>
          </w:tcPr>
          <w:p w14:paraId="3D1CE598" w14:textId="1BAFAFBC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Not sure</w:t>
            </w:r>
          </w:p>
        </w:tc>
        <w:tc>
          <w:tcPr>
            <w:tcW w:w="720" w:type="dxa"/>
            <w:shd w:val="clear" w:color="auto" w:fill="FFFFFF" w:themeFill="background1"/>
          </w:tcPr>
          <w:p w14:paraId="18A0D069" w14:textId="59B08DDF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clear</w:t>
            </w:r>
          </w:p>
        </w:tc>
        <w:tc>
          <w:tcPr>
            <w:tcW w:w="810" w:type="dxa"/>
            <w:shd w:val="clear" w:color="auto" w:fill="FFFFFF" w:themeFill="background1"/>
          </w:tcPr>
          <w:p w14:paraId="6C681DF7" w14:textId="681A4A10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 xml:space="preserve">Defensible </w:t>
            </w:r>
          </w:p>
        </w:tc>
        <w:tc>
          <w:tcPr>
            <w:tcW w:w="900" w:type="dxa"/>
            <w:shd w:val="clear" w:color="auto" w:fill="FFFFFF" w:themeFill="background1"/>
          </w:tcPr>
          <w:p w14:paraId="7152740E" w14:textId="7BB14A05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Indenfensible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 xml:space="preserve"> </w:t>
            </w:r>
          </w:p>
        </w:tc>
        <w:tc>
          <w:tcPr>
            <w:tcW w:w="900" w:type="dxa"/>
            <w:shd w:val="clear" w:color="auto" w:fill="FFFFFF" w:themeFill="background1"/>
          </w:tcPr>
          <w:p w14:paraId="033B2983" w14:textId="5BF1CE44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t clearly described</w:t>
            </w:r>
          </w:p>
        </w:tc>
        <w:tc>
          <w:tcPr>
            <w:tcW w:w="630" w:type="dxa"/>
            <w:shd w:val="clear" w:color="auto" w:fill="FFFFFF" w:themeFill="background1"/>
          </w:tcPr>
          <w:p w14:paraId="0FB433C6" w14:textId="62870FC4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lear</w:t>
            </w:r>
          </w:p>
        </w:tc>
        <w:tc>
          <w:tcPr>
            <w:tcW w:w="810" w:type="dxa"/>
            <w:shd w:val="clear" w:color="auto" w:fill="FFFFFF" w:themeFill="background1"/>
          </w:tcPr>
          <w:p w14:paraId="0F32FAB7" w14:textId="18F6F1C3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liable </w:t>
            </w:r>
          </w:p>
        </w:tc>
        <w:tc>
          <w:tcPr>
            <w:tcW w:w="900" w:type="dxa"/>
            <w:shd w:val="clear" w:color="auto" w:fill="FFFFFF" w:themeFill="background1"/>
          </w:tcPr>
          <w:p w14:paraId="0B229AEA" w14:textId="55FB067A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rigorurs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720" w:type="dxa"/>
            <w:shd w:val="clear" w:color="auto" w:fill="FFFFFF" w:themeFill="background1"/>
          </w:tcPr>
          <w:p w14:paraId="499DC0F9" w14:textId="1BCAC9DC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ich</w:t>
            </w:r>
          </w:p>
        </w:tc>
        <w:tc>
          <w:tcPr>
            <w:tcW w:w="810" w:type="dxa"/>
            <w:shd w:val="clear" w:color="auto" w:fill="FFFFFF" w:themeFill="background1"/>
          </w:tcPr>
          <w:p w14:paraId="4400F29D" w14:textId="3676D996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Unreliable </w:t>
            </w:r>
          </w:p>
        </w:tc>
        <w:tc>
          <w:tcPr>
            <w:tcW w:w="900" w:type="dxa"/>
            <w:shd w:val="clear" w:color="auto" w:fill="FFFFFF" w:themeFill="background1"/>
          </w:tcPr>
          <w:p w14:paraId="736848EC" w14:textId="52945E07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onvencing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810" w:type="dxa"/>
            <w:shd w:val="clear" w:color="auto" w:fill="FFFFFF" w:themeFill="background1"/>
          </w:tcPr>
          <w:p w14:paraId="02C2886A" w14:textId="104B196B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onvencing</w:t>
            </w:r>
            <w:proofErr w:type="spellEnd"/>
          </w:p>
        </w:tc>
        <w:tc>
          <w:tcPr>
            <w:tcW w:w="990" w:type="dxa"/>
            <w:shd w:val="clear" w:color="auto" w:fill="FFFFFF" w:themeFill="background1"/>
          </w:tcPr>
          <w:p w14:paraId="7BF7F597" w14:textId="610E052F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Adeqaute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</w:tcPr>
          <w:p w14:paraId="72958CB4" w14:textId="71E9C0B3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dequate</w:t>
            </w:r>
          </w:p>
        </w:tc>
        <w:tc>
          <w:tcPr>
            <w:tcW w:w="990" w:type="dxa"/>
            <w:shd w:val="clear" w:color="auto" w:fill="FFFFFF" w:themeFill="background1"/>
          </w:tcPr>
          <w:p w14:paraId="7B0EE385" w14:textId="74EC5B07" w:rsidR="008245BC" w:rsidRPr="00492738" w:rsidRDefault="008245BC" w:rsidP="0082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+</w:t>
            </w:r>
          </w:p>
        </w:tc>
      </w:tr>
      <w:tr w:rsidR="002202C9" w:rsidRPr="00C86FFB" w14:paraId="4EB7CE4E" w14:textId="6A1A6928" w:rsidTr="00DA4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shd w:val="clear" w:color="auto" w:fill="FFFFFF" w:themeFill="background1"/>
          </w:tcPr>
          <w:p w14:paraId="676AF13B" w14:textId="5E02F1BE" w:rsidR="008245BC" w:rsidRPr="00317398" w:rsidRDefault="008245BC" w:rsidP="008245BC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</w:pPr>
            <w:proofErr w:type="spellStart"/>
            <w:r w:rsidRPr="00317398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Wittmann</w:t>
            </w:r>
            <w:proofErr w:type="spellEnd"/>
            <w:r w:rsidRPr="00317398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-</w:t>
            </w:r>
            <w:r w:rsidRPr="00317398">
              <w:rPr>
                <w:sz w:val="16"/>
              </w:rPr>
              <w:t xml:space="preserve"> </w:t>
            </w:r>
            <w:r w:rsidRPr="00317398">
              <w:rPr>
                <w:rFonts w:ascii="Times New Roman" w:hAnsi="Times New Roman" w:cs="Times New Roman"/>
                <w:b w:val="0"/>
                <w:color w:val="auto"/>
                <w:sz w:val="16"/>
                <w:szCs w:val="18"/>
              </w:rPr>
              <w:t>et al.(2011)</w:t>
            </w:r>
          </w:p>
        </w:tc>
        <w:tc>
          <w:tcPr>
            <w:tcW w:w="900" w:type="dxa"/>
            <w:shd w:val="clear" w:color="auto" w:fill="FFFFFF" w:themeFill="background1"/>
          </w:tcPr>
          <w:p w14:paraId="0CB548EA" w14:textId="3BDACBF9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Not sure</w:t>
            </w:r>
          </w:p>
        </w:tc>
        <w:tc>
          <w:tcPr>
            <w:tcW w:w="720" w:type="dxa"/>
            <w:shd w:val="clear" w:color="auto" w:fill="FFFFFF" w:themeFill="background1"/>
          </w:tcPr>
          <w:p w14:paraId="21BB02BD" w14:textId="1539A539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clear</w:t>
            </w:r>
          </w:p>
        </w:tc>
        <w:tc>
          <w:tcPr>
            <w:tcW w:w="810" w:type="dxa"/>
            <w:shd w:val="clear" w:color="auto" w:fill="FFFFFF" w:themeFill="background1"/>
          </w:tcPr>
          <w:p w14:paraId="1E64DC50" w14:textId="127A4505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indefensible</w:t>
            </w:r>
          </w:p>
        </w:tc>
        <w:tc>
          <w:tcPr>
            <w:tcW w:w="900" w:type="dxa"/>
            <w:shd w:val="clear" w:color="auto" w:fill="FFFFFF" w:themeFill="background1"/>
          </w:tcPr>
          <w:p w14:paraId="1E649FC3" w14:textId="756697EC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auto"/>
                <w:sz w:val="12"/>
                <w:szCs w:val="12"/>
              </w:rPr>
              <w:t>indefensible</w:t>
            </w:r>
          </w:p>
        </w:tc>
        <w:tc>
          <w:tcPr>
            <w:tcW w:w="900" w:type="dxa"/>
            <w:shd w:val="clear" w:color="auto" w:fill="FFFFFF" w:themeFill="background1"/>
          </w:tcPr>
          <w:p w14:paraId="1551C63F" w14:textId="2E110783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t described</w:t>
            </w:r>
          </w:p>
        </w:tc>
        <w:tc>
          <w:tcPr>
            <w:tcW w:w="630" w:type="dxa"/>
            <w:shd w:val="clear" w:color="auto" w:fill="FFFFFF" w:themeFill="background1"/>
          </w:tcPr>
          <w:p w14:paraId="7D2F2085" w14:textId="11737F09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nclear</w:t>
            </w:r>
          </w:p>
        </w:tc>
        <w:tc>
          <w:tcPr>
            <w:tcW w:w="810" w:type="dxa"/>
            <w:shd w:val="clear" w:color="auto" w:fill="FFFFFF" w:themeFill="background1"/>
          </w:tcPr>
          <w:p w14:paraId="13FF9304" w14:textId="74D19E33" w:rsidR="008245BC" w:rsidRPr="00492738" w:rsidRDefault="008245BC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nreliable</w:t>
            </w:r>
          </w:p>
        </w:tc>
        <w:tc>
          <w:tcPr>
            <w:tcW w:w="900" w:type="dxa"/>
            <w:shd w:val="clear" w:color="auto" w:fill="FFFFFF" w:themeFill="background1"/>
          </w:tcPr>
          <w:p w14:paraId="3938530E" w14:textId="3834F208" w:rsidR="008245BC" w:rsidRPr="00492738" w:rsidRDefault="0008587B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ot rigorous</w:t>
            </w:r>
          </w:p>
        </w:tc>
        <w:tc>
          <w:tcPr>
            <w:tcW w:w="720" w:type="dxa"/>
            <w:shd w:val="clear" w:color="auto" w:fill="FFFFFF" w:themeFill="background1"/>
          </w:tcPr>
          <w:p w14:paraId="40D71A60" w14:textId="2A6A653B" w:rsidR="008245BC" w:rsidRPr="00492738" w:rsidRDefault="0008587B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oor</w:t>
            </w:r>
          </w:p>
        </w:tc>
        <w:tc>
          <w:tcPr>
            <w:tcW w:w="810" w:type="dxa"/>
            <w:shd w:val="clear" w:color="auto" w:fill="FFFFFF" w:themeFill="background1"/>
          </w:tcPr>
          <w:p w14:paraId="171BA9FF" w14:textId="1A431BF1" w:rsidR="008245BC" w:rsidRPr="00492738" w:rsidRDefault="0008587B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unrelaible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</w:tcPr>
          <w:p w14:paraId="1B555C4D" w14:textId="79ECB610" w:rsidR="008245BC" w:rsidRPr="00492738" w:rsidRDefault="0008587B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onvencing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</w:tcPr>
          <w:p w14:paraId="34C2C672" w14:textId="62AFADF7" w:rsidR="008245BC" w:rsidRPr="00492738" w:rsidRDefault="0008587B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onvencing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990" w:type="dxa"/>
            <w:shd w:val="clear" w:color="auto" w:fill="FFFFFF" w:themeFill="background1"/>
          </w:tcPr>
          <w:p w14:paraId="2F43E067" w14:textId="65CDEF1F" w:rsidR="008245BC" w:rsidRPr="00492738" w:rsidRDefault="0008587B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inadeaute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</w:tcPr>
          <w:p w14:paraId="5A0492DA" w14:textId="67D0F28C" w:rsidR="008245BC" w:rsidRPr="00492738" w:rsidRDefault="0008587B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nadequate</w:t>
            </w:r>
          </w:p>
        </w:tc>
        <w:tc>
          <w:tcPr>
            <w:tcW w:w="990" w:type="dxa"/>
            <w:shd w:val="clear" w:color="auto" w:fill="FFFFFF" w:themeFill="background1"/>
          </w:tcPr>
          <w:p w14:paraId="764C1743" w14:textId="38DEF6AF" w:rsidR="008245BC" w:rsidRPr="00492738" w:rsidRDefault="0008587B" w:rsidP="0082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</w:tbl>
    <w:p w14:paraId="3845F01D" w14:textId="77777777" w:rsidR="00E35C3C" w:rsidRPr="00C86FFB" w:rsidRDefault="00E35C3C">
      <w:pPr>
        <w:widowControl/>
        <w:autoSpaceDE/>
        <w:autoSpaceDN/>
        <w:adjustRightInd/>
        <w:rPr>
          <w:rFonts w:ascii="Times New Roman" w:hAnsi="Times New Roman" w:cs="Times New Roman"/>
          <w:b/>
          <w:sz w:val="18"/>
          <w:szCs w:val="18"/>
        </w:rPr>
      </w:pPr>
    </w:p>
    <w:sectPr w:rsidR="00E35C3C" w:rsidRPr="00C86FFB" w:rsidSect="00C86FFB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631F7C" w14:textId="77777777" w:rsidR="006E0676" w:rsidRDefault="006E0676" w:rsidP="00551105">
      <w:pPr>
        <w:spacing w:after="0" w:line="240" w:lineRule="auto"/>
      </w:pPr>
      <w:r>
        <w:separator/>
      </w:r>
    </w:p>
  </w:endnote>
  <w:endnote w:type="continuationSeparator" w:id="0">
    <w:p w14:paraId="20C9D87A" w14:textId="77777777" w:rsidR="006E0676" w:rsidRDefault="006E0676" w:rsidP="00551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6227360"/>
      <w:docPartObj>
        <w:docPartGallery w:val="Page Numbers (Bottom of Page)"/>
        <w:docPartUnique/>
      </w:docPartObj>
    </w:sdtPr>
    <w:sdtEndPr/>
    <w:sdtContent>
      <w:p w14:paraId="70A5A7B1" w14:textId="4B7BBF15" w:rsidR="00E251D7" w:rsidRDefault="00E251D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02C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4AB0A5" w14:textId="77777777" w:rsidR="006E0676" w:rsidRDefault="006E0676" w:rsidP="00551105">
      <w:pPr>
        <w:spacing w:after="0" w:line="240" w:lineRule="auto"/>
      </w:pPr>
      <w:r>
        <w:separator/>
      </w:r>
    </w:p>
  </w:footnote>
  <w:footnote w:type="continuationSeparator" w:id="0">
    <w:p w14:paraId="467F951D" w14:textId="77777777" w:rsidR="006E0676" w:rsidRDefault="006E0676" w:rsidP="005511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4F1404"/>
    <w:multiLevelType w:val="hybridMultilevel"/>
    <w:tmpl w:val="0EB0DB78"/>
    <w:lvl w:ilvl="0" w:tplc="8258EBB4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A04F4E"/>
    <w:multiLevelType w:val="hybridMultilevel"/>
    <w:tmpl w:val="6EBEFD4E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>
    <w:nsid w:val="43BC3D3D"/>
    <w:multiLevelType w:val="hybridMultilevel"/>
    <w:tmpl w:val="85C2F3FC"/>
    <w:lvl w:ilvl="0" w:tplc="81F88F9A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88511B3"/>
    <w:multiLevelType w:val="hybridMultilevel"/>
    <w:tmpl w:val="7C28A9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15E6838"/>
    <w:multiLevelType w:val="hybridMultilevel"/>
    <w:tmpl w:val="FA7AB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FB04F88"/>
    <w:multiLevelType w:val="hybridMultilevel"/>
    <w:tmpl w:val="D4BE0A30"/>
    <w:lvl w:ilvl="0" w:tplc="289E8D5E">
      <w:start w:val="39"/>
      <w:numFmt w:val="bullet"/>
      <w:lvlText w:val="−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  <w:num w:numId="6">
    <w:abstractNumId w:val="5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2"/>
  </w:docVars>
  <w:rsids>
    <w:rsidRoot w:val="002D1E40"/>
    <w:rsid w:val="000014E5"/>
    <w:rsid w:val="00005141"/>
    <w:rsid w:val="00006C6F"/>
    <w:rsid w:val="00006EE4"/>
    <w:rsid w:val="00006FE9"/>
    <w:rsid w:val="00007234"/>
    <w:rsid w:val="00010AEB"/>
    <w:rsid w:val="000115B9"/>
    <w:rsid w:val="00011B6C"/>
    <w:rsid w:val="0001261A"/>
    <w:rsid w:val="000129B2"/>
    <w:rsid w:val="00013281"/>
    <w:rsid w:val="000135B2"/>
    <w:rsid w:val="00013D19"/>
    <w:rsid w:val="0001480D"/>
    <w:rsid w:val="00015E44"/>
    <w:rsid w:val="000174A5"/>
    <w:rsid w:val="00022019"/>
    <w:rsid w:val="000225D7"/>
    <w:rsid w:val="0002288F"/>
    <w:rsid w:val="0002600A"/>
    <w:rsid w:val="00031EBE"/>
    <w:rsid w:val="00034552"/>
    <w:rsid w:val="0003477D"/>
    <w:rsid w:val="0003703C"/>
    <w:rsid w:val="00042DE6"/>
    <w:rsid w:val="00044E7F"/>
    <w:rsid w:val="000469DB"/>
    <w:rsid w:val="0005102C"/>
    <w:rsid w:val="000525E6"/>
    <w:rsid w:val="00054F24"/>
    <w:rsid w:val="00055B18"/>
    <w:rsid w:val="00056309"/>
    <w:rsid w:val="000567B1"/>
    <w:rsid w:val="00056DE7"/>
    <w:rsid w:val="00057013"/>
    <w:rsid w:val="00061215"/>
    <w:rsid w:val="00065654"/>
    <w:rsid w:val="00065BFB"/>
    <w:rsid w:val="0007047C"/>
    <w:rsid w:val="00071B4D"/>
    <w:rsid w:val="00072CE8"/>
    <w:rsid w:val="00082534"/>
    <w:rsid w:val="00082C22"/>
    <w:rsid w:val="0008583A"/>
    <w:rsid w:val="0008587B"/>
    <w:rsid w:val="00092B5C"/>
    <w:rsid w:val="000939FE"/>
    <w:rsid w:val="00093C55"/>
    <w:rsid w:val="00093EE3"/>
    <w:rsid w:val="00095A28"/>
    <w:rsid w:val="00095D79"/>
    <w:rsid w:val="00097827"/>
    <w:rsid w:val="000A0AF0"/>
    <w:rsid w:val="000A58E0"/>
    <w:rsid w:val="000A5CBF"/>
    <w:rsid w:val="000A70DB"/>
    <w:rsid w:val="000A7790"/>
    <w:rsid w:val="000B16D2"/>
    <w:rsid w:val="000B2E1B"/>
    <w:rsid w:val="000B367D"/>
    <w:rsid w:val="000B4E58"/>
    <w:rsid w:val="000B7245"/>
    <w:rsid w:val="000C10A5"/>
    <w:rsid w:val="000C219A"/>
    <w:rsid w:val="000C26F6"/>
    <w:rsid w:val="000C3C56"/>
    <w:rsid w:val="000C4384"/>
    <w:rsid w:val="000C745D"/>
    <w:rsid w:val="000D2FB0"/>
    <w:rsid w:val="000D5878"/>
    <w:rsid w:val="000E1B4E"/>
    <w:rsid w:val="000E62B9"/>
    <w:rsid w:val="000E71F8"/>
    <w:rsid w:val="000F292A"/>
    <w:rsid w:val="000F53C5"/>
    <w:rsid w:val="000F5423"/>
    <w:rsid w:val="000F7E73"/>
    <w:rsid w:val="000F7ED9"/>
    <w:rsid w:val="00104E16"/>
    <w:rsid w:val="00107460"/>
    <w:rsid w:val="00114D5C"/>
    <w:rsid w:val="00116397"/>
    <w:rsid w:val="001202ED"/>
    <w:rsid w:val="00121BDD"/>
    <w:rsid w:val="00122A75"/>
    <w:rsid w:val="0012372D"/>
    <w:rsid w:val="00125AB8"/>
    <w:rsid w:val="001267B1"/>
    <w:rsid w:val="00127BDA"/>
    <w:rsid w:val="00127F29"/>
    <w:rsid w:val="00130E39"/>
    <w:rsid w:val="00131833"/>
    <w:rsid w:val="001331E5"/>
    <w:rsid w:val="001340ED"/>
    <w:rsid w:val="001349F7"/>
    <w:rsid w:val="00134E6C"/>
    <w:rsid w:val="0013708D"/>
    <w:rsid w:val="00137D06"/>
    <w:rsid w:val="00143821"/>
    <w:rsid w:val="0014565C"/>
    <w:rsid w:val="00151111"/>
    <w:rsid w:val="00151407"/>
    <w:rsid w:val="00152928"/>
    <w:rsid w:val="001556AB"/>
    <w:rsid w:val="00160A6D"/>
    <w:rsid w:val="00162A47"/>
    <w:rsid w:val="00164BD2"/>
    <w:rsid w:val="001660C2"/>
    <w:rsid w:val="00180CA3"/>
    <w:rsid w:val="0018194F"/>
    <w:rsid w:val="00182030"/>
    <w:rsid w:val="00183BF9"/>
    <w:rsid w:val="00183CF6"/>
    <w:rsid w:val="001855BD"/>
    <w:rsid w:val="00190A2B"/>
    <w:rsid w:val="00191376"/>
    <w:rsid w:val="00192CD4"/>
    <w:rsid w:val="00193598"/>
    <w:rsid w:val="00193FD1"/>
    <w:rsid w:val="001959FE"/>
    <w:rsid w:val="001A1389"/>
    <w:rsid w:val="001A4A73"/>
    <w:rsid w:val="001A4B77"/>
    <w:rsid w:val="001A4F5E"/>
    <w:rsid w:val="001A639A"/>
    <w:rsid w:val="001A63A4"/>
    <w:rsid w:val="001A6416"/>
    <w:rsid w:val="001A6957"/>
    <w:rsid w:val="001C1512"/>
    <w:rsid w:val="001C354C"/>
    <w:rsid w:val="001C3F06"/>
    <w:rsid w:val="001C6544"/>
    <w:rsid w:val="001C669E"/>
    <w:rsid w:val="001C718C"/>
    <w:rsid w:val="001C7DD2"/>
    <w:rsid w:val="001D2EF3"/>
    <w:rsid w:val="001D3166"/>
    <w:rsid w:val="001D3BA5"/>
    <w:rsid w:val="001D3F51"/>
    <w:rsid w:val="001E0F1D"/>
    <w:rsid w:val="001E302D"/>
    <w:rsid w:val="001E3E20"/>
    <w:rsid w:val="001E7058"/>
    <w:rsid w:val="001F0FCB"/>
    <w:rsid w:val="001F1C79"/>
    <w:rsid w:val="001F3607"/>
    <w:rsid w:val="001F3A46"/>
    <w:rsid w:val="001F68E4"/>
    <w:rsid w:val="001F7EBA"/>
    <w:rsid w:val="00200837"/>
    <w:rsid w:val="0020542E"/>
    <w:rsid w:val="00211A71"/>
    <w:rsid w:val="00216F9F"/>
    <w:rsid w:val="002202C9"/>
    <w:rsid w:val="0022108A"/>
    <w:rsid w:val="00223A1D"/>
    <w:rsid w:val="00225561"/>
    <w:rsid w:val="00227E01"/>
    <w:rsid w:val="00231D79"/>
    <w:rsid w:val="00232FCF"/>
    <w:rsid w:val="0023695E"/>
    <w:rsid w:val="00236F60"/>
    <w:rsid w:val="00241EBB"/>
    <w:rsid w:val="0024258D"/>
    <w:rsid w:val="00242B98"/>
    <w:rsid w:val="002467A4"/>
    <w:rsid w:val="00247217"/>
    <w:rsid w:val="002479D6"/>
    <w:rsid w:val="002502E5"/>
    <w:rsid w:val="00256D0B"/>
    <w:rsid w:val="002600BA"/>
    <w:rsid w:val="002615AD"/>
    <w:rsid w:val="00264E1B"/>
    <w:rsid w:val="00265442"/>
    <w:rsid w:val="0026695E"/>
    <w:rsid w:val="002709C1"/>
    <w:rsid w:val="0027416A"/>
    <w:rsid w:val="002745B7"/>
    <w:rsid w:val="002748F8"/>
    <w:rsid w:val="00281240"/>
    <w:rsid w:val="002812DB"/>
    <w:rsid w:val="00281E87"/>
    <w:rsid w:val="002829D8"/>
    <w:rsid w:val="00284A29"/>
    <w:rsid w:val="00286CEC"/>
    <w:rsid w:val="00286E3B"/>
    <w:rsid w:val="00287121"/>
    <w:rsid w:val="00291866"/>
    <w:rsid w:val="002920BC"/>
    <w:rsid w:val="002926DE"/>
    <w:rsid w:val="00292E0B"/>
    <w:rsid w:val="00293AA0"/>
    <w:rsid w:val="00295571"/>
    <w:rsid w:val="0029587D"/>
    <w:rsid w:val="002976DB"/>
    <w:rsid w:val="002A15A4"/>
    <w:rsid w:val="002A2FDF"/>
    <w:rsid w:val="002A4D51"/>
    <w:rsid w:val="002A53DE"/>
    <w:rsid w:val="002A7507"/>
    <w:rsid w:val="002B15E7"/>
    <w:rsid w:val="002B58F5"/>
    <w:rsid w:val="002B5C0E"/>
    <w:rsid w:val="002B706A"/>
    <w:rsid w:val="002B7DB7"/>
    <w:rsid w:val="002C225F"/>
    <w:rsid w:val="002C36C1"/>
    <w:rsid w:val="002D048F"/>
    <w:rsid w:val="002D1E40"/>
    <w:rsid w:val="002D31EE"/>
    <w:rsid w:val="002D6F69"/>
    <w:rsid w:val="002E0BAD"/>
    <w:rsid w:val="002E0BDF"/>
    <w:rsid w:val="002E1986"/>
    <w:rsid w:val="002E43DE"/>
    <w:rsid w:val="002E54A4"/>
    <w:rsid w:val="002F3DAB"/>
    <w:rsid w:val="002F483F"/>
    <w:rsid w:val="002F5210"/>
    <w:rsid w:val="002F6993"/>
    <w:rsid w:val="00300D8A"/>
    <w:rsid w:val="0030258D"/>
    <w:rsid w:val="003031DF"/>
    <w:rsid w:val="003036F8"/>
    <w:rsid w:val="00303DE3"/>
    <w:rsid w:val="00311869"/>
    <w:rsid w:val="0031415F"/>
    <w:rsid w:val="00317398"/>
    <w:rsid w:val="00321331"/>
    <w:rsid w:val="00321825"/>
    <w:rsid w:val="00324C3B"/>
    <w:rsid w:val="003263E0"/>
    <w:rsid w:val="0033051A"/>
    <w:rsid w:val="0033271B"/>
    <w:rsid w:val="00333042"/>
    <w:rsid w:val="003346FC"/>
    <w:rsid w:val="003358D9"/>
    <w:rsid w:val="00337A0B"/>
    <w:rsid w:val="00340EC3"/>
    <w:rsid w:val="00343FD7"/>
    <w:rsid w:val="00347745"/>
    <w:rsid w:val="00354792"/>
    <w:rsid w:val="00364779"/>
    <w:rsid w:val="00365125"/>
    <w:rsid w:val="00366DCA"/>
    <w:rsid w:val="0037057B"/>
    <w:rsid w:val="0037468D"/>
    <w:rsid w:val="0037651F"/>
    <w:rsid w:val="00376E90"/>
    <w:rsid w:val="0037797D"/>
    <w:rsid w:val="0038140A"/>
    <w:rsid w:val="00381511"/>
    <w:rsid w:val="00381836"/>
    <w:rsid w:val="00382908"/>
    <w:rsid w:val="00384231"/>
    <w:rsid w:val="003860AB"/>
    <w:rsid w:val="00387B6E"/>
    <w:rsid w:val="00387F46"/>
    <w:rsid w:val="00392AB5"/>
    <w:rsid w:val="00394546"/>
    <w:rsid w:val="003945CF"/>
    <w:rsid w:val="00394FDC"/>
    <w:rsid w:val="00396A6F"/>
    <w:rsid w:val="00396FB5"/>
    <w:rsid w:val="003A1237"/>
    <w:rsid w:val="003A3ACF"/>
    <w:rsid w:val="003A445F"/>
    <w:rsid w:val="003A4A37"/>
    <w:rsid w:val="003A6CC5"/>
    <w:rsid w:val="003B0F2E"/>
    <w:rsid w:val="003B3ED1"/>
    <w:rsid w:val="003B74A9"/>
    <w:rsid w:val="003B7BC0"/>
    <w:rsid w:val="003C1A4F"/>
    <w:rsid w:val="003C57EE"/>
    <w:rsid w:val="003C5F76"/>
    <w:rsid w:val="003C799A"/>
    <w:rsid w:val="003D053A"/>
    <w:rsid w:val="003D4A29"/>
    <w:rsid w:val="003D66EE"/>
    <w:rsid w:val="003E1F43"/>
    <w:rsid w:val="003F558E"/>
    <w:rsid w:val="00400E11"/>
    <w:rsid w:val="004074A9"/>
    <w:rsid w:val="004103C0"/>
    <w:rsid w:val="00410CEE"/>
    <w:rsid w:val="004114DA"/>
    <w:rsid w:val="00411C2E"/>
    <w:rsid w:val="00412625"/>
    <w:rsid w:val="00415056"/>
    <w:rsid w:val="0041541A"/>
    <w:rsid w:val="0041583C"/>
    <w:rsid w:val="00417AF2"/>
    <w:rsid w:val="00417DD1"/>
    <w:rsid w:val="004204A8"/>
    <w:rsid w:val="00421C7A"/>
    <w:rsid w:val="00422F13"/>
    <w:rsid w:val="004306FB"/>
    <w:rsid w:val="00436DC0"/>
    <w:rsid w:val="004408B6"/>
    <w:rsid w:val="004412D6"/>
    <w:rsid w:val="004479BD"/>
    <w:rsid w:val="00447F3E"/>
    <w:rsid w:val="00447F62"/>
    <w:rsid w:val="00450AB9"/>
    <w:rsid w:val="004511F7"/>
    <w:rsid w:val="0045307D"/>
    <w:rsid w:val="00456CCF"/>
    <w:rsid w:val="0046009F"/>
    <w:rsid w:val="004624E8"/>
    <w:rsid w:val="00464151"/>
    <w:rsid w:val="0046429C"/>
    <w:rsid w:val="00465B99"/>
    <w:rsid w:val="00473E1C"/>
    <w:rsid w:val="0047730A"/>
    <w:rsid w:val="00481427"/>
    <w:rsid w:val="00482F85"/>
    <w:rsid w:val="00483E48"/>
    <w:rsid w:val="004855E1"/>
    <w:rsid w:val="00490374"/>
    <w:rsid w:val="00492738"/>
    <w:rsid w:val="00493E5B"/>
    <w:rsid w:val="00495F64"/>
    <w:rsid w:val="00495F72"/>
    <w:rsid w:val="004A542F"/>
    <w:rsid w:val="004A647D"/>
    <w:rsid w:val="004A7897"/>
    <w:rsid w:val="004B35CD"/>
    <w:rsid w:val="004B3D4A"/>
    <w:rsid w:val="004B5860"/>
    <w:rsid w:val="004B651B"/>
    <w:rsid w:val="004B70ED"/>
    <w:rsid w:val="004B769E"/>
    <w:rsid w:val="004C0123"/>
    <w:rsid w:val="004C0EE7"/>
    <w:rsid w:val="004C0F39"/>
    <w:rsid w:val="004C2827"/>
    <w:rsid w:val="004C538A"/>
    <w:rsid w:val="004C6238"/>
    <w:rsid w:val="004C6FF7"/>
    <w:rsid w:val="004E0DFB"/>
    <w:rsid w:val="004E1A80"/>
    <w:rsid w:val="004E1C34"/>
    <w:rsid w:val="004E2EB2"/>
    <w:rsid w:val="004F3131"/>
    <w:rsid w:val="004F3B33"/>
    <w:rsid w:val="004F5ECE"/>
    <w:rsid w:val="004F7EDA"/>
    <w:rsid w:val="0050189F"/>
    <w:rsid w:val="00501F25"/>
    <w:rsid w:val="00503D83"/>
    <w:rsid w:val="00504EA6"/>
    <w:rsid w:val="00505CF8"/>
    <w:rsid w:val="005066F1"/>
    <w:rsid w:val="005106CD"/>
    <w:rsid w:val="005131D7"/>
    <w:rsid w:val="00516289"/>
    <w:rsid w:val="00517C6A"/>
    <w:rsid w:val="00517C6B"/>
    <w:rsid w:val="00520B1F"/>
    <w:rsid w:val="005212FC"/>
    <w:rsid w:val="00523426"/>
    <w:rsid w:val="005236CD"/>
    <w:rsid w:val="0052691B"/>
    <w:rsid w:val="0053596B"/>
    <w:rsid w:val="00535EC0"/>
    <w:rsid w:val="005369E3"/>
    <w:rsid w:val="00541415"/>
    <w:rsid w:val="00544C32"/>
    <w:rsid w:val="005462DD"/>
    <w:rsid w:val="00546CEA"/>
    <w:rsid w:val="00551105"/>
    <w:rsid w:val="005520F5"/>
    <w:rsid w:val="0055261D"/>
    <w:rsid w:val="005536D0"/>
    <w:rsid w:val="005539E4"/>
    <w:rsid w:val="00557775"/>
    <w:rsid w:val="0056016B"/>
    <w:rsid w:val="005616BF"/>
    <w:rsid w:val="00561E63"/>
    <w:rsid w:val="00564B31"/>
    <w:rsid w:val="00567656"/>
    <w:rsid w:val="0057078C"/>
    <w:rsid w:val="005712DD"/>
    <w:rsid w:val="00571456"/>
    <w:rsid w:val="00573243"/>
    <w:rsid w:val="00573A81"/>
    <w:rsid w:val="0057605C"/>
    <w:rsid w:val="005803B9"/>
    <w:rsid w:val="005824B5"/>
    <w:rsid w:val="00582BFF"/>
    <w:rsid w:val="00582D6A"/>
    <w:rsid w:val="00592EAF"/>
    <w:rsid w:val="005964A0"/>
    <w:rsid w:val="005A0123"/>
    <w:rsid w:val="005A051D"/>
    <w:rsid w:val="005A2507"/>
    <w:rsid w:val="005A3FC4"/>
    <w:rsid w:val="005A5CEC"/>
    <w:rsid w:val="005A5EB4"/>
    <w:rsid w:val="005A67C7"/>
    <w:rsid w:val="005B0A5A"/>
    <w:rsid w:val="005B3807"/>
    <w:rsid w:val="005B45F5"/>
    <w:rsid w:val="005B4CCC"/>
    <w:rsid w:val="005C0ED2"/>
    <w:rsid w:val="005C1314"/>
    <w:rsid w:val="005C2802"/>
    <w:rsid w:val="005D0C4D"/>
    <w:rsid w:val="005D1E2D"/>
    <w:rsid w:val="005D31B9"/>
    <w:rsid w:val="005D3373"/>
    <w:rsid w:val="005D5035"/>
    <w:rsid w:val="005D583B"/>
    <w:rsid w:val="005D5ED4"/>
    <w:rsid w:val="005D6572"/>
    <w:rsid w:val="005D7E45"/>
    <w:rsid w:val="005E204D"/>
    <w:rsid w:val="005F24C9"/>
    <w:rsid w:val="005F3530"/>
    <w:rsid w:val="00601D6B"/>
    <w:rsid w:val="00603E1D"/>
    <w:rsid w:val="0060464D"/>
    <w:rsid w:val="0061097E"/>
    <w:rsid w:val="00612B53"/>
    <w:rsid w:val="0061482D"/>
    <w:rsid w:val="00614B25"/>
    <w:rsid w:val="00617662"/>
    <w:rsid w:val="00617675"/>
    <w:rsid w:val="006205C3"/>
    <w:rsid w:val="006207D9"/>
    <w:rsid w:val="00622311"/>
    <w:rsid w:val="00627382"/>
    <w:rsid w:val="006279C1"/>
    <w:rsid w:val="006307F8"/>
    <w:rsid w:val="00632CF6"/>
    <w:rsid w:val="00633BBF"/>
    <w:rsid w:val="00634311"/>
    <w:rsid w:val="0063462B"/>
    <w:rsid w:val="00634E2E"/>
    <w:rsid w:val="00640751"/>
    <w:rsid w:val="006408E6"/>
    <w:rsid w:val="006411E3"/>
    <w:rsid w:val="006436B0"/>
    <w:rsid w:val="006469AD"/>
    <w:rsid w:val="00647551"/>
    <w:rsid w:val="0064776F"/>
    <w:rsid w:val="006505CB"/>
    <w:rsid w:val="00653A6A"/>
    <w:rsid w:val="006552FD"/>
    <w:rsid w:val="00656652"/>
    <w:rsid w:val="006569B4"/>
    <w:rsid w:val="00657714"/>
    <w:rsid w:val="00662DD8"/>
    <w:rsid w:val="00664DEF"/>
    <w:rsid w:val="0066674B"/>
    <w:rsid w:val="00667A48"/>
    <w:rsid w:val="00667DC8"/>
    <w:rsid w:val="00672B09"/>
    <w:rsid w:val="0067571F"/>
    <w:rsid w:val="00677AD3"/>
    <w:rsid w:val="006805E0"/>
    <w:rsid w:val="00684BD5"/>
    <w:rsid w:val="00692DC3"/>
    <w:rsid w:val="00694CCD"/>
    <w:rsid w:val="006954F0"/>
    <w:rsid w:val="006A3A57"/>
    <w:rsid w:val="006A5651"/>
    <w:rsid w:val="006A5EDE"/>
    <w:rsid w:val="006B0CA5"/>
    <w:rsid w:val="006B387C"/>
    <w:rsid w:val="006B62FE"/>
    <w:rsid w:val="006C0582"/>
    <w:rsid w:val="006C0CC7"/>
    <w:rsid w:val="006C745C"/>
    <w:rsid w:val="006C7B1F"/>
    <w:rsid w:val="006E0676"/>
    <w:rsid w:val="006E0B40"/>
    <w:rsid w:val="006E35AA"/>
    <w:rsid w:val="006E4070"/>
    <w:rsid w:val="006E447B"/>
    <w:rsid w:val="006E4821"/>
    <w:rsid w:val="006E4929"/>
    <w:rsid w:val="006E4962"/>
    <w:rsid w:val="006E76CF"/>
    <w:rsid w:val="006F22DE"/>
    <w:rsid w:val="006F4277"/>
    <w:rsid w:val="006F7038"/>
    <w:rsid w:val="006F7137"/>
    <w:rsid w:val="006F7357"/>
    <w:rsid w:val="006F771A"/>
    <w:rsid w:val="007027F9"/>
    <w:rsid w:val="007046DB"/>
    <w:rsid w:val="00706910"/>
    <w:rsid w:val="00710B71"/>
    <w:rsid w:val="0071169A"/>
    <w:rsid w:val="00712E10"/>
    <w:rsid w:val="00714661"/>
    <w:rsid w:val="00715315"/>
    <w:rsid w:val="00716A76"/>
    <w:rsid w:val="00717DA7"/>
    <w:rsid w:val="00720E57"/>
    <w:rsid w:val="00721B0A"/>
    <w:rsid w:val="00721FF7"/>
    <w:rsid w:val="007233A2"/>
    <w:rsid w:val="00723C86"/>
    <w:rsid w:val="00724437"/>
    <w:rsid w:val="0072554A"/>
    <w:rsid w:val="00725FB6"/>
    <w:rsid w:val="00726115"/>
    <w:rsid w:val="00730610"/>
    <w:rsid w:val="007307DE"/>
    <w:rsid w:val="00734610"/>
    <w:rsid w:val="00737073"/>
    <w:rsid w:val="0073708C"/>
    <w:rsid w:val="0074066E"/>
    <w:rsid w:val="00740781"/>
    <w:rsid w:val="007438C1"/>
    <w:rsid w:val="00745F7D"/>
    <w:rsid w:val="0074704A"/>
    <w:rsid w:val="0074784A"/>
    <w:rsid w:val="0075085F"/>
    <w:rsid w:val="0075132C"/>
    <w:rsid w:val="007530A9"/>
    <w:rsid w:val="00753C1A"/>
    <w:rsid w:val="00754BE4"/>
    <w:rsid w:val="00757D3B"/>
    <w:rsid w:val="00760DBF"/>
    <w:rsid w:val="00763584"/>
    <w:rsid w:val="007636C6"/>
    <w:rsid w:val="00764297"/>
    <w:rsid w:val="00764D91"/>
    <w:rsid w:val="00766AF5"/>
    <w:rsid w:val="00767342"/>
    <w:rsid w:val="00767DC3"/>
    <w:rsid w:val="00770117"/>
    <w:rsid w:val="00775431"/>
    <w:rsid w:val="0077559E"/>
    <w:rsid w:val="00775B39"/>
    <w:rsid w:val="00776E53"/>
    <w:rsid w:val="00781B79"/>
    <w:rsid w:val="0078366B"/>
    <w:rsid w:val="0078542D"/>
    <w:rsid w:val="00785E67"/>
    <w:rsid w:val="00790A32"/>
    <w:rsid w:val="00792A7A"/>
    <w:rsid w:val="0079657D"/>
    <w:rsid w:val="007970BD"/>
    <w:rsid w:val="007A1BA2"/>
    <w:rsid w:val="007A3AB6"/>
    <w:rsid w:val="007A5EDB"/>
    <w:rsid w:val="007A5F5F"/>
    <w:rsid w:val="007A7915"/>
    <w:rsid w:val="007B0BF7"/>
    <w:rsid w:val="007B1962"/>
    <w:rsid w:val="007B4BF5"/>
    <w:rsid w:val="007B77A5"/>
    <w:rsid w:val="007C2910"/>
    <w:rsid w:val="007C3E80"/>
    <w:rsid w:val="007C6370"/>
    <w:rsid w:val="007C7EC8"/>
    <w:rsid w:val="007D2A23"/>
    <w:rsid w:val="007D4FC3"/>
    <w:rsid w:val="007D5A5D"/>
    <w:rsid w:val="007D6C9A"/>
    <w:rsid w:val="007E060B"/>
    <w:rsid w:val="007E094E"/>
    <w:rsid w:val="007E336D"/>
    <w:rsid w:val="007E5C8B"/>
    <w:rsid w:val="007E6C84"/>
    <w:rsid w:val="007E6FDF"/>
    <w:rsid w:val="007E7751"/>
    <w:rsid w:val="007F5C69"/>
    <w:rsid w:val="007F6913"/>
    <w:rsid w:val="007F75E4"/>
    <w:rsid w:val="00801E67"/>
    <w:rsid w:val="00802605"/>
    <w:rsid w:val="00813FA5"/>
    <w:rsid w:val="0081428C"/>
    <w:rsid w:val="00814A00"/>
    <w:rsid w:val="00815E72"/>
    <w:rsid w:val="00816DAF"/>
    <w:rsid w:val="00820087"/>
    <w:rsid w:val="00821861"/>
    <w:rsid w:val="008223A8"/>
    <w:rsid w:val="00822437"/>
    <w:rsid w:val="008245BC"/>
    <w:rsid w:val="00824815"/>
    <w:rsid w:val="00830AC9"/>
    <w:rsid w:val="00831064"/>
    <w:rsid w:val="00832B13"/>
    <w:rsid w:val="00833025"/>
    <w:rsid w:val="00833E71"/>
    <w:rsid w:val="00834543"/>
    <w:rsid w:val="00834B62"/>
    <w:rsid w:val="008354C6"/>
    <w:rsid w:val="00840350"/>
    <w:rsid w:val="00841D77"/>
    <w:rsid w:val="008432DF"/>
    <w:rsid w:val="008439E6"/>
    <w:rsid w:val="00845F86"/>
    <w:rsid w:val="00846666"/>
    <w:rsid w:val="00846D7B"/>
    <w:rsid w:val="00850016"/>
    <w:rsid w:val="008519DF"/>
    <w:rsid w:val="00852A0C"/>
    <w:rsid w:val="00852A7E"/>
    <w:rsid w:val="00852B19"/>
    <w:rsid w:val="008533DF"/>
    <w:rsid w:val="008537DE"/>
    <w:rsid w:val="00854549"/>
    <w:rsid w:val="00854FD6"/>
    <w:rsid w:val="00855406"/>
    <w:rsid w:val="00855980"/>
    <w:rsid w:val="00857D8B"/>
    <w:rsid w:val="00862799"/>
    <w:rsid w:val="00864518"/>
    <w:rsid w:val="00865EC7"/>
    <w:rsid w:val="00870574"/>
    <w:rsid w:val="00871337"/>
    <w:rsid w:val="00874AD1"/>
    <w:rsid w:val="008756AF"/>
    <w:rsid w:val="00880CF8"/>
    <w:rsid w:val="00881FF7"/>
    <w:rsid w:val="00883558"/>
    <w:rsid w:val="008840F8"/>
    <w:rsid w:val="008872FE"/>
    <w:rsid w:val="00887A6A"/>
    <w:rsid w:val="00890BEC"/>
    <w:rsid w:val="00890D5B"/>
    <w:rsid w:val="00890F68"/>
    <w:rsid w:val="00893A11"/>
    <w:rsid w:val="00895006"/>
    <w:rsid w:val="008A012B"/>
    <w:rsid w:val="008A01C8"/>
    <w:rsid w:val="008A3354"/>
    <w:rsid w:val="008A5302"/>
    <w:rsid w:val="008A59E0"/>
    <w:rsid w:val="008A644D"/>
    <w:rsid w:val="008A7A08"/>
    <w:rsid w:val="008B3055"/>
    <w:rsid w:val="008B4F10"/>
    <w:rsid w:val="008C5455"/>
    <w:rsid w:val="008C64E4"/>
    <w:rsid w:val="008C691D"/>
    <w:rsid w:val="008D4D7A"/>
    <w:rsid w:val="008D67F1"/>
    <w:rsid w:val="008D6F43"/>
    <w:rsid w:val="008D7ABA"/>
    <w:rsid w:val="008E07E0"/>
    <w:rsid w:val="008E30B5"/>
    <w:rsid w:val="008E5E3D"/>
    <w:rsid w:val="008E74DE"/>
    <w:rsid w:val="008F142D"/>
    <w:rsid w:val="008F18AE"/>
    <w:rsid w:val="008F492E"/>
    <w:rsid w:val="008F5AFF"/>
    <w:rsid w:val="008F5B1A"/>
    <w:rsid w:val="008F66F6"/>
    <w:rsid w:val="008F711A"/>
    <w:rsid w:val="009066E5"/>
    <w:rsid w:val="0091400A"/>
    <w:rsid w:val="009179BC"/>
    <w:rsid w:val="00920A76"/>
    <w:rsid w:val="0092579C"/>
    <w:rsid w:val="0093099C"/>
    <w:rsid w:val="0093160D"/>
    <w:rsid w:val="009324D7"/>
    <w:rsid w:val="00932B72"/>
    <w:rsid w:val="009349DA"/>
    <w:rsid w:val="00934D27"/>
    <w:rsid w:val="00936D7A"/>
    <w:rsid w:val="00936F28"/>
    <w:rsid w:val="00937C97"/>
    <w:rsid w:val="00941F67"/>
    <w:rsid w:val="00942049"/>
    <w:rsid w:val="00946D26"/>
    <w:rsid w:val="00947FE7"/>
    <w:rsid w:val="00951D4D"/>
    <w:rsid w:val="009531B7"/>
    <w:rsid w:val="00962CD3"/>
    <w:rsid w:val="00963DD2"/>
    <w:rsid w:val="00966EC8"/>
    <w:rsid w:val="0097173B"/>
    <w:rsid w:val="009729BE"/>
    <w:rsid w:val="00973095"/>
    <w:rsid w:val="0097393B"/>
    <w:rsid w:val="00977BE1"/>
    <w:rsid w:val="00981CDC"/>
    <w:rsid w:val="0098321D"/>
    <w:rsid w:val="00985668"/>
    <w:rsid w:val="00985A66"/>
    <w:rsid w:val="00987C3B"/>
    <w:rsid w:val="00990E96"/>
    <w:rsid w:val="00992D74"/>
    <w:rsid w:val="009956A3"/>
    <w:rsid w:val="00995F2C"/>
    <w:rsid w:val="0099665D"/>
    <w:rsid w:val="00997466"/>
    <w:rsid w:val="009A217B"/>
    <w:rsid w:val="009A25CB"/>
    <w:rsid w:val="009A3D9C"/>
    <w:rsid w:val="009A4BFD"/>
    <w:rsid w:val="009A5102"/>
    <w:rsid w:val="009A608D"/>
    <w:rsid w:val="009B5D89"/>
    <w:rsid w:val="009B7A28"/>
    <w:rsid w:val="009C0DA6"/>
    <w:rsid w:val="009C1A92"/>
    <w:rsid w:val="009C204E"/>
    <w:rsid w:val="009C5B24"/>
    <w:rsid w:val="009C759F"/>
    <w:rsid w:val="009D040D"/>
    <w:rsid w:val="009D7783"/>
    <w:rsid w:val="009E23C0"/>
    <w:rsid w:val="009E2C70"/>
    <w:rsid w:val="009E375E"/>
    <w:rsid w:val="009E4DF1"/>
    <w:rsid w:val="009E7FEE"/>
    <w:rsid w:val="009F0CA9"/>
    <w:rsid w:val="009F290A"/>
    <w:rsid w:val="009F6EBA"/>
    <w:rsid w:val="00A05349"/>
    <w:rsid w:val="00A063AC"/>
    <w:rsid w:val="00A10039"/>
    <w:rsid w:val="00A1211D"/>
    <w:rsid w:val="00A126FA"/>
    <w:rsid w:val="00A1438A"/>
    <w:rsid w:val="00A1573D"/>
    <w:rsid w:val="00A20C23"/>
    <w:rsid w:val="00A20E70"/>
    <w:rsid w:val="00A2499A"/>
    <w:rsid w:val="00A319B4"/>
    <w:rsid w:val="00A32F6E"/>
    <w:rsid w:val="00A34BFB"/>
    <w:rsid w:val="00A34FE2"/>
    <w:rsid w:val="00A35E53"/>
    <w:rsid w:val="00A37E10"/>
    <w:rsid w:val="00A41CAE"/>
    <w:rsid w:val="00A52821"/>
    <w:rsid w:val="00A52D26"/>
    <w:rsid w:val="00A533A2"/>
    <w:rsid w:val="00A61DB2"/>
    <w:rsid w:val="00A6427D"/>
    <w:rsid w:val="00A71544"/>
    <w:rsid w:val="00A727FB"/>
    <w:rsid w:val="00A7520E"/>
    <w:rsid w:val="00A76EBD"/>
    <w:rsid w:val="00A77254"/>
    <w:rsid w:val="00A826AC"/>
    <w:rsid w:val="00A83DA3"/>
    <w:rsid w:val="00A91612"/>
    <w:rsid w:val="00A91E40"/>
    <w:rsid w:val="00A93252"/>
    <w:rsid w:val="00A958DA"/>
    <w:rsid w:val="00A96E11"/>
    <w:rsid w:val="00A972F8"/>
    <w:rsid w:val="00AA10D1"/>
    <w:rsid w:val="00AA1ED1"/>
    <w:rsid w:val="00AA342C"/>
    <w:rsid w:val="00AA3FAB"/>
    <w:rsid w:val="00AB0220"/>
    <w:rsid w:val="00AB2A6F"/>
    <w:rsid w:val="00AB42F9"/>
    <w:rsid w:val="00AB51B1"/>
    <w:rsid w:val="00AB6B66"/>
    <w:rsid w:val="00AC036A"/>
    <w:rsid w:val="00AC2B73"/>
    <w:rsid w:val="00AC4C95"/>
    <w:rsid w:val="00AC590B"/>
    <w:rsid w:val="00AD055E"/>
    <w:rsid w:val="00AD090A"/>
    <w:rsid w:val="00AD135A"/>
    <w:rsid w:val="00AD266F"/>
    <w:rsid w:val="00AD38B2"/>
    <w:rsid w:val="00AD5B6C"/>
    <w:rsid w:val="00AD6069"/>
    <w:rsid w:val="00AD68AC"/>
    <w:rsid w:val="00AE02BD"/>
    <w:rsid w:val="00AE7A06"/>
    <w:rsid w:val="00AF061E"/>
    <w:rsid w:val="00AF11EB"/>
    <w:rsid w:val="00AF38D5"/>
    <w:rsid w:val="00AF7235"/>
    <w:rsid w:val="00B005EB"/>
    <w:rsid w:val="00B00E9D"/>
    <w:rsid w:val="00B10AFF"/>
    <w:rsid w:val="00B111E1"/>
    <w:rsid w:val="00B11DA8"/>
    <w:rsid w:val="00B12CE2"/>
    <w:rsid w:val="00B13238"/>
    <w:rsid w:val="00B1755E"/>
    <w:rsid w:val="00B17BED"/>
    <w:rsid w:val="00B21FD8"/>
    <w:rsid w:val="00B277B7"/>
    <w:rsid w:val="00B35A9B"/>
    <w:rsid w:val="00B37291"/>
    <w:rsid w:val="00B37D11"/>
    <w:rsid w:val="00B37D27"/>
    <w:rsid w:val="00B4493E"/>
    <w:rsid w:val="00B452AE"/>
    <w:rsid w:val="00B478C5"/>
    <w:rsid w:val="00B51823"/>
    <w:rsid w:val="00B51BCC"/>
    <w:rsid w:val="00B52249"/>
    <w:rsid w:val="00B53250"/>
    <w:rsid w:val="00B54963"/>
    <w:rsid w:val="00B57A58"/>
    <w:rsid w:val="00B6202F"/>
    <w:rsid w:val="00B62C60"/>
    <w:rsid w:val="00B6781A"/>
    <w:rsid w:val="00B707BA"/>
    <w:rsid w:val="00B70A86"/>
    <w:rsid w:val="00B71039"/>
    <w:rsid w:val="00B7106A"/>
    <w:rsid w:val="00B71495"/>
    <w:rsid w:val="00B751EE"/>
    <w:rsid w:val="00B76503"/>
    <w:rsid w:val="00B77A14"/>
    <w:rsid w:val="00B81BBB"/>
    <w:rsid w:val="00B84B01"/>
    <w:rsid w:val="00B84EA5"/>
    <w:rsid w:val="00B8521D"/>
    <w:rsid w:val="00B85537"/>
    <w:rsid w:val="00B85616"/>
    <w:rsid w:val="00B92E0F"/>
    <w:rsid w:val="00B93536"/>
    <w:rsid w:val="00B94402"/>
    <w:rsid w:val="00B94AF9"/>
    <w:rsid w:val="00B967D7"/>
    <w:rsid w:val="00BA1A37"/>
    <w:rsid w:val="00BA1B85"/>
    <w:rsid w:val="00BA2AE8"/>
    <w:rsid w:val="00BA2D9D"/>
    <w:rsid w:val="00BA5378"/>
    <w:rsid w:val="00BA5382"/>
    <w:rsid w:val="00BA68DA"/>
    <w:rsid w:val="00BA7A69"/>
    <w:rsid w:val="00BA7BA3"/>
    <w:rsid w:val="00BA7E13"/>
    <w:rsid w:val="00BB2E50"/>
    <w:rsid w:val="00BC2A34"/>
    <w:rsid w:val="00BC3053"/>
    <w:rsid w:val="00BC3C36"/>
    <w:rsid w:val="00BC74B5"/>
    <w:rsid w:val="00BD2D85"/>
    <w:rsid w:val="00BE1218"/>
    <w:rsid w:val="00BE1F96"/>
    <w:rsid w:val="00BE263B"/>
    <w:rsid w:val="00BE58E2"/>
    <w:rsid w:val="00BE5CF4"/>
    <w:rsid w:val="00BF02B1"/>
    <w:rsid w:val="00BF0340"/>
    <w:rsid w:val="00BF2D1A"/>
    <w:rsid w:val="00BF4B4D"/>
    <w:rsid w:val="00C0000C"/>
    <w:rsid w:val="00C01823"/>
    <w:rsid w:val="00C0269C"/>
    <w:rsid w:val="00C038ED"/>
    <w:rsid w:val="00C048C7"/>
    <w:rsid w:val="00C10308"/>
    <w:rsid w:val="00C11234"/>
    <w:rsid w:val="00C133C2"/>
    <w:rsid w:val="00C13D6D"/>
    <w:rsid w:val="00C13DBC"/>
    <w:rsid w:val="00C14755"/>
    <w:rsid w:val="00C15101"/>
    <w:rsid w:val="00C169D7"/>
    <w:rsid w:val="00C1704D"/>
    <w:rsid w:val="00C17A16"/>
    <w:rsid w:val="00C20EA3"/>
    <w:rsid w:val="00C2436E"/>
    <w:rsid w:val="00C257DF"/>
    <w:rsid w:val="00C26898"/>
    <w:rsid w:val="00C32192"/>
    <w:rsid w:val="00C322C8"/>
    <w:rsid w:val="00C32859"/>
    <w:rsid w:val="00C34696"/>
    <w:rsid w:val="00C36B5A"/>
    <w:rsid w:val="00C45A3D"/>
    <w:rsid w:val="00C4727F"/>
    <w:rsid w:val="00C5358E"/>
    <w:rsid w:val="00C53BE4"/>
    <w:rsid w:val="00C546B5"/>
    <w:rsid w:val="00C6037E"/>
    <w:rsid w:val="00C7198C"/>
    <w:rsid w:val="00C72CC0"/>
    <w:rsid w:val="00C735BB"/>
    <w:rsid w:val="00C73E74"/>
    <w:rsid w:val="00C75846"/>
    <w:rsid w:val="00C77D95"/>
    <w:rsid w:val="00C8017C"/>
    <w:rsid w:val="00C8341E"/>
    <w:rsid w:val="00C83AB5"/>
    <w:rsid w:val="00C86D32"/>
    <w:rsid w:val="00C86FFB"/>
    <w:rsid w:val="00C87D64"/>
    <w:rsid w:val="00C9113E"/>
    <w:rsid w:val="00CA0DD8"/>
    <w:rsid w:val="00CA1CF1"/>
    <w:rsid w:val="00CA3254"/>
    <w:rsid w:val="00CA4C40"/>
    <w:rsid w:val="00CA5319"/>
    <w:rsid w:val="00CA7925"/>
    <w:rsid w:val="00CB17A1"/>
    <w:rsid w:val="00CB4FDD"/>
    <w:rsid w:val="00CB53CC"/>
    <w:rsid w:val="00CB5E62"/>
    <w:rsid w:val="00CC1B5F"/>
    <w:rsid w:val="00CC23B2"/>
    <w:rsid w:val="00CC5A52"/>
    <w:rsid w:val="00CC742D"/>
    <w:rsid w:val="00CC7BF5"/>
    <w:rsid w:val="00CC7F3D"/>
    <w:rsid w:val="00CD120E"/>
    <w:rsid w:val="00CD5D67"/>
    <w:rsid w:val="00CD6187"/>
    <w:rsid w:val="00CD7EE2"/>
    <w:rsid w:val="00CE088F"/>
    <w:rsid w:val="00CE1684"/>
    <w:rsid w:val="00CE18D1"/>
    <w:rsid w:val="00CE23F8"/>
    <w:rsid w:val="00CE282A"/>
    <w:rsid w:val="00CE380C"/>
    <w:rsid w:val="00CE618D"/>
    <w:rsid w:val="00CE758B"/>
    <w:rsid w:val="00CE7BB5"/>
    <w:rsid w:val="00CF10E2"/>
    <w:rsid w:val="00CF2C96"/>
    <w:rsid w:val="00CF3C56"/>
    <w:rsid w:val="00CF74A1"/>
    <w:rsid w:val="00D03216"/>
    <w:rsid w:val="00D04268"/>
    <w:rsid w:val="00D072BF"/>
    <w:rsid w:val="00D10684"/>
    <w:rsid w:val="00D12038"/>
    <w:rsid w:val="00D122F2"/>
    <w:rsid w:val="00D1667B"/>
    <w:rsid w:val="00D2003E"/>
    <w:rsid w:val="00D20E6F"/>
    <w:rsid w:val="00D2209A"/>
    <w:rsid w:val="00D329EB"/>
    <w:rsid w:val="00D33F27"/>
    <w:rsid w:val="00D34C9D"/>
    <w:rsid w:val="00D353E0"/>
    <w:rsid w:val="00D36525"/>
    <w:rsid w:val="00D41638"/>
    <w:rsid w:val="00D4173B"/>
    <w:rsid w:val="00D42233"/>
    <w:rsid w:val="00D4248B"/>
    <w:rsid w:val="00D427FD"/>
    <w:rsid w:val="00D446AB"/>
    <w:rsid w:val="00D45B3E"/>
    <w:rsid w:val="00D4779B"/>
    <w:rsid w:val="00D67E3A"/>
    <w:rsid w:val="00D712A4"/>
    <w:rsid w:val="00D7345A"/>
    <w:rsid w:val="00D74C40"/>
    <w:rsid w:val="00D75284"/>
    <w:rsid w:val="00D87300"/>
    <w:rsid w:val="00D90C7A"/>
    <w:rsid w:val="00D9448E"/>
    <w:rsid w:val="00DA151A"/>
    <w:rsid w:val="00DA1A9F"/>
    <w:rsid w:val="00DA32C9"/>
    <w:rsid w:val="00DA40F8"/>
    <w:rsid w:val="00DA4AD2"/>
    <w:rsid w:val="00DA6DC8"/>
    <w:rsid w:val="00DB3C52"/>
    <w:rsid w:val="00DC0608"/>
    <w:rsid w:val="00DC15A1"/>
    <w:rsid w:val="00DC6C3C"/>
    <w:rsid w:val="00DD6280"/>
    <w:rsid w:val="00DD71B5"/>
    <w:rsid w:val="00DE2BC2"/>
    <w:rsid w:val="00DE45A9"/>
    <w:rsid w:val="00DE5003"/>
    <w:rsid w:val="00DE6BA6"/>
    <w:rsid w:val="00DE70A7"/>
    <w:rsid w:val="00DE73AF"/>
    <w:rsid w:val="00DF0C35"/>
    <w:rsid w:val="00DF0E7E"/>
    <w:rsid w:val="00DF3C7D"/>
    <w:rsid w:val="00DF4F87"/>
    <w:rsid w:val="00DF7793"/>
    <w:rsid w:val="00E00698"/>
    <w:rsid w:val="00E0244B"/>
    <w:rsid w:val="00E046B5"/>
    <w:rsid w:val="00E058D2"/>
    <w:rsid w:val="00E05FE4"/>
    <w:rsid w:val="00E06764"/>
    <w:rsid w:val="00E10758"/>
    <w:rsid w:val="00E13387"/>
    <w:rsid w:val="00E13665"/>
    <w:rsid w:val="00E251D7"/>
    <w:rsid w:val="00E30A81"/>
    <w:rsid w:val="00E332CF"/>
    <w:rsid w:val="00E3342C"/>
    <w:rsid w:val="00E35C3C"/>
    <w:rsid w:val="00E36B4C"/>
    <w:rsid w:val="00E37D5A"/>
    <w:rsid w:val="00E43FBA"/>
    <w:rsid w:val="00E46976"/>
    <w:rsid w:val="00E47D04"/>
    <w:rsid w:val="00E5041B"/>
    <w:rsid w:val="00E548C0"/>
    <w:rsid w:val="00E57DC4"/>
    <w:rsid w:val="00E57FD8"/>
    <w:rsid w:val="00E608D2"/>
    <w:rsid w:val="00E62C35"/>
    <w:rsid w:val="00E6683F"/>
    <w:rsid w:val="00E67A8C"/>
    <w:rsid w:val="00E706DA"/>
    <w:rsid w:val="00E74BDC"/>
    <w:rsid w:val="00E74F78"/>
    <w:rsid w:val="00E76271"/>
    <w:rsid w:val="00E80AD3"/>
    <w:rsid w:val="00E8269A"/>
    <w:rsid w:val="00E8380A"/>
    <w:rsid w:val="00E839EC"/>
    <w:rsid w:val="00E83C58"/>
    <w:rsid w:val="00E844BE"/>
    <w:rsid w:val="00E84FED"/>
    <w:rsid w:val="00E8518E"/>
    <w:rsid w:val="00E85E93"/>
    <w:rsid w:val="00E9395D"/>
    <w:rsid w:val="00E94805"/>
    <w:rsid w:val="00E95F9E"/>
    <w:rsid w:val="00EA0BF3"/>
    <w:rsid w:val="00EA15A7"/>
    <w:rsid w:val="00EA3024"/>
    <w:rsid w:val="00EA4CB9"/>
    <w:rsid w:val="00EA4ED9"/>
    <w:rsid w:val="00EA61E3"/>
    <w:rsid w:val="00EA6622"/>
    <w:rsid w:val="00EA7B51"/>
    <w:rsid w:val="00EB0D18"/>
    <w:rsid w:val="00EB63A9"/>
    <w:rsid w:val="00EC1867"/>
    <w:rsid w:val="00EC1D59"/>
    <w:rsid w:val="00EC24FF"/>
    <w:rsid w:val="00EC4E03"/>
    <w:rsid w:val="00EC522F"/>
    <w:rsid w:val="00EC59BA"/>
    <w:rsid w:val="00EC631F"/>
    <w:rsid w:val="00EC6CC8"/>
    <w:rsid w:val="00EC7352"/>
    <w:rsid w:val="00ED2C65"/>
    <w:rsid w:val="00ED3B55"/>
    <w:rsid w:val="00ED4049"/>
    <w:rsid w:val="00ED4F9A"/>
    <w:rsid w:val="00ED650D"/>
    <w:rsid w:val="00ED75C4"/>
    <w:rsid w:val="00ED7AA4"/>
    <w:rsid w:val="00EE0D65"/>
    <w:rsid w:val="00EE426B"/>
    <w:rsid w:val="00EE569B"/>
    <w:rsid w:val="00EE6D96"/>
    <w:rsid w:val="00EE71EA"/>
    <w:rsid w:val="00EF029D"/>
    <w:rsid w:val="00EF096A"/>
    <w:rsid w:val="00EF36A6"/>
    <w:rsid w:val="00EF7541"/>
    <w:rsid w:val="00F00D47"/>
    <w:rsid w:val="00F04284"/>
    <w:rsid w:val="00F0466A"/>
    <w:rsid w:val="00F160FE"/>
    <w:rsid w:val="00F1665A"/>
    <w:rsid w:val="00F16676"/>
    <w:rsid w:val="00F21614"/>
    <w:rsid w:val="00F21F8B"/>
    <w:rsid w:val="00F22BEC"/>
    <w:rsid w:val="00F236CD"/>
    <w:rsid w:val="00F2685F"/>
    <w:rsid w:val="00F2762D"/>
    <w:rsid w:val="00F276C9"/>
    <w:rsid w:val="00F33077"/>
    <w:rsid w:val="00F3324C"/>
    <w:rsid w:val="00F3375D"/>
    <w:rsid w:val="00F33EA8"/>
    <w:rsid w:val="00F345FE"/>
    <w:rsid w:val="00F37290"/>
    <w:rsid w:val="00F376C9"/>
    <w:rsid w:val="00F43860"/>
    <w:rsid w:val="00F45FAF"/>
    <w:rsid w:val="00F462E6"/>
    <w:rsid w:val="00F47BE1"/>
    <w:rsid w:val="00F50746"/>
    <w:rsid w:val="00F51A88"/>
    <w:rsid w:val="00F539BD"/>
    <w:rsid w:val="00F53CF9"/>
    <w:rsid w:val="00F57FCD"/>
    <w:rsid w:val="00F61047"/>
    <w:rsid w:val="00F6373E"/>
    <w:rsid w:val="00F64244"/>
    <w:rsid w:val="00F67CBA"/>
    <w:rsid w:val="00F70DED"/>
    <w:rsid w:val="00F72611"/>
    <w:rsid w:val="00F72D6D"/>
    <w:rsid w:val="00F734AE"/>
    <w:rsid w:val="00F756F3"/>
    <w:rsid w:val="00F76B38"/>
    <w:rsid w:val="00F81CA6"/>
    <w:rsid w:val="00F81DA2"/>
    <w:rsid w:val="00F85059"/>
    <w:rsid w:val="00F86CFD"/>
    <w:rsid w:val="00F911BD"/>
    <w:rsid w:val="00F91B88"/>
    <w:rsid w:val="00F92F38"/>
    <w:rsid w:val="00F94179"/>
    <w:rsid w:val="00F97968"/>
    <w:rsid w:val="00FA458D"/>
    <w:rsid w:val="00FA5632"/>
    <w:rsid w:val="00FB0F53"/>
    <w:rsid w:val="00FB2EE6"/>
    <w:rsid w:val="00FB3B14"/>
    <w:rsid w:val="00FB767D"/>
    <w:rsid w:val="00FC0E57"/>
    <w:rsid w:val="00FC5259"/>
    <w:rsid w:val="00FC5499"/>
    <w:rsid w:val="00FC54C6"/>
    <w:rsid w:val="00FC5E87"/>
    <w:rsid w:val="00FC765A"/>
    <w:rsid w:val="00FD134B"/>
    <w:rsid w:val="00FD4D54"/>
    <w:rsid w:val="00FD4E24"/>
    <w:rsid w:val="00FD565D"/>
    <w:rsid w:val="00FD7AB9"/>
    <w:rsid w:val="00FD7D4C"/>
    <w:rsid w:val="00FE4B02"/>
    <w:rsid w:val="00FE5F13"/>
    <w:rsid w:val="00FE641C"/>
    <w:rsid w:val="00FE76F4"/>
    <w:rsid w:val="00FF0D57"/>
    <w:rsid w:val="00FF0F59"/>
    <w:rsid w:val="00FF6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D27F9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E40"/>
    <w:pPr>
      <w:widowControl w:val="0"/>
      <w:autoSpaceDE w:val="0"/>
      <w:autoSpaceDN w:val="0"/>
      <w:adjustRightInd w:val="0"/>
    </w:pPr>
    <w:rPr>
      <w:rFonts w:ascii="Calibri" w:hAnsi="Calibri" w:cs="Calibr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E40"/>
    <w:pPr>
      <w:keepNext/>
      <w:widowControl/>
      <w:autoSpaceDE/>
      <w:autoSpaceDN/>
      <w:adjustRightInd/>
      <w:spacing w:before="180" w:after="180" w:line="720" w:lineRule="auto"/>
      <w:outlineLvl w:val="0"/>
    </w:pPr>
    <w:rPr>
      <w:rFonts w:ascii="Cambria" w:eastAsia="PMingLiU" w:hAnsi="Cambria" w:cs="Times New Roman"/>
      <w:b/>
      <w:bCs/>
      <w:kern w:val="52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qFormat/>
    <w:rsid w:val="002D1E40"/>
    <w:pPr>
      <w:keepNext/>
      <w:autoSpaceDE/>
      <w:autoSpaceDN/>
      <w:adjustRightInd/>
      <w:spacing w:after="0" w:line="720" w:lineRule="auto"/>
      <w:outlineLvl w:val="1"/>
    </w:pPr>
    <w:rPr>
      <w:rFonts w:ascii="Cambria" w:eastAsia="PMingLiU" w:hAnsi="Cambria" w:cs="Times New Roman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1E40"/>
    <w:pPr>
      <w:keepNext/>
      <w:keepLines/>
      <w:widowControl/>
      <w:autoSpaceDE/>
      <w:autoSpaceDN/>
      <w:adjustRightInd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D1E40"/>
    <w:pPr>
      <w:keepNext/>
      <w:keepLines/>
      <w:widowControl/>
      <w:autoSpaceDE/>
      <w:autoSpaceDN/>
      <w:adjustRightInd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E40"/>
    <w:rPr>
      <w:rFonts w:ascii="Cambria" w:eastAsia="PMingLiU" w:hAnsi="Cambria" w:cs="Times New Roman"/>
      <w:b/>
      <w:bCs/>
      <w:kern w:val="52"/>
      <w:sz w:val="52"/>
      <w:szCs w:val="5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2D1E40"/>
    <w:rPr>
      <w:rFonts w:ascii="Cambria" w:eastAsia="PMingLiU" w:hAnsi="Cambria" w:cs="Times New Roman"/>
      <w:b/>
      <w:bCs/>
      <w:sz w:val="48"/>
      <w:szCs w:val="4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2D1E40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2D1E40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D1E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E40"/>
    <w:pPr>
      <w:widowControl/>
      <w:autoSpaceDE/>
      <w:autoSpaceDN/>
      <w:adjustRightInd/>
      <w:spacing w:after="0" w:line="240" w:lineRule="auto"/>
    </w:pPr>
    <w:rPr>
      <w:rFonts w:ascii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E40"/>
    <w:rPr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E40"/>
    <w:pPr>
      <w:widowControl/>
      <w:autoSpaceDE/>
      <w:autoSpaceDN/>
      <w:adjustRightInd/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E40"/>
    <w:rPr>
      <w:rFonts w:ascii="Lucida Grande" w:hAnsi="Lucida Grande" w:cs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2D1E40"/>
    <w:pPr>
      <w:widowControl/>
      <w:autoSpaceDE/>
      <w:autoSpaceDN/>
      <w:adjustRightInd/>
      <w:spacing w:after="0" w:line="240" w:lineRule="auto"/>
      <w:ind w:left="720"/>
      <w:contextualSpacing/>
    </w:pPr>
    <w:rPr>
      <w:rFonts w:asciiTheme="minorHAnsi" w:hAnsiTheme="minorHAnsi" w:cstheme="minorBidi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D1E40"/>
    <w:pPr>
      <w:widowControl/>
      <w:tabs>
        <w:tab w:val="center" w:pos="4320"/>
        <w:tab w:val="right" w:pos="8640"/>
      </w:tabs>
      <w:autoSpaceDE/>
      <w:autoSpaceDN/>
      <w:adjustRightInd/>
      <w:spacing w:after="0" w:line="240" w:lineRule="auto"/>
    </w:pPr>
    <w:rPr>
      <w:rFonts w:asciiTheme="minorHAnsi" w:hAnsiTheme="minorHAnsi" w:cstheme="minorBidi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2D1E40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D1E40"/>
    <w:pPr>
      <w:widowControl/>
      <w:tabs>
        <w:tab w:val="center" w:pos="4320"/>
        <w:tab w:val="right" w:pos="8640"/>
      </w:tabs>
      <w:autoSpaceDE/>
      <w:autoSpaceDN/>
      <w:adjustRightInd/>
      <w:spacing w:after="0" w:line="240" w:lineRule="auto"/>
    </w:pPr>
    <w:rPr>
      <w:rFonts w:asciiTheme="minorHAnsi" w:hAnsiTheme="minorHAnsi" w:cstheme="minorBidi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D1E40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2D1E40"/>
  </w:style>
  <w:style w:type="paragraph" w:styleId="NormalWeb">
    <w:name w:val="Normal (Web)"/>
    <w:basedOn w:val="Normal"/>
    <w:uiPriority w:val="99"/>
    <w:unhideWhenUsed/>
    <w:rsid w:val="002D1E40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Times" w:eastAsia="SimSun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2D1E40"/>
    <w:pPr>
      <w:spacing w:after="0" w:line="240" w:lineRule="auto"/>
    </w:pPr>
    <w:rPr>
      <w:rFonts w:ascii="Cambria" w:eastAsia="SimSun" w:hAnsi="Cambria" w:cs="Times New Roman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2D1E40"/>
    <w:pPr>
      <w:spacing w:after="0" w:line="240" w:lineRule="auto"/>
    </w:pPr>
    <w:rPr>
      <w:rFonts w:ascii="Cambria" w:eastAsia="SimSun" w:hAnsi="Cambria" w:cs="Times New Roman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E40"/>
    <w:rPr>
      <w:rFonts w:ascii="Cambria" w:eastAsia="SimSun" w:hAnsi="Cambria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E40"/>
    <w:rPr>
      <w:rFonts w:ascii="Cambria" w:eastAsia="SimSun" w:hAnsi="Cambria" w:cs="Times New Roman"/>
      <w:b/>
      <w:bCs/>
      <w:sz w:val="20"/>
      <w:szCs w:val="20"/>
      <w:lang w:val="en-GB" w:eastAsia="en-US"/>
    </w:rPr>
  </w:style>
  <w:style w:type="character" w:styleId="Emphasis">
    <w:name w:val="Emphasis"/>
    <w:uiPriority w:val="20"/>
    <w:qFormat/>
    <w:rsid w:val="002D1E40"/>
    <w:rPr>
      <w:i/>
      <w:iCs/>
    </w:rPr>
  </w:style>
  <w:style w:type="character" w:styleId="Hyperlink">
    <w:name w:val="Hyperlink"/>
    <w:uiPriority w:val="99"/>
    <w:unhideWhenUsed/>
    <w:rsid w:val="002D1E40"/>
    <w:rPr>
      <w:color w:val="0000FF"/>
      <w:u w:val="single"/>
    </w:rPr>
  </w:style>
  <w:style w:type="character" w:customStyle="1" w:styleId="maintitle">
    <w:name w:val="maintitle"/>
    <w:basedOn w:val="DefaultParagraphFont"/>
    <w:rsid w:val="002D1E40"/>
  </w:style>
  <w:style w:type="paragraph" w:customStyle="1" w:styleId="articledetails">
    <w:name w:val="articledetails"/>
    <w:basedOn w:val="Normal"/>
    <w:rsid w:val="002D1E40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eastAsia="zh-TW"/>
    </w:rPr>
  </w:style>
  <w:style w:type="character" w:customStyle="1" w:styleId="absnonlinkmetadata">
    <w:name w:val="abs_nonlink_metadata"/>
    <w:basedOn w:val="DefaultParagraphFont"/>
    <w:rsid w:val="002D1E40"/>
  </w:style>
  <w:style w:type="character" w:customStyle="1" w:styleId="absmetadatalabel">
    <w:name w:val="abs_metadata_label"/>
    <w:basedOn w:val="DefaultParagraphFont"/>
    <w:rsid w:val="002D1E40"/>
  </w:style>
  <w:style w:type="character" w:customStyle="1" w:styleId="abscitationtitle">
    <w:name w:val="abs_citation_title"/>
    <w:basedOn w:val="DefaultParagraphFont"/>
    <w:rsid w:val="002D1E40"/>
  </w:style>
  <w:style w:type="character" w:styleId="FollowedHyperlink">
    <w:name w:val="FollowedHyperlink"/>
    <w:uiPriority w:val="99"/>
    <w:semiHidden/>
    <w:unhideWhenUsed/>
    <w:rsid w:val="002D1E40"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D1E40"/>
  </w:style>
  <w:style w:type="numbering" w:customStyle="1" w:styleId="NoList1">
    <w:name w:val="No List1"/>
    <w:next w:val="NoList"/>
    <w:uiPriority w:val="99"/>
    <w:semiHidden/>
    <w:unhideWhenUsed/>
    <w:rsid w:val="002D1E40"/>
  </w:style>
  <w:style w:type="numbering" w:customStyle="1" w:styleId="NoList2">
    <w:name w:val="No List2"/>
    <w:next w:val="NoList"/>
    <w:uiPriority w:val="99"/>
    <w:semiHidden/>
    <w:unhideWhenUsed/>
    <w:rsid w:val="002D1E40"/>
  </w:style>
  <w:style w:type="table" w:customStyle="1" w:styleId="LightShading1">
    <w:name w:val="Light Shading1"/>
    <w:basedOn w:val="TableNormal"/>
    <w:uiPriority w:val="60"/>
    <w:rsid w:val="002D1E40"/>
    <w:pPr>
      <w:spacing w:after="0" w:line="240" w:lineRule="auto"/>
    </w:pPr>
    <w:rPr>
      <w:color w:val="000000" w:themeColor="text1" w:themeShade="BF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link w:val="EndNoteBibliographyChar"/>
    <w:rsid w:val="002D1E40"/>
    <w:pPr>
      <w:widowControl/>
      <w:autoSpaceDE/>
      <w:autoSpaceDN/>
      <w:adjustRightInd/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2D1E40"/>
    <w:rPr>
      <w:rFonts w:ascii="Times New Roman" w:hAnsi="Times New Roman" w:cs="Times New Roman"/>
      <w:sz w:val="24"/>
      <w:szCs w:val="24"/>
      <w:lang w:val="en-GB" w:eastAsia="en-US"/>
    </w:rPr>
  </w:style>
  <w:style w:type="character" w:styleId="Strong">
    <w:name w:val="Strong"/>
    <w:basedOn w:val="DefaultParagraphFont"/>
    <w:uiPriority w:val="22"/>
    <w:qFormat/>
    <w:rsid w:val="002D1E40"/>
    <w:rPr>
      <w:b/>
      <w:bCs/>
    </w:rPr>
  </w:style>
  <w:style w:type="paragraph" w:customStyle="1" w:styleId="body-paragraph3">
    <w:name w:val="body-paragraph3"/>
    <w:basedOn w:val="Normal"/>
    <w:rsid w:val="002D1E40"/>
    <w:pPr>
      <w:widowControl/>
      <w:autoSpaceDE/>
      <w:autoSpaceDN/>
      <w:adjustRightInd/>
      <w:spacing w:before="100" w:beforeAutospacing="1" w:after="100" w:afterAutospacing="1" w:line="240" w:lineRule="auto"/>
      <w:ind w:left="1357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element-citation">
    <w:name w:val="element-citation"/>
    <w:basedOn w:val="DefaultParagraphFont"/>
    <w:rsid w:val="002D1E40"/>
  </w:style>
  <w:style w:type="table" w:customStyle="1" w:styleId="MediumList11">
    <w:name w:val="Medium List 11"/>
    <w:basedOn w:val="TableNormal"/>
    <w:uiPriority w:val="65"/>
    <w:rsid w:val="002D1E4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-Accent4">
    <w:name w:val="Light Shading Accent 4"/>
    <w:basedOn w:val="TableNormal"/>
    <w:uiPriority w:val="60"/>
    <w:rsid w:val="002D1E40"/>
    <w:pPr>
      <w:spacing w:after="0" w:line="240" w:lineRule="auto"/>
    </w:pPr>
    <w:rPr>
      <w:color w:val="5F497A" w:themeColor="accent4" w:themeShade="BF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Grid-Accent4">
    <w:name w:val="Light Grid Accent 4"/>
    <w:basedOn w:val="TableNormal"/>
    <w:uiPriority w:val="62"/>
    <w:rsid w:val="002D1E40"/>
    <w:pPr>
      <w:spacing w:after="0" w:line="240" w:lineRule="auto"/>
    </w:pPr>
    <w:rPr>
      <w:sz w:val="24"/>
      <w:szCs w:val="24"/>
      <w:lang w:eastAsia="en-US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2D1E40"/>
    <w:pPr>
      <w:widowControl/>
      <w:autoSpaceDE/>
      <w:autoSpaceDN/>
      <w:adjustRightInd/>
      <w:spacing w:after="120" w:line="240" w:lineRule="auto"/>
    </w:pPr>
    <w:rPr>
      <w:rFonts w:ascii="Times New Roman" w:eastAsia="PMingLiU" w:hAnsi="Times New Roman" w:cs="Times New Roman"/>
      <w:sz w:val="24"/>
      <w:szCs w:val="24"/>
      <w:lang w:val="en-GB" w:eastAsia="zh-HK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D1E40"/>
    <w:rPr>
      <w:rFonts w:ascii="Times New Roman" w:eastAsia="PMingLiU" w:hAnsi="Times New Roman" w:cs="Times New Roman"/>
      <w:sz w:val="24"/>
      <w:szCs w:val="24"/>
      <w:lang w:val="en-GB" w:eastAsia="zh-HK"/>
    </w:rPr>
  </w:style>
  <w:style w:type="character" w:customStyle="1" w:styleId="alt-edited">
    <w:name w:val="alt-edited"/>
    <w:rsid w:val="002D1E40"/>
  </w:style>
  <w:style w:type="character" w:customStyle="1" w:styleId="shorttext">
    <w:name w:val="short_text"/>
    <w:rsid w:val="002D1E40"/>
  </w:style>
  <w:style w:type="table" w:customStyle="1" w:styleId="TableGrid2">
    <w:name w:val="Table Grid2"/>
    <w:basedOn w:val="TableNormal"/>
    <w:next w:val="TableGrid"/>
    <w:uiPriority w:val="59"/>
    <w:rsid w:val="002D1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uiPriority w:val="99"/>
    <w:rsid w:val="002D1E40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2D1E40"/>
  </w:style>
  <w:style w:type="character" w:customStyle="1" w:styleId="highwire-cite-metadata-doi">
    <w:name w:val="highwire-cite-metadata-doi"/>
    <w:basedOn w:val="DefaultParagraphFont"/>
    <w:rsid w:val="002D1E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s">
    <w:name w:val="highwire-citation-authors"/>
    <w:basedOn w:val="DefaultParagraphFont"/>
    <w:rsid w:val="002D1E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">
    <w:name w:val="highwire-citation-author"/>
    <w:basedOn w:val="DefaultParagraphFont"/>
    <w:rsid w:val="002D1E40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DefaultParagraphFont"/>
    <w:rsid w:val="002D1E40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DefaultParagraphFont"/>
    <w:rsid w:val="002D1E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journal2">
    <w:name w:val="highwire-cite-metadata-journal2"/>
    <w:basedOn w:val="DefaultParagraphFont"/>
    <w:rsid w:val="002D1E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2">
    <w:name w:val="highwire-cite-metadata-date2"/>
    <w:basedOn w:val="DefaultParagraphFont"/>
    <w:rsid w:val="002D1E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volume2">
    <w:name w:val="highwire-cite-metadata-volume2"/>
    <w:basedOn w:val="DefaultParagraphFont"/>
    <w:rsid w:val="002D1E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issue2">
    <w:name w:val="highwire-cite-metadata-issue2"/>
    <w:basedOn w:val="DefaultParagraphFont"/>
    <w:rsid w:val="002D1E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pages2">
    <w:name w:val="highwire-cite-metadata-pages2"/>
    <w:basedOn w:val="DefaultParagraphFont"/>
    <w:rsid w:val="002D1E40"/>
    <w:rPr>
      <w:sz w:val="24"/>
      <w:szCs w:val="24"/>
      <w:bdr w:val="none" w:sz="0" w:space="0" w:color="auto" w:frame="1"/>
      <w:vertAlign w:val="baseline"/>
    </w:rPr>
  </w:style>
  <w:style w:type="character" w:customStyle="1" w:styleId="label">
    <w:name w:val="label"/>
    <w:basedOn w:val="DefaultParagraphFont"/>
    <w:rsid w:val="002D1E40"/>
    <w:rPr>
      <w:sz w:val="24"/>
      <w:szCs w:val="24"/>
      <w:bdr w:val="none" w:sz="0" w:space="0" w:color="auto" w:frame="1"/>
      <w:vertAlign w:val="baseline"/>
    </w:rPr>
  </w:style>
  <w:style w:type="character" w:customStyle="1" w:styleId="Title1">
    <w:name w:val="Title1"/>
    <w:basedOn w:val="DefaultParagraphFont"/>
    <w:rsid w:val="002D1E40"/>
  </w:style>
  <w:style w:type="character" w:customStyle="1" w:styleId="mixed-citation">
    <w:name w:val="mixed-citation"/>
    <w:basedOn w:val="DefaultParagraphFont"/>
    <w:rsid w:val="002D1E40"/>
  </w:style>
  <w:style w:type="character" w:customStyle="1" w:styleId="ref-journal">
    <w:name w:val="ref-journal"/>
    <w:basedOn w:val="DefaultParagraphFont"/>
    <w:rsid w:val="002D1E40"/>
  </w:style>
  <w:style w:type="character" w:customStyle="1" w:styleId="ref-vol">
    <w:name w:val="ref-vol"/>
    <w:basedOn w:val="DefaultParagraphFont"/>
    <w:rsid w:val="002D1E40"/>
  </w:style>
  <w:style w:type="paragraph" w:styleId="Revision">
    <w:name w:val="Revision"/>
    <w:hidden/>
    <w:uiPriority w:val="99"/>
    <w:semiHidden/>
    <w:rsid w:val="005236CD"/>
    <w:pPr>
      <w:spacing w:after="0" w:line="240" w:lineRule="auto"/>
    </w:pPr>
    <w:rPr>
      <w:rFonts w:ascii="Calibri" w:hAnsi="Calibri" w:cs="Calibr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E40"/>
    <w:pPr>
      <w:widowControl w:val="0"/>
      <w:autoSpaceDE w:val="0"/>
      <w:autoSpaceDN w:val="0"/>
      <w:adjustRightInd w:val="0"/>
    </w:pPr>
    <w:rPr>
      <w:rFonts w:ascii="Calibri" w:hAnsi="Calibri" w:cs="Calibr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E40"/>
    <w:pPr>
      <w:keepNext/>
      <w:widowControl/>
      <w:autoSpaceDE/>
      <w:autoSpaceDN/>
      <w:adjustRightInd/>
      <w:spacing w:before="180" w:after="180" w:line="720" w:lineRule="auto"/>
      <w:outlineLvl w:val="0"/>
    </w:pPr>
    <w:rPr>
      <w:rFonts w:ascii="Cambria" w:eastAsia="PMingLiU" w:hAnsi="Cambria" w:cs="Times New Roman"/>
      <w:b/>
      <w:bCs/>
      <w:kern w:val="52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qFormat/>
    <w:rsid w:val="002D1E40"/>
    <w:pPr>
      <w:keepNext/>
      <w:autoSpaceDE/>
      <w:autoSpaceDN/>
      <w:adjustRightInd/>
      <w:spacing w:after="0" w:line="720" w:lineRule="auto"/>
      <w:outlineLvl w:val="1"/>
    </w:pPr>
    <w:rPr>
      <w:rFonts w:ascii="Cambria" w:eastAsia="PMingLiU" w:hAnsi="Cambria" w:cs="Times New Roman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1E40"/>
    <w:pPr>
      <w:keepNext/>
      <w:keepLines/>
      <w:widowControl/>
      <w:autoSpaceDE/>
      <w:autoSpaceDN/>
      <w:adjustRightInd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D1E40"/>
    <w:pPr>
      <w:keepNext/>
      <w:keepLines/>
      <w:widowControl/>
      <w:autoSpaceDE/>
      <w:autoSpaceDN/>
      <w:adjustRightInd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E40"/>
    <w:rPr>
      <w:rFonts w:ascii="Cambria" w:eastAsia="PMingLiU" w:hAnsi="Cambria" w:cs="Times New Roman"/>
      <w:b/>
      <w:bCs/>
      <w:kern w:val="52"/>
      <w:sz w:val="52"/>
      <w:szCs w:val="5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2D1E40"/>
    <w:rPr>
      <w:rFonts w:ascii="Cambria" w:eastAsia="PMingLiU" w:hAnsi="Cambria" w:cs="Times New Roman"/>
      <w:b/>
      <w:bCs/>
      <w:sz w:val="48"/>
      <w:szCs w:val="4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2D1E40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2D1E40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D1E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E40"/>
    <w:pPr>
      <w:widowControl/>
      <w:autoSpaceDE/>
      <w:autoSpaceDN/>
      <w:adjustRightInd/>
      <w:spacing w:after="0" w:line="240" w:lineRule="auto"/>
    </w:pPr>
    <w:rPr>
      <w:rFonts w:ascii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E40"/>
    <w:rPr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E40"/>
    <w:pPr>
      <w:widowControl/>
      <w:autoSpaceDE/>
      <w:autoSpaceDN/>
      <w:adjustRightInd/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E40"/>
    <w:rPr>
      <w:rFonts w:ascii="Lucida Grande" w:hAnsi="Lucida Grande" w:cs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2D1E40"/>
    <w:pPr>
      <w:widowControl/>
      <w:autoSpaceDE/>
      <w:autoSpaceDN/>
      <w:adjustRightInd/>
      <w:spacing w:after="0" w:line="240" w:lineRule="auto"/>
      <w:ind w:left="720"/>
      <w:contextualSpacing/>
    </w:pPr>
    <w:rPr>
      <w:rFonts w:asciiTheme="minorHAnsi" w:hAnsiTheme="minorHAnsi" w:cstheme="minorBidi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D1E40"/>
    <w:pPr>
      <w:widowControl/>
      <w:tabs>
        <w:tab w:val="center" w:pos="4320"/>
        <w:tab w:val="right" w:pos="8640"/>
      </w:tabs>
      <w:autoSpaceDE/>
      <w:autoSpaceDN/>
      <w:adjustRightInd/>
      <w:spacing w:after="0" w:line="240" w:lineRule="auto"/>
    </w:pPr>
    <w:rPr>
      <w:rFonts w:asciiTheme="minorHAnsi" w:hAnsiTheme="minorHAnsi" w:cstheme="minorBidi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2D1E40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D1E40"/>
    <w:pPr>
      <w:widowControl/>
      <w:tabs>
        <w:tab w:val="center" w:pos="4320"/>
        <w:tab w:val="right" w:pos="8640"/>
      </w:tabs>
      <w:autoSpaceDE/>
      <w:autoSpaceDN/>
      <w:adjustRightInd/>
      <w:spacing w:after="0" w:line="240" w:lineRule="auto"/>
    </w:pPr>
    <w:rPr>
      <w:rFonts w:asciiTheme="minorHAnsi" w:hAnsiTheme="minorHAnsi" w:cstheme="minorBidi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D1E40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2D1E40"/>
  </w:style>
  <w:style w:type="paragraph" w:styleId="NormalWeb">
    <w:name w:val="Normal (Web)"/>
    <w:basedOn w:val="Normal"/>
    <w:uiPriority w:val="99"/>
    <w:unhideWhenUsed/>
    <w:rsid w:val="002D1E40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Times" w:eastAsia="SimSun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2D1E40"/>
    <w:pPr>
      <w:spacing w:after="0" w:line="240" w:lineRule="auto"/>
    </w:pPr>
    <w:rPr>
      <w:rFonts w:ascii="Cambria" w:eastAsia="SimSun" w:hAnsi="Cambria" w:cs="Times New Roman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2D1E40"/>
    <w:pPr>
      <w:spacing w:after="0" w:line="240" w:lineRule="auto"/>
    </w:pPr>
    <w:rPr>
      <w:rFonts w:ascii="Cambria" w:eastAsia="SimSun" w:hAnsi="Cambria" w:cs="Times New Roman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E40"/>
    <w:rPr>
      <w:rFonts w:ascii="Cambria" w:eastAsia="SimSun" w:hAnsi="Cambria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E40"/>
    <w:rPr>
      <w:rFonts w:ascii="Cambria" w:eastAsia="SimSun" w:hAnsi="Cambria" w:cs="Times New Roman"/>
      <w:b/>
      <w:bCs/>
      <w:sz w:val="20"/>
      <w:szCs w:val="20"/>
      <w:lang w:val="en-GB" w:eastAsia="en-US"/>
    </w:rPr>
  </w:style>
  <w:style w:type="character" w:styleId="Emphasis">
    <w:name w:val="Emphasis"/>
    <w:uiPriority w:val="20"/>
    <w:qFormat/>
    <w:rsid w:val="002D1E40"/>
    <w:rPr>
      <w:i/>
      <w:iCs/>
    </w:rPr>
  </w:style>
  <w:style w:type="character" w:styleId="Hyperlink">
    <w:name w:val="Hyperlink"/>
    <w:uiPriority w:val="99"/>
    <w:unhideWhenUsed/>
    <w:rsid w:val="002D1E40"/>
    <w:rPr>
      <w:color w:val="0000FF"/>
      <w:u w:val="single"/>
    </w:rPr>
  </w:style>
  <w:style w:type="character" w:customStyle="1" w:styleId="maintitle">
    <w:name w:val="maintitle"/>
    <w:basedOn w:val="DefaultParagraphFont"/>
    <w:rsid w:val="002D1E40"/>
  </w:style>
  <w:style w:type="paragraph" w:customStyle="1" w:styleId="articledetails">
    <w:name w:val="articledetails"/>
    <w:basedOn w:val="Normal"/>
    <w:rsid w:val="002D1E40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eastAsia="zh-TW"/>
    </w:rPr>
  </w:style>
  <w:style w:type="character" w:customStyle="1" w:styleId="absnonlinkmetadata">
    <w:name w:val="abs_nonlink_metadata"/>
    <w:basedOn w:val="DefaultParagraphFont"/>
    <w:rsid w:val="002D1E40"/>
  </w:style>
  <w:style w:type="character" w:customStyle="1" w:styleId="absmetadatalabel">
    <w:name w:val="abs_metadata_label"/>
    <w:basedOn w:val="DefaultParagraphFont"/>
    <w:rsid w:val="002D1E40"/>
  </w:style>
  <w:style w:type="character" w:customStyle="1" w:styleId="abscitationtitle">
    <w:name w:val="abs_citation_title"/>
    <w:basedOn w:val="DefaultParagraphFont"/>
    <w:rsid w:val="002D1E40"/>
  </w:style>
  <w:style w:type="character" w:styleId="FollowedHyperlink">
    <w:name w:val="FollowedHyperlink"/>
    <w:uiPriority w:val="99"/>
    <w:semiHidden/>
    <w:unhideWhenUsed/>
    <w:rsid w:val="002D1E40"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D1E40"/>
  </w:style>
  <w:style w:type="numbering" w:customStyle="1" w:styleId="NoList1">
    <w:name w:val="No List1"/>
    <w:next w:val="NoList"/>
    <w:uiPriority w:val="99"/>
    <w:semiHidden/>
    <w:unhideWhenUsed/>
    <w:rsid w:val="002D1E40"/>
  </w:style>
  <w:style w:type="numbering" w:customStyle="1" w:styleId="NoList2">
    <w:name w:val="No List2"/>
    <w:next w:val="NoList"/>
    <w:uiPriority w:val="99"/>
    <w:semiHidden/>
    <w:unhideWhenUsed/>
    <w:rsid w:val="002D1E40"/>
  </w:style>
  <w:style w:type="table" w:customStyle="1" w:styleId="LightShading1">
    <w:name w:val="Light Shading1"/>
    <w:basedOn w:val="TableNormal"/>
    <w:uiPriority w:val="60"/>
    <w:rsid w:val="002D1E40"/>
    <w:pPr>
      <w:spacing w:after="0" w:line="240" w:lineRule="auto"/>
    </w:pPr>
    <w:rPr>
      <w:color w:val="000000" w:themeColor="text1" w:themeShade="BF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link w:val="EndNoteBibliographyChar"/>
    <w:rsid w:val="002D1E40"/>
    <w:pPr>
      <w:widowControl/>
      <w:autoSpaceDE/>
      <w:autoSpaceDN/>
      <w:adjustRightInd/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2D1E40"/>
    <w:rPr>
      <w:rFonts w:ascii="Times New Roman" w:hAnsi="Times New Roman" w:cs="Times New Roman"/>
      <w:sz w:val="24"/>
      <w:szCs w:val="24"/>
      <w:lang w:val="en-GB" w:eastAsia="en-US"/>
    </w:rPr>
  </w:style>
  <w:style w:type="character" w:styleId="Strong">
    <w:name w:val="Strong"/>
    <w:basedOn w:val="DefaultParagraphFont"/>
    <w:uiPriority w:val="22"/>
    <w:qFormat/>
    <w:rsid w:val="002D1E40"/>
    <w:rPr>
      <w:b/>
      <w:bCs/>
    </w:rPr>
  </w:style>
  <w:style w:type="paragraph" w:customStyle="1" w:styleId="body-paragraph3">
    <w:name w:val="body-paragraph3"/>
    <w:basedOn w:val="Normal"/>
    <w:rsid w:val="002D1E40"/>
    <w:pPr>
      <w:widowControl/>
      <w:autoSpaceDE/>
      <w:autoSpaceDN/>
      <w:adjustRightInd/>
      <w:spacing w:before="100" w:beforeAutospacing="1" w:after="100" w:afterAutospacing="1" w:line="240" w:lineRule="auto"/>
      <w:ind w:left="1357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element-citation">
    <w:name w:val="element-citation"/>
    <w:basedOn w:val="DefaultParagraphFont"/>
    <w:rsid w:val="002D1E40"/>
  </w:style>
  <w:style w:type="table" w:customStyle="1" w:styleId="MediumList11">
    <w:name w:val="Medium List 11"/>
    <w:basedOn w:val="TableNormal"/>
    <w:uiPriority w:val="65"/>
    <w:rsid w:val="002D1E4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-Accent4">
    <w:name w:val="Light Shading Accent 4"/>
    <w:basedOn w:val="TableNormal"/>
    <w:uiPriority w:val="60"/>
    <w:rsid w:val="002D1E40"/>
    <w:pPr>
      <w:spacing w:after="0" w:line="240" w:lineRule="auto"/>
    </w:pPr>
    <w:rPr>
      <w:color w:val="5F497A" w:themeColor="accent4" w:themeShade="BF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Grid-Accent4">
    <w:name w:val="Light Grid Accent 4"/>
    <w:basedOn w:val="TableNormal"/>
    <w:uiPriority w:val="62"/>
    <w:rsid w:val="002D1E40"/>
    <w:pPr>
      <w:spacing w:after="0" w:line="240" w:lineRule="auto"/>
    </w:pPr>
    <w:rPr>
      <w:sz w:val="24"/>
      <w:szCs w:val="24"/>
      <w:lang w:eastAsia="en-US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2D1E40"/>
    <w:pPr>
      <w:widowControl/>
      <w:autoSpaceDE/>
      <w:autoSpaceDN/>
      <w:adjustRightInd/>
      <w:spacing w:after="120" w:line="240" w:lineRule="auto"/>
    </w:pPr>
    <w:rPr>
      <w:rFonts w:ascii="Times New Roman" w:eastAsia="PMingLiU" w:hAnsi="Times New Roman" w:cs="Times New Roman"/>
      <w:sz w:val="24"/>
      <w:szCs w:val="24"/>
      <w:lang w:val="en-GB" w:eastAsia="zh-HK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D1E40"/>
    <w:rPr>
      <w:rFonts w:ascii="Times New Roman" w:eastAsia="PMingLiU" w:hAnsi="Times New Roman" w:cs="Times New Roman"/>
      <w:sz w:val="24"/>
      <w:szCs w:val="24"/>
      <w:lang w:val="en-GB" w:eastAsia="zh-HK"/>
    </w:rPr>
  </w:style>
  <w:style w:type="character" w:customStyle="1" w:styleId="alt-edited">
    <w:name w:val="alt-edited"/>
    <w:rsid w:val="002D1E40"/>
  </w:style>
  <w:style w:type="character" w:customStyle="1" w:styleId="shorttext">
    <w:name w:val="short_text"/>
    <w:rsid w:val="002D1E40"/>
  </w:style>
  <w:style w:type="table" w:customStyle="1" w:styleId="TableGrid2">
    <w:name w:val="Table Grid2"/>
    <w:basedOn w:val="TableNormal"/>
    <w:next w:val="TableGrid"/>
    <w:uiPriority w:val="59"/>
    <w:rsid w:val="002D1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uiPriority w:val="99"/>
    <w:rsid w:val="002D1E40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2D1E40"/>
  </w:style>
  <w:style w:type="character" w:customStyle="1" w:styleId="highwire-cite-metadata-doi">
    <w:name w:val="highwire-cite-metadata-doi"/>
    <w:basedOn w:val="DefaultParagraphFont"/>
    <w:rsid w:val="002D1E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s">
    <w:name w:val="highwire-citation-authors"/>
    <w:basedOn w:val="DefaultParagraphFont"/>
    <w:rsid w:val="002D1E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">
    <w:name w:val="highwire-citation-author"/>
    <w:basedOn w:val="DefaultParagraphFont"/>
    <w:rsid w:val="002D1E40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DefaultParagraphFont"/>
    <w:rsid w:val="002D1E40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DefaultParagraphFont"/>
    <w:rsid w:val="002D1E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journal2">
    <w:name w:val="highwire-cite-metadata-journal2"/>
    <w:basedOn w:val="DefaultParagraphFont"/>
    <w:rsid w:val="002D1E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date2">
    <w:name w:val="highwire-cite-metadata-date2"/>
    <w:basedOn w:val="DefaultParagraphFont"/>
    <w:rsid w:val="002D1E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volume2">
    <w:name w:val="highwire-cite-metadata-volume2"/>
    <w:basedOn w:val="DefaultParagraphFont"/>
    <w:rsid w:val="002D1E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issue2">
    <w:name w:val="highwire-cite-metadata-issue2"/>
    <w:basedOn w:val="DefaultParagraphFont"/>
    <w:rsid w:val="002D1E4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e-metadata-pages2">
    <w:name w:val="highwire-cite-metadata-pages2"/>
    <w:basedOn w:val="DefaultParagraphFont"/>
    <w:rsid w:val="002D1E40"/>
    <w:rPr>
      <w:sz w:val="24"/>
      <w:szCs w:val="24"/>
      <w:bdr w:val="none" w:sz="0" w:space="0" w:color="auto" w:frame="1"/>
      <w:vertAlign w:val="baseline"/>
    </w:rPr>
  </w:style>
  <w:style w:type="character" w:customStyle="1" w:styleId="label">
    <w:name w:val="label"/>
    <w:basedOn w:val="DefaultParagraphFont"/>
    <w:rsid w:val="002D1E40"/>
    <w:rPr>
      <w:sz w:val="24"/>
      <w:szCs w:val="24"/>
      <w:bdr w:val="none" w:sz="0" w:space="0" w:color="auto" w:frame="1"/>
      <w:vertAlign w:val="baseline"/>
    </w:rPr>
  </w:style>
  <w:style w:type="character" w:customStyle="1" w:styleId="Title1">
    <w:name w:val="Title1"/>
    <w:basedOn w:val="DefaultParagraphFont"/>
    <w:rsid w:val="002D1E40"/>
  </w:style>
  <w:style w:type="character" w:customStyle="1" w:styleId="mixed-citation">
    <w:name w:val="mixed-citation"/>
    <w:basedOn w:val="DefaultParagraphFont"/>
    <w:rsid w:val="002D1E40"/>
  </w:style>
  <w:style w:type="character" w:customStyle="1" w:styleId="ref-journal">
    <w:name w:val="ref-journal"/>
    <w:basedOn w:val="DefaultParagraphFont"/>
    <w:rsid w:val="002D1E40"/>
  </w:style>
  <w:style w:type="character" w:customStyle="1" w:styleId="ref-vol">
    <w:name w:val="ref-vol"/>
    <w:basedOn w:val="DefaultParagraphFont"/>
    <w:rsid w:val="002D1E40"/>
  </w:style>
  <w:style w:type="paragraph" w:styleId="Revision">
    <w:name w:val="Revision"/>
    <w:hidden/>
    <w:uiPriority w:val="99"/>
    <w:semiHidden/>
    <w:rsid w:val="005236CD"/>
    <w:pPr>
      <w:spacing w:after="0" w:line="240" w:lineRule="auto"/>
    </w:pPr>
    <w:rPr>
      <w:rFonts w:ascii="Calibri" w:hAnsi="Calibri" w:cs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99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3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2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29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49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06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794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141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51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2204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7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73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7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45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581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67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099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5272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90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00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9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40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9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06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731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51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13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829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77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000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112904C0-F431-467D-9AD9-C29952B483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3</Pages>
  <Words>1389</Words>
  <Characters>5490</Characters>
  <Application>Microsoft Office Word</Application>
  <DocSecurity>0</DocSecurity>
  <Lines>1098</Lines>
  <Paragraphs>9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kpuadmin</dc:creator>
  <cp:lastModifiedBy>GSABORDO</cp:lastModifiedBy>
  <cp:revision>13</cp:revision>
  <cp:lastPrinted>2018-06-28T14:56:00Z</cp:lastPrinted>
  <dcterms:created xsi:type="dcterms:W3CDTF">2018-06-28T13:29:00Z</dcterms:created>
  <dcterms:modified xsi:type="dcterms:W3CDTF">2019-08-02T18:23:00Z</dcterms:modified>
</cp:coreProperties>
</file>